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C3222" w14:textId="09FD55FA" w:rsidR="002E1C89" w:rsidRPr="0081326A" w:rsidRDefault="002E1C89" w:rsidP="001D5067">
      <w:pPr>
        <w:rPr>
          <w:rFonts w:ascii="Arial" w:hAnsi="Arial" w:cs="Arial"/>
          <w:b/>
          <w:bCs/>
          <w:sz w:val="24"/>
          <w:szCs w:val="24"/>
        </w:rPr>
      </w:pPr>
      <w:bookmarkStart w:id="0" w:name="_Hlk48548369"/>
      <w:r w:rsidRPr="0081326A">
        <w:rPr>
          <w:rFonts w:ascii="Arial" w:hAnsi="Arial" w:cs="Arial"/>
          <w:b/>
          <w:bCs/>
          <w:sz w:val="24"/>
          <w:szCs w:val="24"/>
        </w:rPr>
        <w:t>Supplementa</w:t>
      </w:r>
      <w:r w:rsidR="001F67DE">
        <w:rPr>
          <w:rFonts w:ascii="Arial" w:hAnsi="Arial" w:cs="Arial"/>
          <w:b/>
          <w:bCs/>
          <w:sz w:val="24"/>
          <w:szCs w:val="24"/>
        </w:rPr>
        <w:t>l</w:t>
      </w:r>
      <w:r w:rsidRPr="0081326A">
        <w:rPr>
          <w:rFonts w:ascii="Arial" w:hAnsi="Arial" w:cs="Arial"/>
          <w:b/>
          <w:bCs/>
          <w:sz w:val="24"/>
          <w:szCs w:val="24"/>
        </w:rPr>
        <w:t xml:space="preserve"> Figures</w:t>
      </w:r>
    </w:p>
    <w:p w14:paraId="7169D8F2" w14:textId="570799E4" w:rsidR="001D5067" w:rsidRPr="0081326A" w:rsidRDefault="001D5067" w:rsidP="001D5067">
      <w:pPr>
        <w:rPr>
          <w:rFonts w:ascii="Arial" w:hAnsi="Arial" w:cs="Arial"/>
          <w:b/>
          <w:bCs/>
          <w:sz w:val="24"/>
          <w:szCs w:val="24"/>
        </w:rPr>
      </w:pPr>
      <w:r w:rsidRPr="0081326A">
        <w:rPr>
          <w:rFonts w:ascii="Arial" w:hAnsi="Arial" w:cs="Arial"/>
          <w:b/>
          <w:bCs/>
          <w:sz w:val="24"/>
          <w:szCs w:val="24"/>
        </w:rPr>
        <w:t>Supplemental Figure S1</w:t>
      </w:r>
      <w:r w:rsidR="00CA413C" w:rsidRPr="0081326A">
        <w:rPr>
          <w:rFonts w:ascii="Arial" w:hAnsi="Arial" w:cs="Arial"/>
          <w:b/>
          <w:bCs/>
          <w:sz w:val="24"/>
          <w:szCs w:val="24"/>
        </w:rPr>
        <w:t xml:space="preserve">. </w:t>
      </w:r>
      <w:r w:rsidR="00CA413C" w:rsidRPr="0081326A">
        <w:rPr>
          <w:rFonts w:ascii="Arial" w:hAnsi="Arial" w:cs="Arial"/>
          <w:sz w:val="24"/>
          <w:szCs w:val="24"/>
        </w:rPr>
        <w:t>Study design and attrition.</w:t>
      </w:r>
      <w:r w:rsidR="00CA413C" w:rsidRPr="0081326A">
        <w:rPr>
          <w:rFonts w:ascii="Arial" w:hAnsi="Arial" w:cs="Arial"/>
          <w:sz w:val="24"/>
          <w:szCs w:val="24"/>
          <w:vertAlign w:val="superscript"/>
        </w:rPr>
        <w:t xml:space="preserve"> </w:t>
      </w:r>
      <w:proofErr w:type="spellStart"/>
      <w:r w:rsidR="00CA413C" w:rsidRPr="0081326A">
        <w:rPr>
          <w:rFonts w:ascii="Arial" w:hAnsi="Arial" w:cs="Arial"/>
          <w:sz w:val="24"/>
          <w:szCs w:val="24"/>
          <w:vertAlign w:val="superscript"/>
        </w:rPr>
        <w:t>a</w:t>
      </w:r>
      <w:r w:rsidR="00CA413C" w:rsidRPr="0081326A">
        <w:rPr>
          <w:rFonts w:ascii="Arial" w:hAnsi="Arial" w:cs="Arial"/>
          <w:sz w:val="24"/>
          <w:szCs w:val="24"/>
        </w:rPr>
        <w:t>May</w:t>
      </w:r>
      <w:proofErr w:type="spellEnd"/>
      <w:r w:rsidR="00CA413C" w:rsidRPr="0081326A">
        <w:rPr>
          <w:rFonts w:ascii="Arial" w:hAnsi="Arial" w:cs="Arial"/>
          <w:sz w:val="24"/>
          <w:szCs w:val="24"/>
        </w:rPr>
        <w:t xml:space="preserve"> be concurrent with diagnosis of advanced disease. </w:t>
      </w:r>
      <w:proofErr w:type="spellStart"/>
      <w:r w:rsidR="00CA413C" w:rsidRPr="0081326A">
        <w:rPr>
          <w:rFonts w:ascii="Arial" w:hAnsi="Arial" w:cs="Arial"/>
          <w:sz w:val="24"/>
          <w:szCs w:val="24"/>
          <w:vertAlign w:val="superscript"/>
        </w:rPr>
        <w:t>b</w:t>
      </w:r>
      <w:r w:rsidR="00CA413C" w:rsidRPr="0081326A">
        <w:rPr>
          <w:rFonts w:ascii="Arial" w:hAnsi="Arial" w:cs="Arial"/>
          <w:sz w:val="24"/>
          <w:szCs w:val="24"/>
        </w:rPr>
        <w:t>May</w:t>
      </w:r>
      <w:proofErr w:type="spellEnd"/>
      <w:r w:rsidR="00CA413C" w:rsidRPr="0081326A">
        <w:rPr>
          <w:rFonts w:ascii="Arial" w:hAnsi="Arial" w:cs="Arial"/>
          <w:sz w:val="24"/>
          <w:szCs w:val="24"/>
        </w:rPr>
        <w:t xml:space="preserve"> be concurrent with first diagnosis of metastatic disease.</w:t>
      </w:r>
    </w:p>
    <w:p w14:paraId="04B4ACC3" w14:textId="77777777" w:rsidR="001D5067" w:rsidRPr="0081326A" w:rsidRDefault="001D5067" w:rsidP="001D5067">
      <w:pPr>
        <w:rPr>
          <w:rFonts w:ascii="Arial" w:hAnsi="Arial" w:cs="Arial"/>
          <w:b/>
          <w:bCs/>
          <w:sz w:val="24"/>
          <w:szCs w:val="24"/>
        </w:rPr>
      </w:pPr>
    </w:p>
    <w:p w14:paraId="2254573C" w14:textId="09E58243" w:rsidR="001D5067" w:rsidRPr="0081326A" w:rsidRDefault="002B0D4F" w:rsidP="001D5067">
      <w:pPr>
        <w:rPr>
          <w:rFonts w:ascii="Arial" w:hAnsi="Arial" w:cs="Arial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799909C" wp14:editId="22C09CC4">
            <wp:extent cx="5683885" cy="1726565"/>
            <wp:effectExtent l="0" t="0" r="0" b="698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3885" cy="1726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A35A96" w14:textId="77777777" w:rsidR="001D5067" w:rsidRPr="0081326A" w:rsidRDefault="001D5067" w:rsidP="001D5067">
      <w:pPr>
        <w:rPr>
          <w:rFonts w:ascii="Arial" w:hAnsi="Arial" w:cs="Arial"/>
          <w:noProof/>
          <w:sz w:val="24"/>
          <w:szCs w:val="24"/>
        </w:rPr>
      </w:pPr>
      <w:r w:rsidRPr="0081326A">
        <w:rPr>
          <w:rFonts w:ascii="Arial" w:hAnsi="Arial" w:cs="Arial"/>
          <w:sz w:val="24"/>
          <w:szCs w:val="24"/>
        </w:rPr>
        <w:br w:type="page"/>
      </w:r>
    </w:p>
    <w:p w14:paraId="03E7834E" w14:textId="77777777" w:rsidR="00C55894" w:rsidRDefault="00782708" w:rsidP="00C55894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l Figure S2.</w:t>
      </w:r>
      <w:r>
        <w:rPr>
          <w:rFonts w:ascii="Arial" w:hAnsi="Arial" w:cs="Arial"/>
          <w:bCs/>
          <w:sz w:val="24"/>
          <w:szCs w:val="24"/>
        </w:rPr>
        <w:t xml:space="preserve"> Kaplan-Meier curves of overall survival by specific first therapy (</w:t>
      </w:r>
      <w:r w:rsidR="007A0185">
        <w:rPr>
          <w:rFonts w:ascii="Arial" w:hAnsi="Arial" w:cs="Arial"/>
          <w:bCs/>
          <w:sz w:val="24"/>
          <w:szCs w:val="24"/>
        </w:rPr>
        <w:t>radiation</w:t>
      </w:r>
      <w:r>
        <w:rPr>
          <w:rFonts w:ascii="Arial" w:hAnsi="Arial" w:cs="Arial"/>
          <w:bCs/>
          <w:sz w:val="24"/>
          <w:szCs w:val="24"/>
        </w:rPr>
        <w:t xml:space="preserve"> therapy and/or </w:t>
      </w:r>
      <w:proofErr w:type="gramStart"/>
      <w:r>
        <w:rPr>
          <w:rFonts w:ascii="Arial" w:hAnsi="Arial" w:cs="Arial"/>
          <w:bCs/>
          <w:sz w:val="24"/>
          <w:szCs w:val="24"/>
        </w:rPr>
        <w:t>ICIs)</w:t>
      </w:r>
      <w:r w:rsidR="00C55894" w:rsidRPr="00C55894">
        <w:rPr>
          <w:rFonts w:ascii="Arial" w:hAnsi="Arial" w:cs="Arial"/>
          <w:bCs/>
          <w:sz w:val="24"/>
          <w:szCs w:val="24"/>
          <w:vertAlign w:val="superscript"/>
        </w:rPr>
        <w:t>a</w:t>
      </w:r>
      <w:proofErr w:type="gramEnd"/>
      <w:r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≤</w:t>
      </w:r>
      <w:r w:rsidRPr="0081326A">
        <w:rPr>
          <w:rFonts w:ascii="Arial" w:hAnsi="Arial" w:cs="Arial"/>
          <w:sz w:val="24"/>
          <w:szCs w:val="24"/>
        </w:rPr>
        <w:t>90 days of diagnosis of CNS metastasis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</w:p>
    <w:p w14:paraId="4D675604" w14:textId="56A93448" w:rsidR="00C55894" w:rsidRDefault="00C55894" w:rsidP="00C55894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 w:rsidRPr="00325DAF">
        <w:rPr>
          <w:rFonts w:ascii="Arial" w:hAnsi="Arial" w:cs="Arial"/>
          <w:sz w:val="24"/>
          <w:szCs w:val="24"/>
          <w:vertAlign w:val="superscript"/>
        </w:rPr>
        <w:t>a</w:t>
      </w:r>
      <w:r>
        <w:rPr>
          <w:rFonts w:ascii="Arial" w:hAnsi="Arial" w:cs="Arial"/>
          <w:sz w:val="24"/>
          <w:szCs w:val="24"/>
        </w:rPr>
        <w:t>No</w:t>
      </w:r>
      <w:proofErr w:type="spellEnd"/>
      <w:r>
        <w:rPr>
          <w:rFonts w:ascii="Arial" w:hAnsi="Arial" w:cs="Arial"/>
          <w:sz w:val="24"/>
          <w:szCs w:val="24"/>
        </w:rPr>
        <w:t xml:space="preserve"> patients received WBRT alone.</w:t>
      </w:r>
    </w:p>
    <w:p w14:paraId="07ADC81C" w14:textId="63A5096C" w:rsidR="007A11EE" w:rsidRDefault="00782708" w:rsidP="00C55894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bbreviations: CNS, central nervous system; met, metastasis; </w:t>
      </w:r>
      <w:r w:rsidRPr="0081326A">
        <w:rPr>
          <w:rFonts w:ascii="Arial" w:hAnsi="Arial" w:cs="Arial"/>
          <w:sz w:val="24"/>
          <w:szCs w:val="24"/>
        </w:rPr>
        <w:t>SRS, stereotactic radiosurgery; WBRT, whole-brain radiation therapy.</w:t>
      </w:r>
    </w:p>
    <w:p w14:paraId="5294E4BE" w14:textId="22FC8B12" w:rsidR="00782708" w:rsidRDefault="000B20D7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1B2117CA" wp14:editId="4D27106D">
            <wp:extent cx="5932170" cy="33350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170" cy="3335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82708">
        <w:rPr>
          <w:rFonts w:ascii="Arial" w:hAnsi="Arial" w:cs="Arial"/>
          <w:b/>
          <w:bCs/>
          <w:sz w:val="24"/>
          <w:szCs w:val="24"/>
        </w:rPr>
        <w:br w:type="page"/>
      </w:r>
    </w:p>
    <w:p w14:paraId="4DD6F266" w14:textId="35D68A20" w:rsidR="001D5067" w:rsidRPr="0081326A" w:rsidRDefault="001D5067" w:rsidP="001D5067">
      <w:pPr>
        <w:rPr>
          <w:rFonts w:ascii="Arial" w:hAnsi="Arial" w:cs="Arial"/>
          <w:b/>
          <w:bCs/>
          <w:sz w:val="24"/>
          <w:szCs w:val="24"/>
        </w:rPr>
      </w:pPr>
      <w:r w:rsidRPr="0081326A">
        <w:rPr>
          <w:rFonts w:ascii="Arial" w:hAnsi="Arial" w:cs="Arial"/>
          <w:b/>
          <w:bCs/>
          <w:sz w:val="24"/>
          <w:szCs w:val="24"/>
        </w:rPr>
        <w:lastRenderedPageBreak/>
        <w:t>Supplemental Figure S</w:t>
      </w:r>
      <w:r w:rsidR="00782708">
        <w:rPr>
          <w:rFonts w:ascii="Arial" w:hAnsi="Arial" w:cs="Arial"/>
          <w:b/>
          <w:bCs/>
          <w:sz w:val="24"/>
          <w:szCs w:val="24"/>
        </w:rPr>
        <w:t>3</w:t>
      </w:r>
      <w:r w:rsidR="00B50968" w:rsidRPr="0081326A">
        <w:rPr>
          <w:rFonts w:ascii="Arial" w:hAnsi="Arial" w:cs="Arial"/>
          <w:b/>
          <w:bCs/>
          <w:sz w:val="24"/>
          <w:szCs w:val="24"/>
        </w:rPr>
        <w:t xml:space="preserve">. </w:t>
      </w:r>
      <w:r w:rsidR="00B50968" w:rsidRPr="0081326A">
        <w:rPr>
          <w:rFonts w:ascii="Arial" w:hAnsi="Arial" w:cs="Arial"/>
          <w:sz w:val="24"/>
          <w:szCs w:val="24"/>
        </w:rPr>
        <w:t xml:space="preserve">Kaplan-Meier curves of overall survival by </w:t>
      </w:r>
      <w:r w:rsidR="00842C2B">
        <w:rPr>
          <w:rFonts w:ascii="Arial" w:hAnsi="Arial" w:cs="Arial"/>
          <w:sz w:val="24"/>
          <w:szCs w:val="24"/>
        </w:rPr>
        <w:t>synchronous</w:t>
      </w:r>
      <w:r w:rsidR="00842C2B" w:rsidRPr="0081326A">
        <w:rPr>
          <w:rFonts w:ascii="Arial" w:hAnsi="Arial" w:cs="Arial"/>
          <w:sz w:val="24"/>
          <w:szCs w:val="24"/>
        </w:rPr>
        <w:t xml:space="preserve"> </w:t>
      </w:r>
      <w:r w:rsidR="00B50968" w:rsidRPr="0081326A">
        <w:rPr>
          <w:rFonts w:ascii="Arial" w:hAnsi="Arial" w:cs="Arial"/>
          <w:sz w:val="24"/>
          <w:szCs w:val="24"/>
        </w:rPr>
        <w:t xml:space="preserve">or </w:t>
      </w:r>
      <w:r w:rsidR="00842C2B">
        <w:rPr>
          <w:rFonts w:ascii="Arial" w:hAnsi="Arial" w:cs="Arial"/>
          <w:sz w:val="24"/>
          <w:szCs w:val="24"/>
        </w:rPr>
        <w:t>metachronous</w:t>
      </w:r>
      <w:r w:rsidR="00B50968" w:rsidRPr="0081326A">
        <w:rPr>
          <w:rFonts w:ascii="Arial" w:hAnsi="Arial" w:cs="Arial"/>
          <w:sz w:val="24"/>
          <w:szCs w:val="24"/>
        </w:rPr>
        <w:t xml:space="preserve"> CNS </w:t>
      </w:r>
      <w:proofErr w:type="spellStart"/>
      <w:r w:rsidR="00B50968" w:rsidRPr="0081326A">
        <w:rPr>
          <w:rFonts w:ascii="Arial" w:hAnsi="Arial" w:cs="Arial"/>
          <w:sz w:val="24"/>
          <w:szCs w:val="24"/>
        </w:rPr>
        <w:t>metastasis</w:t>
      </w:r>
      <w:r w:rsidR="00B50968" w:rsidRPr="0081326A"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  <w:r w:rsidR="00B50968" w:rsidRPr="0081326A">
        <w:rPr>
          <w:rFonts w:ascii="Arial" w:hAnsi="Arial" w:cs="Arial"/>
          <w:sz w:val="24"/>
          <w:szCs w:val="24"/>
        </w:rPr>
        <w:t xml:space="preserve"> in </w:t>
      </w:r>
      <w:r w:rsidR="008E3016">
        <w:rPr>
          <w:rFonts w:ascii="Arial" w:hAnsi="Arial" w:cs="Arial"/>
          <w:sz w:val="24"/>
          <w:szCs w:val="24"/>
        </w:rPr>
        <w:t>(</w:t>
      </w:r>
      <w:r w:rsidR="00F909A6">
        <w:rPr>
          <w:rFonts w:ascii="Arial" w:hAnsi="Arial" w:cs="Arial"/>
          <w:sz w:val="24"/>
          <w:szCs w:val="24"/>
        </w:rPr>
        <w:t>a</w:t>
      </w:r>
      <w:r w:rsidR="00B50968" w:rsidRPr="0081326A">
        <w:rPr>
          <w:rFonts w:ascii="Arial" w:hAnsi="Arial" w:cs="Arial"/>
          <w:sz w:val="24"/>
          <w:szCs w:val="24"/>
        </w:rPr>
        <w:t>) all patients with CNS metastase</w:t>
      </w:r>
      <w:r w:rsidR="008E3016">
        <w:rPr>
          <w:rFonts w:ascii="Arial" w:hAnsi="Arial" w:cs="Arial"/>
          <w:sz w:val="24"/>
          <w:szCs w:val="24"/>
        </w:rPr>
        <w:t>s</w:t>
      </w:r>
      <w:r w:rsidR="00891ECE">
        <w:rPr>
          <w:rFonts w:ascii="Arial" w:hAnsi="Arial" w:cs="Arial"/>
          <w:sz w:val="24"/>
          <w:szCs w:val="24"/>
        </w:rPr>
        <w:t>,</w:t>
      </w:r>
      <w:r w:rsidR="00B50968" w:rsidRPr="0081326A">
        <w:rPr>
          <w:rFonts w:ascii="Arial" w:hAnsi="Arial" w:cs="Arial"/>
          <w:sz w:val="24"/>
          <w:szCs w:val="24"/>
        </w:rPr>
        <w:t xml:space="preserve"> </w:t>
      </w:r>
      <w:r w:rsidR="008E3016">
        <w:rPr>
          <w:rFonts w:ascii="Arial" w:hAnsi="Arial" w:cs="Arial"/>
          <w:sz w:val="24"/>
          <w:szCs w:val="24"/>
        </w:rPr>
        <w:t>(</w:t>
      </w:r>
      <w:r w:rsidR="00F909A6">
        <w:rPr>
          <w:rFonts w:ascii="Arial" w:hAnsi="Arial" w:cs="Arial"/>
          <w:sz w:val="24"/>
          <w:szCs w:val="24"/>
        </w:rPr>
        <w:t>b</w:t>
      </w:r>
      <w:r w:rsidR="00B50968" w:rsidRPr="0081326A">
        <w:rPr>
          <w:rFonts w:ascii="Arial" w:hAnsi="Arial" w:cs="Arial"/>
          <w:sz w:val="24"/>
          <w:szCs w:val="24"/>
        </w:rPr>
        <w:t>) patients with ≤3 CNS metastases</w:t>
      </w:r>
      <w:r w:rsidR="00891ECE">
        <w:rPr>
          <w:rFonts w:ascii="Arial" w:hAnsi="Arial" w:cs="Arial"/>
          <w:sz w:val="24"/>
          <w:szCs w:val="24"/>
        </w:rPr>
        <w:t>, and</w:t>
      </w:r>
      <w:r w:rsidR="00B50968" w:rsidRPr="0081326A">
        <w:rPr>
          <w:rFonts w:ascii="Arial" w:hAnsi="Arial" w:cs="Arial"/>
          <w:sz w:val="24"/>
          <w:szCs w:val="24"/>
        </w:rPr>
        <w:t xml:space="preserve"> </w:t>
      </w:r>
      <w:r w:rsidR="008E3016">
        <w:rPr>
          <w:rFonts w:ascii="Arial" w:hAnsi="Arial" w:cs="Arial"/>
          <w:sz w:val="24"/>
          <w:szCs w:val="24"/>
        </w:rPr>
        <w:t>(</w:t>
      </w:r>
      <w:r w:rsidR="00F909A6">
        <w:rPr>
          <w:rFonts w:ascii="Arial" w:hAnsi="Arial" w:cs="Arial"/>
          <w:sz w:val="24"/>
          <w:szCs w:val="24"/>
        </w:rPr>
        <w:t>c</w:t>
      </w:r>
      <w:r w:rsidR="00B50968" w:rsidRPr="0081326A">
        <w:rPr>
          <w:rFonts w:ascii="Arial" w:hAnsi="Arial" w:cs="Arial"/>
          <w:sz w:val="24"/>
          <w:szCs w:val="24"/>
        </w:rPr>
        <w:t>) patients with &gt;3 CNS metastases</w:t>
      </w:r>
      <w:r w:rsidR="00752AE1">
        <w:rPr>
          <w:rFonts w:ascii="Arial" w:hAnsi="Arial" w:cs="Arial"/>
          <w:sz w:val="24"/>
          <w:szCs w:val="24"/>
        </w:rPr>
        <w:t>.</w:t>
      </w:r>
      <w:r w:rsidR="00B50968" w:rsidRPr="0081326A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B50968" w:rsidRPr="0081326A">
        <w:rPr>
          <w:rFonts w:ascii="Arial" w:hAnsi="Arial" w:cs="Arial"/>
          <w:sz w:val="24"/>
          <w:szCs w:val="24"/>
          <w:vertAlign w:val="superscript"/>
        </w:rPr>
        <w:t>a</w:t>
      </w:r>
      <w:r w:rsidR="00842C2B">
        <w:rPr>
          <w:rFonts w:ascii="Arial" w:hAnsi="Arial" w:cs="Arial"/>
          <w:sz w:val="24"/>
          <w:szCs w:val="24"/>
        </w:rPr>
        <w:t>Synchronous</w:t>
      </w:r>
      <w:proofErr w:type="spellEnd"/>
      <w:r w:rsidR="00842C2B">
        <w:rPr>
          <w:rFonts w:ascii="Arial" w:hAnsi="Arial" w:cs="Arial"/>
          <w:sz w:val="24"/>
          <w:szCs w:val="24"/>
        </w:rPr>
        <w:t xml:space="preserve"> CNS metastasis </w:t>
      </w:r>
      <w:r w:rsidR="00B50968" w:rsidRPr="0081326A">
        <w:rPr>
          <w:rFonts w:ascii="Arial" w:hAnsi="Arial" w:cs="Arial"/>
          <w:sz w:val="24"/>
          <w:szCs w:val="24"/>
        </w:rPr>
        <w:t xml:space="preserve">was defined as diagnosis of CNS metastases </w:t>
      </w:r>
      <w:r w:rsidR="00836A1E">
        <w:rPr>
          <w:rFonts w:ascii="Arial" w:hAnsi="Arial" w:cs="Arial"/>
          <w:sz w:val="24"/>
          <w:szCs w:val="24"/>
        </w:rPr>
        <w:t>≤</w:t>
      </w:r>
      <w:r w:rsidR="00B50968" w:rsidRPr="0081326A">
        <w:rPr>
          <w:rFonts w:ascii="Arial" w:hAnsi="Arial" w:cs="Arial"/>
          <w:sz w:val="24"/>
          <w:szCs w:val="24"/>
        </w:rPr>
        <w:t xml:space="preserve">30 days of metastatic diagnosis; </w:t>
      </w:r>
      <w:r w:rsidR="00842C2B">
        <w:rPr>
          <w:rFonts w:ascii="Arial" w:hAnsi="Arial" w:cs="Arial"/>
          <w:sz w:val="24"/>
          <w:szCs w:val="24"/>
        </w:rPr>
        <w:t>metachronous CNS metastasis</w:t>
      </w:r>
      <w:r w:rsidR="00B50968" w:rsidRPr="0081326A">
        <w:rPr>
          <w:rFonts w:ascii="Arial" w:hAnsi="Arial" w:cs="Arial"/>
          <w:sz w:val="24"/>
          <w:szCs w:val="24"/>
        </w:rPr>
        <w:t xml:space="preserve"> was defined as diagnosis of CNS metastases &gt;30 days after metastatic diagnosis.</w:t>
      </w:r>
      <w:r w:rsidR="00752AE1">
        <w:rPr>
          <w:rFonts w:ascii="Arial" w:hAnsi="Arial" w:cs="Arial"/>
          <w:sz w:val="24"/>
          <w:szCs w:val="24"/>
        </w:rPr>
        <w:t xml:space="preserve"> Abbreviations: Mets, metastasis</w:t>
      </w:r>
    </w:p>
    <w:bookmarkEnd w:id="0"/>
    <w:p w14:paraId="2897F443" w14:textId="14340B4E" w:rsidR="00D422BE" w:rsidRDefault="005707B5" w:rsidP="00067F5E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1FC10BB2" wp14:editId="61D843EE">
            <wp:extent cx="4260070" cy="6959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50107673_FIGS2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2238" cy="69631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422BE">
        <w:rPr>
          <w:rFonts w:ascii="Arial" w:hAnsi="Arial" w:cs="Arial"/>
          <w:b/>
          <w:bCs/>
        </w:rPr>
        <w:br w:type="page"/>
      </w:r>
    </w:p>
    <w:p w14:paraId="62AFB084" w14:textId="06977D31" w:rsidR="00D422BE" w:rsidRPr="00C271A4" w:rsidRDefault="009C4EA5" w:rsidP="00D422BE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</w:t>
      </w:r>
      <w:r w:rsidR="00D422BE" w:rsidRPr="00840423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="00D422BE" w:rsidRPr="00840423">
        <w:rPr>
          <w:rFonts w:ascii="Arial" w:hAnsi="Arial" w:cs="Arial"/>
          <w:b/>
          <w:bCs/>
          <w:sz w:val="24"/>
          <w:szCs w:val="24"/>
        </w:rPr>
        <w:t>1.</w:t>
      </w:r>
      <w:r w:rsidR="00D422BE" w:rsidRPr="00840423">
        <w:rPr>
          <w:rFonts w:ascii="Arial" w:hAnsi="Arial" w:cs="Arial"/>
          <w:sz w:val="24"/>
          <w:szCs w:val="24"/>
        </w:rPr>
        <w:t xml:space="preserve"> Patient </w:t>
      </w:r>
      <w:r w:rsidR="00D422BE">
        <w:rPr>
          <w:rFonts w:ascii="Arial" w:hAnsi="Arial" w:cs="Arial"/>
          <w:sz w:val="24"/>
          <w:szCs w:val="24"/>
        </w:rPr>
        <w:t>D</w:t>
      </w:r>
      <w:r w:rsidR="00D422BE" w:rsidRPr="00840423">
        <w:rPr>
          <w:rFonts w:ascii="Arial" w:hAnsi="Arial" w:cs="Arial"/>
          <w:sz w:val="24"/>
          <w:szCs w:val="24"/>
        </w:rPr>
        <w:t xml:space="preserve">emographics and </w:t>
      </w:r>
      <w:r w:rsidR="00D422BE">
        <w:rPr>
          <w:rFonts w:ascii="Arial" w:hAnsi="Arial" w:cs="Arial"/>
          <w:sz w:val="24"/>
          <w:szCs w:val="24"/>
        </w:rPr>
        <w:t>D</w:t>
      </w:r>
      <w:r w:rsidR="00D422BE" w:rsidRPr="00840423">
        <w:rPr>
          <w:rFonts w:ascii="Arial" w:hAnsi="Arial" w:cs="Arial"/>
          <w:sz w:val="24"/>
          <w:szCs w:val="24"/>
        </w:rPr>
        <w:t xml:space="preserve">isease </w:t>
      </w:r>
      <w:r w:rsidR="00D422BE">
        <w:rPr>
          <w:rFonts w:ascii="Arial" w:hAnsi="Arial" w:cs="Arial"/>
          <w:sz w:val="24"/>
          <w:szCs w:val="24"/>
        </w:rPr>
        <w:t>C</w:t>
      </w:r>
      <w:r w:rsidR="00D422BE" w:rsidRPr="00840423">
        <w:rPr>
          <w:rFonts w:ascii="Arial" w:hAnsi="Arial" w:cs="Arial"/>
          <w:sz w:val="24"/>
          <w:szCs w:val="24"/>
        </w:rPr>
        <w:t>haracteristics</w:t>
      </w:r>
      <w:r w:rsidR="00D422BE">
        <w:rPr>
          <w:rFonts w:ascii="Arial" w:hAnsi="Arial" w:cs="Arial"/>
          <w:sz w:val="24"/>
          <w:szCs w:val="24"/>
        </w:rPr>
        <w:t xml:space="preserve"> by Treatment Cohor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48"/>
        <w:gridCol w:w="1400"/>
        <w:gridCol w:w="1401"/>
        <w:gridCol w:w="1401"/>
        <w:gridCol w:w="1401"/>
        <w:gridCol w:w="1399"/>
      </w:tblGrid>
      <w:tr w:rsidR="00D422BE" w:rsidRPr="00840423" w14:paraId="219D3252" w14:textId="77777777" w:rsidTr="009E2E49">
        <w:tc>
          <w:tcPr>
            <w:tcW w:w="1256" w:type="pct"/>
          </w:tcPr>
          <w:p w14:paraId="09139731" w14:textId="77777777" w:rsidR="00D422BE" w:rsidRPr="001D4E8D" w:rsidRDefault="00D422BE" w:rsidP="009E2E49">
            <w:pPr>
              <w:rPr>
                <w:rFonts w:ascii="Arial" w:hAnsi="Arial"/>
                <w:color w:val="000000"/>
                <w:sz w:val="18"/>
              </w:rPr>
            </w:pPr>
            <w:r w:rsidRPr="001D4E8D">
              <w:rPr>
                <w:rFonts w:ascii="Arial" w:hAnsi="Arial"/>
                <w:b/>
                <w:sz w:val="18"/>
              </w:rPr>
              <w:t>Characteristic</w:t>
            </w:r>
          </w:p>
        </w:tc>
        <w:tc>
          <w:tcPr>
            <w:tcW w:w="749" w:type="pct"/>
            <w:vAlign w:val="center"/>
          </w:tcPr>
          <w:p w14:paraId="4F9BE11B" w14:textId="77777777" w:rsidR="00D422BE" w:rsidRPr="00AB78FB" w:rsidRDefault="00D422BE" w:rsidP="009E2E49">
            <w:pPr>
              <w:jc w:val="center"/>
              <w:rPr>
                <w:rFonts w:ascii="Arial" w:hAnsi="Arial"/>
                <w:b/>
                <w:color w:val="000000"/>
                <w:sz w:val="18"/>
              </w:rPr>
            </w:pPr>
            <w:r w:rsidRPr="00AB78FB">
              <w:rPr>
                <w:rFonts w:ascii="Arial" w:hAnsi="Arial"/>
                <w:b/>
                <w:color w:val="000000"/>
                <w:sz w:val="18"/>
              </w:rPr>
              <w:t>Any SRS</w:t>
            </w:r>
          </w:p>
          <w:p w14:paraId="2A17AC64" w14:textId="77777777" w:rsidR="00D422BE" w:rsidRPr="00AB78FB" w:rsidRDefault="00D422BE" w:rsidP="009E2E49">
            <w:pPr>
              <w:jc w:val="center"/>
              <w:rPr>
                <w:rFonts w:ascii="Arial" w:hAnsi="Arial"/>
                <w:b/>
                <w:color w:val="000000"/>
                <w:sz w:val="18"/>
              </w:rPr>
            </w:pPr>
            <w:r w:rsidRPr="00AB78FB">
              <w:rPr>
                <w:rFonts w:ascii="Arial" w:hAnsi="Arial"/>
                <w:b/>
                <w:color w:val="000000"/>
                <w:sz w:val="18"/>
              </w:rPr>
              <w:t>(n=320)</w:t>
            </w:r>
          </w:p>
        </w:tc>
        <w:tc>
          <w:tcPr>
            <w:tcW w:w="749" w:type="pct"/>
            <w:vAlign w:val="center"/>
          </w:tcPr>
          <w:p w14:paraId="693D3B29" w14:textId="77777777" w:rsidR="00D422BE" w:rsidRPr="00AB78FB" w:rsidRDefault="00D422BE" w:rsidP="009E2E49">
            <w:pPr>
              <w:jc w:val="center"/>
              <w:rPr>
                <w:rFonts w:ascii="Arial" w:hAnsi="Arial"/>
                <w:b/>
                <w:color w:val="000000"/>
                <w:sz w:val="18"/>
              </w:rPr>
            </w:pPr>
            <w:r w:rsidRPr="00AB78FB">
              <w:rPr>
                <w:rFonts w:ascii="Arial" w:hAnsi="Arial"/>
                <w:b/>
                <w:color w:val="000000"/>
                <w:sz w:val="18"/>
              </w:rPr>
              <w:t>No SRS, Any WBRT (n=195)</w:t>
            </w:r>
          </w:p>
        </w:tc>
        <w:tc>
          <w:tcPr>
            <w:tcW w:w="749" w:type="pct"/>
            <w:vAlign w:val="center"/>
          </w:tcPr>
          <w:p w14:paraId="6D1394FE" w14:textId="77777777" w:rsidR="00D422BE" w:rsidRPr="00AB78FB" w:rsidRDefault="00D422BE" w:rsidP="009E2E49">
            <w:pPr>
              <w:jc w:val="center"/>
              <w:rPr>
                <w:rFonts w:ascii="Arial" w:hAnsi="Arial"/>
                <w:b/>
                <w:color w:val="000000"/>
                <w:sz w:val="18"/>
              </w:rPr>
            </w:pPr>
            <w:r w:rsidRPr="00AB78FB">
              <w:rPr>
                <w:rFonts w:ascii="Arial" w:hAnsi="Arial"/>
                <w:b/>
                <w:color w:val="000000"/>
                <w:sz w:val="18"/>
              </w:rPr>
              <w:t>No SRS/WBRT, any systemic (n=90)</w:t>
            </w:r>
          </w:p>
        </w:tc>
        <w:tc>
          <w:tcPr>
            <w:tcW w:w="749" w:type="pct"/>
            <w:vAlign w:val="center"/>
          </w:tcPr>
          <w:p w14:paraId="2347D334" w14:textId="77777777" w:rsidR="00D422BE" w:rsidRPr="00AB78FB" w:rsidRDefault="00D422BE" w:rsidP="009E2E49">
            <w:pPr>
              <w:jc w:val="center"/>
              <w:rPr>
                <w:rFonts w:ascii="Arial" w:hAnsi="Arial"/>
                <w:b/>
                <w:color w:val="000000"/>
                <w:sz w:val="18"/>
              </w:rPr>
            </w:pPr>
            <w:r w:rsidRPr="00AB78FB">
              <w:rPr>
                <w:rFonts w:ascii="Arial" w:hAnsi="Arial"/>
                <w:b/>
                <w:color w:val="000000"/>
                <w:sz w:val="18"/>
              </w:rPr>
              <w:t>Other therapies (n=31)</w:t>
            </w:r>
          </w:p>
        </w:tc>
        <w:tc>
          <w:tcPr>
            <w:tcW w:w="748" w:type="pct"/>
            <w:vAlign w:val="center"/>
          </w:tcPr>
          <w:p w14:paraId="157E4058" w14:textId="77777777" w:rsidR="00D422BE" w:rsidRPr="00AB78FB" w:rsidRDefault="00D422BE" w:rsidP="009E2E49">
            <w:pPr>
              <w:jc w:val="center"/>
              <w:rPr>
                <w:rFonts w:ascii="Arial" w:hAnsi="Arial"/>
                <w:b/>
                <w:color w:val="000000"/>
                <w:sz w:val="18"/>
              </w:rPr>
            </w:pPr>
            <w:r w:rsidRPr="00AB78FB">
              <w:rPr>
                <w:rFonts w:ascii="Arial" w:hAnsi="Arial"/>
                <w:b/>
                <w:color w:val="000000"/>
                <w:sz w:val="18"/>
              </w:rPr>
              <w:t>No Evidence of treatment</w:t>
            </w:r>
          </w:p>
          <w:p w14:paraId="27772A44" w14:textId="77777777" w:rsidR="00D422BE" w:rsidRPr="00AB78FB" w:rsidRDefault="00D422BE" w:rsidP="009E2E49">
            <w:pPr>
              <w:jc w:val="center"/>
              <w:rPr>
                <w:rFonts w:ascii="Arial" w:hAnsi="Arial"/>
                <w:b/>
                <w:color w:val="000000"/>
                <w:sz w:val="18"/>
              </w:rPr>
            </w:pPr>
            <w:r w:rsidRPr="00AB78FB">
              <w:rPr>
                <w:rFonts w:ascii="Arial" w:hAnsi="Arial"/>
                <w:b/>
                <w:color w:val="000000"/>
                <w:sz w:val="18"/>
              </w:rPr>
              <w:t>(n=155)</w:t>
            </w:r>
          </w:p>
        </w:tc>
      </w:tr>
      <w:tr w:rsidR="00D422BE" w:rsidRPr="00840423" w14:paraId="7DCE589C" w14:textId="77777777" w:rsidTr="009E2E49">
        <w:tc>
          <w:tcPr>
            <w:tcW w:w="1256" w:type="pct"/>
          </w:tcPr>
          <w:p w14:paraId="26A02F6F" w14:textId="77777777" w:rsidR="00D422BE" w:rsidRPr="001D4E8D" w:rsidRDefault="00D422BE" w:rsidP="009E2E49">
            <w:pPr>
              <w:rPr>
                <w:rFonts w:ascii="Arial" w:hAnsi="Arial"/>
                <w:b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>Age at metastatic diagnosis (mean, SD)</w:t>
            </w:r>
          </w:p>
        </w:tc>
        <w:tc>
          <w:tcPr>
            <w:tcW w:w="749" w:type="pct"/>
          </w:tcPr>
          <w:p w14:paraId="6A487F47" w14:textId="77777777" w:rsidR="00D422BE" w:rsidRPr="00E31594" w:rsidRDefault="00D422BE" w:rsidP="009E2E49">
            <w:pPr>
              <w:jc w:val="center"/>
              <w:rPr>
                <w:rFonts w:ascii="Arial" w:hAnsi="Arial"/>
                <w:sz w:val="18"/>
              </w:rPr>
            </w:pPr>
            <w:r w:rsidRPr="00E31594">
              <w:rPr>
                <w:rFonts w:ascii="Arial" w:hAnsi="Arial"/>
                <w:color w:val="000000"/>
                <w:sz w:val="18"/>
              </w:rPr>
              <w:t>62.7 (13.4)</w:t>
            </w:r>
          </w:p>
        </w:tc>
        <w:tc>
          <w:tcPr>
            <w:tcW w:w="749" w:type="pct"/>
          </w:tcPr>
          <w:p w14:paraId="7A47AB58" w14:textId="77777777" w:rsidR="00D422BE" w:rsidRPr="00E31594" w:rsidRDefault="00D422BE" w:rsidP="009E2E49">
            <w:pPr>
              <w:jc w:val="center"/>
              <w:rPr>
                <w:rFonts w:ascii="Arial" w:hAnsi="Arial"/>
                <w:sz w:val="18"/>
              </w:rPr>
            </w:pPr>
            <w:r w:rsidRPr="00E31594">
              <w:rPr>
                <w:rFonts w:ascii="Arial" w:hAnsi="Arial"/>
                <w:color w:val="000000"/>
                <w:sz w:val="18"/>
              </w:rPr>
              <w:t>64.7 (13.3)</w:t>
            </w:r>
          </w:p>
        </w:tc>
        <w:tc>
          <w:tcPr>
            <w:tcW w:w="749" w:type="pct"/>
          </w:tcPr>
          <w:p w14:paraId="2A854608" w14:textId="77777777" w:rsidR="00D422BE" w:rsidRPr="00E31594" w:rsidRDefault="00D422BE" w:rsidP="009E2E49">
            <w:pPr>
              <w:jc w:val="center"/>
              <w:rPr>
                <w:rFonts w:ascii="Arial" w:hAnsi="Arial"/>
                <w:sz w:val="18"/>
              </w:rPr>
            </w:pPr>
            <w:r w:rsidRPr="00E31594">
              <w:rPr>
                <w:rFonts w:ascii="Arial" w:hAnsi="Arial"/>
                <w:color w:val="000000"/>
                <w:sz w:val="18"/>
              </w:rPr>
              <w:t>63.0 (12.4)</w:t>
            </w:r>
          </w:p>
        </w:tc>
        <w:tc>
          <w:tcPr>
            <w:tcW w:w="749" w:type="pct"/>
          </w:tcPr>
          <w:p w14:paraId="55DC6C82" w14:textId="77777777" w:rsidR="00D422BE" w:rsidRPr="00E31594" w:rsidRDefault="00D422BE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  <w:r w:rsidRPr="00E31594">
              <w:rPr>
                <w:rFonts w:ascii="Arial" w:hAnsi="Arial"/>
                <w:color w:val="000000"/>
                <w:sz w:val="18"/>
              </w:rPr>
              <w:t>65.0 (15.0)</w:t>
            </w:r>
          </w:p>
        </w:tc>
        <w:tc>
          <w:tcPr>
            <w:tcW w:w="748" w:type="pct"/>
          </w:tcPr>
          <w:p w14:paraId="043B9BA2" w14:textId="77777777" w:rsidR="00D422BE" w:rsidRPr="00E31594" w:rsidRDefault="00D422BE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  <w:r w:rsidRPr="00E31594">
              <w:rPr>
                <w:rFonts w:ascii="Arial" w:hAnsi="Arial"/>
                <w:color w:val="000000"/>
                <w:sz w:val="18"/>
              </w:rPr>
              <w:t>65.7 (14.7)</w:t>
            </w:r>
          </w:p>
        </w:tc>
      </w:tr>
      <w:tr w:rsidR="00D422BE" w:rsidRPr="00840423" w14:paraId="36F51A93" w14:textId="77777777" w:rsidTr="009E2E49">
        <w:tc>
          <w:tcPr>
            <w:tcW w:w="1256" w:type="pct"/>
          </w:tcPr>
          <w:p w14:paraId="702A52CD" w14:textId="77777777" w:rsidR="00D422BE" w:rsidRPr="001D4E8D" w:rsidRDefault="00D422BE" w:rsidP="009E2E49">
            <w:pPr>
              <w:rPr>
                <w:rFonts w:ascii="Arial" w:hAnsi="Arial"/>
                <w:b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>Age group at metastatic diagnosis, n (%)</w:t>
            </w:r>
          </w:p>
        </w:tc>
        <w:tc>
          <w:tcPr>
            <w:tcW w:w="749" w:type="pct"/>
          </w:tcPr>
          <w:p w14:paraId="22B785AD" w14:textId="77777777" w:rsidR="00D422BE" w:rsidRPr="00E31594" w:rsidRDefault="00D422BE" w:rsidP="009E2E49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749" w:type="pct"/>
          </w:tcPr>
          <w:p w14:paraId="758FF36B" w14:textId="77777777" w:rsidR="00D422BE" w:rsidRPr="00E31594" w:rsidRDefault="00D422BE" w:rsidP="009E2E49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749" w:type="pct"/>
          </w:tcPr>
          <w:p w14:paraId="2E7A4B34" w14:textId="77777777" w:rsidR="00D422BE" w:rsidRPr="00E31594" w:rsidRDefault="00D422BE" w:rsidP="009E2E49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749" w:type="pct"/>
          </w:tcPr>
          <w:p w14:paraId="24A3E322" w14:textId="77777777" w:rsidR="00D422BE" w:rsidRPr="00E31594" w:rsidRDefault="00D422BE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</w:p>
        </w:tc>
        <w:tc>
          <w:tcPr>
            <w:tcW w:w="748" w:type="pct"/>
          </w:tcPr>
          <w:p w14:paraId="3E4D4FA4" w14:textId="77777777" w:rsidR="00D422BE" w:rsidRPr="00E31594" w:rsidRDefault="00D422BE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</w:p>
        </w:tc>
      </w:tr>
      <w:tr w:rsidR="00D422BE" w:rsidRPr="00840423" w14:paraId="0167028E" w14:textId="77777777" w:rsidTr="009E2E49">
        <w:tc>
          <w:tcPr>
            <w:tcW w:w="1256" w:type="pct"/>
          </w:tcPr>
          <w:p w14:paraId="740944A1" w14:textId="77777777" w:rsidR="00D422BE" w:rsidRPr="001D4E8D" w:rsidRDefault="00D422BE" w:rsidP="009E2E49">
            <w:pPr>
              <w:ind w:left="240"/>
              <w:rPr>
                <w:rFonts w:ascii="Arial" w:hAnsi="Arial"/>
                <w:color w:val="000000"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>&lt;65 years</w:t>
            </w:r>
          </w:p>
        </w:tc>
        <w:tc>
          <w:tcPr>
            <w:tcW w:w="749" w:type="pct"/>
          </w:tcPr>
          <w:p w14:paraId="229ABC6A" w14:textId="77777777" w:rsidR="00D422BE" w:rsidRPr="00E31594" w:rsidRDefault="00D422BE" w:rsidP="009E2E49">
            <w:pPr>
              <w:jc w:val="center"/>
              <w:rPr>
                <w:rFonts w:ascii="Arial" w:hAnsi="Arial"/>
                <w:sz w:val="18"/>
              </w:rPr>
            </w:pPr>
            <w:r w:rsidRPr="00E31594">
              <w:rPr>
                <w:rFonts w:ascii="Arial" w:hAnsi="Arial"/>
                <w:color w:val="000000"/>
                <w:sz w:val="18"/>
              </w:rPr>
              <w:t>156 (48.8)</w:t>
            </w:r>
          </w:p>
        </w:tc>
        <w:tc>
          <w:tcPr>
            <w:tcW w:w="749" w:type="pct"/>
          </w:tcPr>
          <w:p w14:paraId="253B05F3" w14:textId="63D3DA54" w:rsidR="00D422BE" w:rsidRPr="00E31594" w:rsidRDefault="00631614" w:rsidP="009E2E49">
            <w:pPr>
              <w:jc w:val="center"/>
              <w:rPr>
                <w:rFonts w:ascii="Arial" w:hAnsi="Arial"/>
                <w:sz w:val="18"/>
              </w:rPr>
            </w:pPr>
            <w:r w:rsidRPr="00E31594">
              <w:rPr>
                <w:rFonts w:ascii="Arial" w:hAnsi="Arial"/>
                <w:sz w:val="18"/>
              </w:rPr>
              <w:t>85 (43.6)</w:t>
            </w:r>
          </w:p>
        </w:tc>
        <w:tc>
          <w:tcPr>
            <w:tcW w:w="749" w:type="pct"/>
          </w:tcPr>
          <w:p w14:paraId="64601424" w14:textId="6B71FA0C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5 (50.0)</w:t>
            </w:r>
          </w:p>
        </w:tc>
        <w:tc>
          <w:tcPr>
            <w:tcW w:w="749" w:type="pct"/>
          </w:tcPr>
          <w:p w14:paraId="54F19340" w14:textId="02A0B961" w:rsidR="00D422BE" w:rsidRPr="00E31594" w:rsidRDefault="00E31594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14 (45.2)</w:t>
            </w:r>
          </w:p>
        </w:tc>
        <w:tc>
          <w:tcPr>
            <w:tcW w:w="748" w:type="pct"/>
          </w:tcPr>
          <w:p w14:paraId="52AAE6D9" w14:textId="6BA1A751" w:rsidR="00D422BE" w:rsidRPr="00E31594" w:rsidRDefault="00E31594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61</w:t>
            </w:r>
            <w:r w:rsidR="002F2DD0">
              <w:rPr>
                <w:rFonts w:ascii="Arial" w:hAnsi="Arial"/>
                <w:color w:val="000000"/>
                <w:sz w:val="18"/>
              </w:rPr>
              <w:t xml:space="preserve"> (39.4)</w:t>
            </w:r>
          </w:p>
        </w:tc>
      </w:tr>
      <w:tr w:rsidR="00D422BE" w:rsidRPr="00840423" w14:paraId="306CA085" w14:textId="77777777" w:rsidTr="009E2E49">
        <w:tc>
          <w:tcPr>
            <w:tcW w:w="1256" w:type="pct"/>
          </w:tcPr>
          <w:p w14:paraId="67D9AE64" w14:textId="77777777" w:rsidR="00D422BE" w:rsidRPr="001D4E8D" w:rsidRDefault="00D422BE" w:rsidP="009E2E49">
            <w:pPr>
              <w:ind w:left="240"/>
              <w:rPr>
                <w:rFonts w:ascii="Arial" w:hAnsi="Arial"/>
                <w:color w:val="000000"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>≥65 years</w:t>
            </w:r>
          </w:p>
        </w:tc>
        <w:tc>
          <w:tcPr>
            <w:tcW w:w="749" w:type="pct"/>
          </w:tcPr>
          <w:p w14:paraId="250423FF" w14:textId="77777777" w:rsidR="00D422BE" w:rsidRPr="00E31594" w:rsidRDefault="00D422BE" w:rsidP="009E2E49">
            <w:pPr>
              <w:jc w:val="center"/>
              <w:rPr>
                <w:rFonts w:ascii="Arial" w:hAnsi="Arial"/>
                <w:sz w:val="18"/>
              </w:rPr>
            </w:pPr>
            <w:r w:rsidRPr="00E31594">
              <w:rPr>
                <w:rFonts w:ascii="Arial" w:hAnsi="Arial"/>
                <w:color w:val="000000"/>
                <w:sz w:val="18"/>
              </w:rPr>
              <w:t>164 (51.3)</w:t>
            </w:r>
          </w:p>
        </w:tc>
        <w:tc>
          <w:tcPr>
            <w:tcW w:w="749" w:type="pct"/>
          </w:tcPr>
          <w:p w14:paraId="2AE5C1A2" w14:textId="4EA5B073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 w:rsidRPr="00E31594">
              <w:rPr>
                <w:rFonts w:ascii="Arial" w:hAnsi="Arial"/>
                <w:sz w:val="18"/>
              </w:rPr>
              <w:t>110 (</w:t>
            </w:r>
            <w:r>
              <w:rPr>
                <w:rFonts w:ascii="Arial" w:hAnsi="Arial"/>
                <w:sz w:val="18"/>
              </w:rPr>
              <w:t>56.4)</w:t>
            </w:r>
          </w:p>
        </w:tc>
        <w:tc>
          <w:tcPr>
            <w:tcW w:w="749" w:type="pct"/>
          </w:tcPr>
          <w:p w14:paraId="4B422F14" w14:textId="48389FD4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5 (50.0)</w:t>
            </w:r>
          </w:p>
        </w:tc>
        <w:tc>
          <w:tcPr>
            <w:tcW w:w="749" w:type="pct"/>
          </w:tcPr>
          <w:p w14:paraId="4514FA31" w14:textId="39518265" w:rsidR="00D422BE" w:rsidRPr="00E31594" w:rsidRDefault="00E31594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17 (54.8)</w:t>
            </w:r>
          </w:p>
        </w:tc>
        <w:tc>
          <w:tcPr>
            <w:tcW w:w="748" w:type="pct"/>
          </w:tcPr>
          <w:p w14:paraId="50CF012B" w14:textId="59440E2E" w:rsidR="00D422BE" w:rsidRPr="00E31594" w:rsidRDefault="00E31594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94</w:t>
            </w:r>
            <w:r w:rsidR="002F2DD0">
              <w:rPr>
                <w:rFonts w:ascii="Arial" w:hAnsi="Arial"/>
                <w:color w:val="000000"/>
                <w:sz w:val="18"/>
              </w:rPr>
              <w:t xml:space="preserve"> (60.6)</w:t>
            </w:r>
          </w:p>
        </w:tc>
      </w:tr>
      <w:tr w:rsidR="00D422BE" w:rsidRPr="00840423" w14:paraId="6758CF4F" w14:textId="77777777" w:rsidTr="009E2E49">
        <w:tc>
          <w:tcPr>
            <w:tcW w:w="1256" w:type="pct"/>
          </w:tcPr>
          <w:p w14:paraId="5256D63F" w14:textId="77777777" w:rsidR="00D422BE" w:rsidRPr="001D4E8D" w:rsidRDefault="00D422BE" w:rsidP="009E2E49">
            <w:pPr>
              <w:rPr>
                <w:rFonts w:ascii="Arial" w:hAnsi="Arial"/>
                <w:color w:val="000000"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>Sex, n (%)</w:t>
            </w:r>
          </w:p>
        </w:tc>
        <w:tc>
          <w:tcPr>
            <w:tcW w:w="749" w:type="pct"/>
          </w:tcPr>
          <w:p w14:paraId="6866171C" w14:textId="77777777" w:rsidR="00D422BE" w:rsidRPr="00E31594" w:rsidRDefault="00D422BE" w:rsidP="009E2E49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749" w:type="pct"/>
          </w:tcPr>
          <w:p w14:paraId="2F91806A" w14:textId="77777777" w:rsidR="00D422BE" w:rsidRPr="00E31594" w:rsidRDefault="00D422BE" w:rsidP="009E2E49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749" w:type="pct"/>
          </w:tcPr>
          <w:p w14:paraId="7BF823EB" w14:textId="77777777" w:rsidR="00D422BE" w:rsidRPr="00E31594" w:rsidRDefault="00D422BE" w:rsidP="009E2E49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749" w:type="pct"/>
          </w:tcPr>
          <w:p w14:paraId="7986DE29" w14:textId="77777777" w:rsidR="00D422BE" w:rsidRPr="00E31594" w:rsidRDefault="00D422BE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</w:p>
        </w:tc>
        <w:tc>
          <w:tcPr>
            <w:tcW w:w="748" w:type="pct"/>
          </w:tcPr>
          <w:p w14:paraId="4605CB66" w14:textId="77777777" w:rsidR="00D422BE" w:rsidRPr="00E31594" w:rsidRDefault="00D422BE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</w:p>
        </w:tc>
      </w:tr>
      <w:tr w:rsidR="00E31594" w:rsidRPr="00840423" w14:paraId="2A469B01" w14:textId="77777777" w:rsidTr="009E2E49">
        <w:tc>
          <w:tcPr>
            <w:tcW w:w="1256" w:type="pct"/>
          </w:tcPr>
          <w:p w14:paraId="5515FFEF" w14:textId="77777777" w:rsidR="00E31594" w:rsidRPr="001D4E8D" w:rsidRDefault="00E31594" w:rsidP="00E31594">
            <w:pPr>
              <w:ind w:left="240"/>
              <w:rPr>
                <w:rFonts w:ascii="Arial" w:hAnsi="Arial"/>
                <w:color w:val="000000"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>Female</w:t>
            </w:r>
          </w:p>
        </w:tc>
        <w:tc>
          <w:tcPr>
            <w:tcW w:w="749" w:type="pct"/>
          </w:tcPr>
          <w:p w14:paraId="480865CA" w14:textId="55787936" w:rsidR="00E31594" w:rsidRPr="00E31594" w:rsidRDefault="00E31594" w:rsidP="00E31594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07</w:t>
            </w:r>
            <w:r w:rsidR="000D7927">
              <w:rPr>
                <w:rFonts w:ascii="Arial" w:hAnsi="Arial"/>
                <w:sz w:val="18"/>
              </w:rPr>
              <w:t xml:space="preserve"> (33.4)</w:t>
            </w:r>
          </w:p>
        </w:tc>
        <w:tc>
          <w:tcPr>
            <w:tcW w:w="749" w:type="pct"/>
          </w:tcPr>
          <w:p w14:paraId="0535DACA" w14:textId="0558D3BB" w:rsidR="00E31594" w:rsidRPr="00E31594" w:rsidRDefault="00E31594" w:rsidP="00E31594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57</w:t>
            </w:r>
            <w:r w:rsidR="008309D7">
              <w:rPr>
                <w:rFonts w:ascii="Arial" w:hAnsi="Arial"/>
                <w:sz w:val="18"/>
              </w:rPr>
              <w:t xml:space="preserve"> (29.9)</w:t>
            </w:r>
          </w:p>
        </w:tc>
        <w:tc>
          <w:tcPr>
            <w:tcW w:w="749" w:type="pct"/>
          </w:tcPr>
          <w:p w14:paraId="7E173A24" w14:textId="701CE63B" w:rsidR="00E31594" w:rsidRPr="00E31594" w:rsidRDefault="00E31594" w:rsidP="00E31594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1</w:t>
            </w:r>
            <w:r w:rsidR="00D22CAE">
              <w:rPr>
                <w:rFonts w:ascii="Arial" w:hAnsi="Arial"/>
                <w:sz w:val="18"/>
              </w:rPr>
              <w:t xml:space="preserve"> (34.4)</w:t>
            </w:r>
          </w:p>
        </w:tc>
        <w:tc>
          <w:tcPr>
            <w:tcW w:w="749" w:type="pct"/>
          </w:tcPr>
          <w:p w14:paraId="5C1E7136" w14:textId="688DC99F" w:rsidR="00E31594" w:rsidRPr="00E31594" w:rsidRDefault="00E31594" w:rsidP="00E31594">
            <w:pPr>
              <w:jc w:val="center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11</w:t>
            </w:r>
            <w:r w:rsidR="008F2AD2">
              <w:rPr>
                <w:rFonts w:ascii="Arial" w:hAnsi="Arial"/>
                <w:color w:val="000000"/>
                <w:sz w:val="18"/>
              </w:rPr>
              <w:t xml:space="preserve"> (35.5)</w:t>
            </w:r>
          </w:p>
        </w:tc>
        <w:tc>
          <w:tcPr>
            <w:tcW w:w="748" w:type="pct"/>
          </w:tcPr>
          <w:p w14:paraId="16EA0175" w14:textId="6DED77C6" w:rsidR="00E31594" w:rsidRPr="00E31594" w:rsidRDefault="00E31594" w:rsidP="00E31594">
            <w:pPr>
              <w:jc w:val="center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38 (24.5)</w:t>
            </w:r>
          </w:p>
        </w:tc>
      </w:tr>
      <w:tr w:rsidR="00E31594" w:rsidRPr="00840423" w14:paraId="36176BEC" w14:textId="77777777" w:rsidTr="009E2E49">
        <w:tc>
          <w:tcPr>
            <w:tcW w:w="1256" w:type="pct"/>
          </w:tcPr>
          <w:p w14:paraId="71B5435C" w14:textId="77777777" w:rsidR="00E31594" w:rsidRPr="001D4E8D" w:rsidRDefault="00E31594" w:rsidP="00E31594">
            <w:pPr>
              <w:ind w:left="240"/>
              <w:rPr>
                <w:rFonts w:ascii="Arial" w:hAnsi="Arial"/>
                <w:color w:val="000000"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>Male</w:t>
            </w:r>
          </w:p>
        </w:tc>
        <w:tc>
          <w:tcPr>
            <w:tcW w:w="749" w:type="pct"/>
          </w:tcPr>
          <w:p w14:paraId="51E623FF" w14:textId="658D2830" w:rsidR="00E31594" w:rsidRPr="00E31594" w:rsidRDefault="00E31594" w:rsidP="00E31594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13</w:t>
            </w:r>
            <w:r w:rsidR="000D7927">
              <w:rPr>
                <w:rFonts w:ascii="Arial" w:hAnsi="Arial"/>
                <w:sz w:val="18"/>
              </w:rPr>
              <w:t xml:space="preserve"> (66.6)</w:t>
            </w:r>
          </w:p>
        </w:tc>
        <w:tc>
          <w:tcPr>
            <w:tcW w:w="749" w:type="pct"/>
          </w:tcPr>
          <w:p w14:paraId="04FFC5FB" w14:textId="1B0BCF34" w:rsidR="00E31594" w:rsidRPr="00E31594" w:rsidRDefault="00E31594" w:rsidP="00E31594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38</w:t>
            </w:r>
            <w:r w:rsidR="008309D7">
              <w:rPr>
                <w:rFonts w:ascii="Arial" w:hAnsi="Arial"/>
                <w:sz w:val="18"/>
              </w:rPr>
              <w:t xml:space="preserve"> (70.8)</w:t>
            </w:r>
          </w:p>
        </w:tc>
        <w:tc>
          <w:tcPr>
            <w:tcW w:w="749" w:type="pct"/>
          </w:tcPr>
          <w:p w14:paraId="635AE794" w14:textId="60D70BF5" w:rsidR="00E31594" w:rsidRPr="00E31594" w:rsidRDefault="00E31594" w:rsidP="00E31594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59</w:t>
            </w:r>
            <w:r w:rsidR="00D22CAE">
              <w:rPr>
                <w:rFonts w:ascii="Arial" w:hAnsi="Arial"/>
                <w:sz w:val="18"/>
              </w:rPr>
              <w:t xml:space="preserve"> (65.5)</w:t>
            </w:r>
          </w:p>
        </w:tc>
        <w:tc>
          <w:tcPr>
            <w:tcW w:w="749" w:type="pct"/>
          </w:tcPr>
          <w:p w14:paraId="3172F7DA" w14:textId="13A967BA" w:rsidR="00E31594" w:rsidRPr="00E31594" w:rsidRDefault="00E31594" w:rsidP="00E31594">
            <w:pPr>
              <w:jc w:val="center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20</w:t>
            </w:r>
            <w:r w:rsidR="008F2AD2">
              <w:rPr>
                <w:rFonts w:ascii="Arial" w:hAnsi="Arial"/>
                <w:color w:val="000000"/>
                <w:sz w:val="18"/>
              </w:rPr>
              <w:t xml:space="preserve"> (64.5)</w:t>
            </w:r>
          </w:p>
        </w:tc>
        <w:tc>
          <w:tcPr>
            <w:tcW w:w="748" w:type="pct"/>
          </w:tcPr>
          <w:p w14:paraId="229B2CEE" w14:textId="378A7F22" w:rsidR="00E31594" w:rsidRPr="00E31594" w:rsidRDefault="00E31594" w:rsidP="00E31594">
            <w:pPr>
              <w:jc w:val="center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117 (75.5)</w:t>
            </w:r>
          </w:p>
        </w:tc>
      </w:tr>
      <w:tr w:rsidR="00D422BE" w:rsidRPr="00840423" w14:paraId="454DBBA3" w14:textId="77777777" w:rsidTr="009E2E49">
        <w:tc>
          <w:tcPr>
            <w:tcW w:w="1256" w:type="pct"/>
          </w:tcPr>
          <w:p w14:paraId="3B93FED2" w14:textId="77777777" w:rsidR="00D422BE" w:rsidRPr="001D4E8D" w:rsidRDefault="00D422BE" w:rsidP="009E2E49">
            <w:pPr>
              <w:rPr>
                <w:rFonts w:ascii="Arial" w:hAnsi="Arial"/>
                <w:color w:val="000000"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>Race, n (%)</w:t>
            </w:r>
          </w:p>
        </w:tc>
        <w:tc>
          <w:tcPr>
            <w:tcW w:w="749" w:type="pct"/>
          </w:tcPr>
          <w:p w14:paraId="37A3A012" w14:textId="77777777" w:rsidR="00D422BE" w:rsidRPr="00E31594" w:rsidRDefault="00D422BE" w:rsidP="009E2E49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749" w:type="pct"/>
          </w:tcPr>
          <w:p w14:paraId="1B40ADF4" w14:textId="77777777" w:rsidR="00D422BE" w:rsidRPr="00E31594" w:rsidRDefault="00D422BE" w:rsidP="009E2E49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749" w:type="pct"/>
          </w:tcPr>
          <w:p w14:paraId="1B5E3432" w14:textId="77777777" w:rsidR="00D422BE" w:rsidRPr="00E31594" w:rsidRDefault="00D422BE" w:rsidP="009E2E49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749" w:type="pct"/>
          </w:tcPr>
          <w:p w14:paraId="080531BE" w14:textId="77777777" w:rsidR="00D422BE" w:rsidRPr="00E31594" w:rsidRDefault="00D422BE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</w:p>
        </w:tc>
        <w:tc>
          <w:tcPr>
            <w:tcW w:w="748" w:type="pct"/>
          </w:tcPr>
          <w:p w14:paraId="4A51F5C1" w14:textId="77777777" w:rsidR="00D422BE" w:rsidRPr="00E31594" w:rsidRDefault="00D422BE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</w:p>
        </w:tc>
      </w:tr>
      <w:tr w:rsidR="00D422BE" w:rsidRPr="00840423" w14:paraId="5177CC08" w14:textId="77777777" w:rsidTr="009E2E49">
        <w:tc>
          <w:tcPr>
            <w:tcW w:w="1256" w:type="pct"/>
          </w:tcPr>
          <w:p w14:paraId="522443D7" w14:textId="77777777" w:rsidR="00D422BE" w:rsidRPr="001D4E8D" w:rsidRDefault="00D422BE" w:rsidP="009E2E49">
            <w:pPr>
              <w:ind w:left="240"/>
              <w:rPr>
                <w:rFonts w:ascii="Arial" w:hAnsi="Arial"/>
                <w:color w:val="000000"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>White</w:t>
            </w:r>
          </w:p>
        </w:tc>
        <w:tc>
          <w:tcPr>
            <w:tcW w:w="749" w:type="pct"/>
          </w:tcPr>
          <w:p w14:paraId="544B70F6" w14:textId="0B96DBDF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59</w:t>
            </w:r>
            <w:r w:rsidR="000D7927">
              <w:rPr>
                <w:rFonts w:ascii="Arial" w:hAnsi="Arial"/>
                <w:sz w:val="18"/>
              </w:rPr>
              <w:t xml:space="preserve"> (</w:t>
            </w:r>
            <w:r w:rsidR="00A10E6A">
              <w:rPr>
                <w:rFonts w:ascii="Arial" w:hAnsi="Arial"/>
                <w:sz w:val="18"/>
              </w:rPr>
              <w:t>80.9)</w:t>
            </w:r>
          </w:p>
        </w:tc>
        <w:tc>
          <w:tcPr>
            <w:tcW w:w="749" w:type="pct"/>
          </w:tcPr>
          <w:p w14:paraId="6D396FBF" w14:textId="218F1782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61</w:t>
            </w:r>
            <w:r w:rsidR="008309D7">
              <w:rPr>
                <w:rFonts w:ascii="Arial" w:hAnsi="Arial"/>
                <w:sz w:val="18"/>
              </w:rPr>
              <w:t xml:space="preserve"> (82.6)</w:t>
            </w:r>
          </w:p>
        </w:tc>
        <w:tc>
          <w:tcPr>
            <w:tcW w:w="749" w:type="pct"/>
          </w:tcPr>
          <w:p w14:paraId="4F80DF2F" w14:textId="6618976D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70</w:t>
            </w:r>
            <w:r w:rsidR="00D22CAE">
              <w:rPr>
                <w:rFonts w:ascii="Arial" w:hAnsi="Arial"/>
                <w:sz w:val="18"/>
              </w:rPr>
              <w:t xml:space="preserve"> (77.8)</w:t>
            </w:r>
          </w:p>
        </w:tc>
        <w:tc>
          <w:tcPr>
            <w:tcW w:w="749" w:type="pct"/>
          </w:tcPr>
          <w:p w14:paraId="1DFEDE06" w14:textId="22756BFC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4</w:t>
            </w:r>
            <w:r w:rsidR="008F2AD2">
              <w:rPr>
                <w:rFonts w:ascii="Arial" w:hAnsi="Arial"/>
                <w:sz w:val="18"/>
              </w:rPr>
              <w:t xml:space="preserve"> (77.4)</w:t>
            </w:r>
          </w:p>
        </w:tc>
        <w:tc>
          <w:tcPr>
            <w:tcW w:w="748" w:type="pct"/>
          </w:tcPr>
          <w:p w14:paraId="55985EC0" w14:textId="592FF3A7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22</w:t>
            </w:r>
            <w:r w:rsidR="002F2DD0">
              <w:rPr>
                <w:rFonts w:ascii="Arial" w:hAnsi="Arial"/>
                <w:sz w:val="18"/>
              </w:rPr>
              <w:t xml:space="preserve"> (78.7)</w:t>
            </w:r>
          </w:p>
        </w:tc>
      </w:tr>
      <w:tr w:rsidR="00D422BE" w:rsidRPr="00840423" w14:paraId="3721EA8D" w14:textId="77777777" w:rsidTr="009E2E49">
        <w:tc>
          <w:tcPr>
            <w:tcW w:w="1256" w:type="pct"/>
          </w:tcPr>
          <w:p w14:paraId="7BDB3867" w14:textId="77777777" w:rsidR="00D422BE" w:rsidRPr="001D4E8D" w:rsidRDefault="00D422BE" w:rsidP="009E2E49">
            <w:pPr>
              <w:ind w:left="240"/>
              <w:rPr>
                <w:rFonts w:ascii="Arial" w:hAnsi="Arial"/>
                <w:color w:val="000000"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>Nonwhite</w:t>
            </w:r>
          </w:p>
        </w:tc>
        <w:tc>
          <w:tcPr>
            <w:tcW w:w="749" w:type="pct"/>
          </w:tcPr>
          <w:p w14:paraId="240FBE08" w14:textId="1CF1722F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1</w:t>
            </w:r>
            <w:r w:rsidR="00A10E6A">
              <w:rPr>
                <w:rFonts w:ascii="Arial" w:hAnsi="Arial"/>
                <w:sz w:val="18"/>
              </w:rPr>
              <w:t xml:space="preserve"> (19.1)</w:t>
            </w:r>
          </w:p>
        </w:tc>
        <w:tc>
          <w:tcPr>
            <w:tcW w:w="749" w:type="pct"/>
          </w:tcPr>
          <w:p w14:paraId="0AFA0111" w14:textId="595C7B61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4</w:t>
            </w:r>
            <w:r w:rsidR="008309D7">
              <w:rPr>
                <w:rFonts w:ascii="Arial" w:hAnsi="Arial"/>
                <w:sz w:val="18"/>
              </w:rPr>
              <w:t xml:space="preserve"> (17.4)</w:t>
            </w:r>
          </w:p>
        </w:tc>
        <w:tc>
          <w:tcPr>
            <w:tcW w:w="749" w:type="pct"/>
          </w:tcPr>
          <w:p w14:paraId="34079995" w14:textId="4B89EEB0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0</w:t>
            </w:r>
            <w:r w:rsidR="00D22CAE">
              <w:rPr>
                <w:rFonts w:ascii="Arial" w:hAnsi="Arial"/>
                <w:sz w:val="18"/>
              </w:rPr>
              <w:t xml:space="preserve"> (22.2)</w:t>
            </w:r>
          </w:p>
        </w:tc>
        <w:tc>
          <w:tcPr>
            <w:tcW w:w="749" w:type="pct"/>
          </w:tcPr>
          <w:p w14:paraId="229BA9A5" w14:textId="678E2DBF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7</w:t>
            </w:r>
            <w:r w:rsidR="008F2AD2">
              <w:rPr>
                <w:rFonts w:ascii="Arial" w:hAnsi="Arial"/>
                <w:sz w:val="18"/>
              </w:rPr>
              <w:t xml:space="preserve"> (22.6)</w:t>
            </w:r>
          </w:p>
        </w:tc>
        <w:tc>
          <w:tcPr>
            <w:tcW w:w="748" w:type="pct"/>
          </w:tcPr>
          <w:p w14:paraId="48C7E17A" w14:textId="5547D013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3</w:t>
            </w:r>
            <w:r w:rsidR="002F2DD0">
              <w:rPr>
                <w:rFonts w:ascii="Arial" w:hAnsi="Arial"/>
                <w:sz w:val="18"/>
              </w:rPr>
              <w:t xml:space="preserve"> (21.3)</w:t>
            </w:r>
          </w:p>
        </w:tc>
      </w:tr>
      <w:tr w:rsidR="00D422BE" w:rsidRPr="00840423" w14:paraId="0A63CF16" w14:textId="77777777" w:rsidTr="009E2E49">
        <w:tc>
          <w:tcPr>
            <w:tcW w:w="1256" w:type="pct"/>
          </w:tcPr>
          <w:p w14:paraId="2B2FE5E9" w14:textId="77777777" w:rsidR="00D422BE" w:rsidRPr="001D4E8D" w:rsidRDefault="00D422BE" w:rsidP="009E2E49">
            <w:pPr>
              <w:ind w:left="240"/>
              <w:rPr>
                <w:rFonts w:ascii="Arial" w:hAnsi="Arial"/>
                <w:color w:val="000000"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>Asian</w:t>
            </w:r>
          </w:p>
        </w:tc>
        <w:tc>
          <w:tcPr>
            <w:tcW w:w="749" w:type="pct"/>
          </w:tcPr>
          <w:p w14:paraId="6793E872" w14:textId="35FED201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  <w:r w:rsidR="00A10E6A">
              <w:rPr>
                <w:rFonts w:ascii="Arial" w:hAnsi="Arial"/>
                <w:sz w:val="18"/>
              </w:rPr>
              <w:t xml:space="preserve"> (0)</w:t>
            </w:r>
          </w:p>
        </w:tc>
        <w:tc>
          <w:tcPr>
            <w:tcW w:w="749" w:type="pct"/>
          </w:tcPr>
          <w:p w14:paraId="30493E39" w14:textId="695E3CD1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  <w:r w:rsidR="008309D7">
              <w:rPr>
                <w:rFonts w:ascii="Arial" w:hAnsi="Arial"/>
                <w:sz w:val="18"/>
              </w:rPr>
              <w:t xml:space="preserve"> (0)</w:t>
            </w:r>
          </w:p>
        </w:tc>
        <w:tc>
          <w:tcPr>
            <w:tcW w:w="749" w:type="pct"/>
          </w:tcPr>
          <w:p w14:paraId="04E4DE43" w14:textId="0B826DCA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  <w:r w:rsidR="00D22CAE">
              <w:rPr>
                <w:rFonts w:ascii="Arial" w:hAnsi="Arial"/>
                <w:sz w:val="18"/>
              </w:rPr>
              <w:t xml:space="preserve"> (0)</w:t>
            </w:r>
          </w:p>
        </w:tc>
        <w:tc>
          <w:tcPr>
            <w:tcW w:w="749" w:type="pct"/>
          </w:tcPr>
          <w:p w14:paraId="5B2F63BD" w14:textId="13C94B5E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  <w:r w:rsidR="008F2AD2">
              <w:rPr>
                <w:rFonts w:ascii="Arial" w:hAnsi="Arial"/>
                <w:sz w:val="18"/>
              </w:rPr>
              <w:t xml:space="preserve"> (0)</w:t>
            </w:r>
          </w:p>
        </w:tc>
        <w:tc>
          <w:tcPr>
            <w:tcW w:w="748" w:type="pct"/>
          </w:tcPr>
          <w:p w14:paraId="44123ABA" w14:textId="3820C5A1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  <w:r w:rsidR="002F2DD0">
              <w:rPr>
                <w:rFonts w:ascii="Arial" w:hAnsi="Arial"/>
                <w:sz w:val="18"/>
              </w:rPr>
              <w:t xml:space="preserve"> (0)</w:t>
            </w:r>
          </w:p>
        </w:tc>
      </w:tr>
      <w:tr w:rsidR="00D422BE" w:rsidRPr="00840423" w14:paraId="636568C0" w14:textId="77777777" w:rsidTr="009E2E49">
        <w:tc>
          <w:tcPr>
            <w:tcW w:w="1256" w:type="pct"/>
          </w:tcPr>
          <w:p w14:paraId="320C267B" w14:textId="77777777" w:rsidR="00D422BE" w:rsidRPr="001D4E8D" w:rsidRDefault="00D422BE" w:rsidP="009E2E49">
            <w:pPr>
              <w:ind w:left="240"/>
              <w:rPr>
                <w:rFonts w:ascii="Arial" w:hAnsi="Arial"/>
                <w:color w:val="000000"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>Black/African American</w:t>
            </w:r>
          </w:p>
        </w:tc>
        <w:tc>
          <w:tcPr>
            <w:tcW w:w="749" w:type="pct"/>
          </w:tcPr>
          <w:p w14:paraId="172D0BF6" w14:textId="5887F189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</w:t>
            </w:r>
            <w:r w:rsidR="00A10E6A">
              <w:rPr>
                <w:rFonts w:ascii="Arial" w:hAnsi="Arial"/>
                <w:sz w:val="18"/>
              </w:rPr>
              <w:t xml:space="preserve"> (0.3)</w:t>
            </w:r>
          </w:p>
        </w:tc>
        <w:tc>
          <w:tcPr>
            <w:tcW w:w="749" w:type="pct"/>
          </w:tcPr>
          <w:p w14:paraId="36309696" w14:textId="238F1686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</w:t>
            </w:r>
            <w:r w:rsidR="008309D7">
              <w:rPr>
                <w:rFonts w:ascii="Arial" w:hAnsi="Arial"/>
                <w:sz w:val="18"/>
              </w:rPr>
              <w:t xml:space="preserve"> (0.5)</w:t>
            </w:r>
          </w:p>
        </w:tc>
        <w:tc>
          <w:tcPr>
            <w:tcW w:w="749" w:type="pct"/>
          </w:tcPr>
          <w:p w14:paraId="010DD781" w14:textId="550E7817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</w:t>
            </w:r>
            <w:r w:rsidR="00D22CAE">
              <w:rPr>
                <w:rFonts w:ascii="Arial" w:hAnsi="Arial"/>
                <w:sz w:val="18"/>
              </w:rPr>
              <w:t xml:space="preserve"> (1.1)</w:t>
            </w:r>
          </w:p>
        </w:tc>
        <w:tc>
          <w:tcPr>
            <w:tcW w:w="749" w:type="pct"/>
          </w:tcPr>
          <w:p w14:paraId="0B112FA1" w14:textId="2D933A23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  <w:r w:rsidR="008F2AD2">
              <w:rPr>
                <w:rFonts w:ascii="Arial" w:hAnsi="Arial"/>
                <w:sz w:val="18"/>
              </w:rPr>
              <w:t xml:space="preserve"> (0)</w:t>
            </w:r>
          </w:p>
        </w:tc>
        <w:tc>
          <w:tcPr>
            <w:tcW w:w="748" w:type="pct"/>
          </w:tcPr>
          <w:p w14:paraId="2D5CFD12" w14:textId="0C60CE5D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</w:t>
            </w:r>
            <w:r w:rsidR="002F2DD0">
              <w:rPr>
                <w:rFonts w:ascii="Arial" w:hAnsi="Arial"/>
                <w:sz w:val="18"/>
              </w:rPr>
              <w:t xml:space="preserve"> (0.6)</w:t>
            </w:r>
          </w:p>
        </w:tc>
      </w:tr>
      <w:tr w:rsidR="00D422BE" w:rsidRPr="00840423" w14:paraId="3DFA2A3D" w14:textId="77777777" w:rsidTr="009E2E49">
        <w:tc>
          <w:tcPr>
            <w:tcW w:w="1256" w:type="pct"/>
          </w:tcPr>
          <w:p w14:paraId="447081B4" w14:textId="77777777" w:rsidR="00D422BE" w:rsidRPr="001D4E8D" w:rsidRDefault="00D422BE" w:rsidP="009E2E49">
            <w:pPr>
              <w:ind w:left="240"/>
              <w:rPr>
                <w:rFonts w:ascii="Arial" w:hAnsi="Arial"/>
                <w:color w:val="000000"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>Hispanic/Latino</w:t>
            </w:r>
          </w:p>
        </w:tc>
        <w:tc>
          <w:tcPr>
            <w:tcW w:w="749" w:type="pct"/>
          </w:tcPr>
          <w:p w14:paraId="2B2CA06C" w14:textId="2C669466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7</w:t>
            </w:r>
            <w:r w:rsidR="00A10E6A">
              <w:rPr>
                <w:rFonts w:ascii="Arial" w:hAnsi="Arial"/>
                <w:sz w:val="18"/>
              </w:rPr>
              <w:t xml:space="preserve"> (2.2)</w:t>
            </w:r>
          </w:p>
        </w:tc>
        <w:tc>
          <w:tcPr>
            <w:tcW w:w="749" w:type="pct"/>
          </w:tcPr>
          <w:p w14:paraId="6A131464" w14:textId="4D9EAA63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5</w:t>
            </w:r>
            <w:r w:rsidR="008309D7">
              <w:rPr>
                <w:rFonts w:ascii="Arial" w:hAnsi="Arial"/>
                <w:sz w:val="18"/>
              </w:rPr>
              <w:t xml:space="preserve"> (2.6)</w:t>
            </w:r>
          </w:p>
        </w:tc>
        <w:tc>
          <w:tcPr>
            <w:tcW w:w="749" w:type="pct"/>
          </w:tcPr>
          <w:p w14:paraId="79023344" w14:textId="26B78894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</w:t>
            </w:r>
            <w:r w:rsidR="00D22CAE">
              <w:rPr>
                <w:rFonts w:ascii="Arial" w:hAnsi="Arial"/>
                <w:sz w:val="18"/>
              </w:rPr>
              <w:t xml:space="preserve"> (2.2)</w:t>
            </w:r>
          </w:p>
        </w:tc>
        <w:tc>
          <w:tcPr>
            <w:tcW w:w="749" w:type="pct"/>
          </w:tcPr>
          <w:p w14:paraId="6475A9F8" w14:textId="4B7AEBC4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</w:t>
            </w:r>
            <w:r w:rsidR="008F2AD2">
              <w:rPr>
                <w:rFonts w:ascii="Arial" w:hAnsi="Arial"/>
                <w:sz w:val="18"/>
              </w:rPr>
              <w:t xml:space="preserve"> (3.2)</w:t>
            </w:r>
          </w:p>
        </w:tc>
        <w:tc>
          <w:tcPr>
            <w:tcW w:w="748" w:type="pct"/>
          </w:tcPr>
          <w:p w14:paraId="11066916" w14:textId="56E079CB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</w:t>
            </w:r>
            <w:r w:rsidR="002F2DD0">
              <w:rPr>
                <w:rFonts w:ascii="Arial" w:hAnsi="Arial"/>
                <w:sz w:val="18"/>
              </w:rPr>
              <w:t xml:space="preserve"> (3.9)</w:t>
            </w:r>
          </w:p>
        </w:tc>
      </w:tr>
      <w:tr w:rsidR="00D422BE" w:rsidRPr="00840423" w14:paraId="286D367B" w14:textId="77777777" w:rsidTr="009E2E49">
        <w:tc>
          <w:tcPr>
            <w:tcW w:w="1256" w:type="pct"/>
          </w:tcPr>
          <w:p w14:paraId="4133374F" w14:textId="77777777" w:rsidR="00D422BE" w:rsidRPr="001D4E8D" w:rsidRDefault="00D422BE" w:rsidP="009E2E49">
            <w:pPr>
              <w:ind w:left="240"/>
              <w:rPr>
                <w:rFonts w:ascii="Arial" w:hAnsi="Arial"/>
                <w:color w:val="000000"/>
                <w:sz w:val="18"/>
              </w:rPr>
            </w:pPr>
            <w:proofErr w:type="gramStart"/>
            <w:r w:rsidRPr="001D4E8D">
              <w:rPr>
                <w:rFonts w:ascii="Arial" w:hAnsi="Arial"/>
                <w:color w:val="000000"/>
                <w:sz w:val="18"/>
              </w:rPr>
              <w:t>Other</w:t>
            </w:r>
            <w:proofErr w:type="gramEnd"/>
            <w:r w:rsidRPr="001D4E8D">
              <w:rPr>
                <w:rFonts w:ascii="Arial" w:hAnsi="Arial"/>
                <w:color w:val="000000"/>
                <w:sz w:val="18"/>
              </w:rPr>
              <w:t xml:space="preserve"> </w:t>
            </w:r>
            <w:r>
              <w:rPr>
                <w:rFonts w:ascii="Arial" w:hAnsi="Arial"/>
                <w:color w:val="000000"/>
                <w:sz w:val="18"/>
              </w:rPr>
              <w:t>r</w:t>
            </w:r>
            <w:r w:rsidRPr="001D4E8D">
              <w:rPr>
                <w:rFonts w:ascii="Arial" w:hAnsi="Arial"/>
                <w:color w:val="000000"/>
                <w:sz w:val="18"/>
              </w:rPr>
              <w:t>ace</w:t>
            </w:r>
          </w:p>
        </w:tc>
        <w:tc>
          <w:tcPr>
            <w:tcW w:w="749" w:type="pct"/>
          </w:tcPr>
          <w:p w14:paraId="64DDA0AC" w14:textId="5C75F72A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8</w:t>
            </w:r>
            <w:r w:rsidR="00A10E6A">
              <w:rPr>
                <w:rFonts w:ascii="Arial" w:hAnsi="Arial"/>
                <w:sz w:val="18"/>
              </w:rPr>
              <w:t xml:space="preserve"> (8.8)</w:t>
            </w:r>
          </w:p>
        </w:tc>
        <w:tc>
          <w:tcPr>
            <w:tcW w:w="749" w:type="pct"/>
          </w:tcPr>
          <w:p w14:paraId="2569D18F" w14:textId="2F7C8DA6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</w:t>
            </w:r>
            <w:r w:rsidR="008309D7">
              <w:rPr>
                <w:rFonts w:ascii="Arial" w:hAnsi="Arial"/>
                <w:sz w:val="18"/>
              </w:rPr>
              <w:t xml:space="preserve"> (4.6)</w:t>
            </w:r>
          </w:p>
        </w:tc>
        <w:tc>
          <w:tcPr>
            <w:tcW w:w="749" w:type="pct"/>
          </w:tcPr>
          <w:p w14:paraId="67992414" w14:textId="1D38D322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5</w:t>
            </w:r>
            <w:r w:rsidR="00D22CAE">
              <w:rPr>
                <w:rFonts w:ascii="Arial" w:hAnsi="Arial"/>
                <w:sz w:val="18"/>
              </w:rPr>
              <w:t xml:space="preserve"> (5.6)</w:t>
            </w:r>
          </w:p>
        </w:tc>
        <w:tc>
          <w:tcPr>
            <w:tcW w:w="749" w:type="pct"/>
          </w:tcPr>
          <w:p w14:paraId="7909F7E4" w14:textId="0B0155E7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</w:t>
            </w:r>
            <w:r w:rsidR="008F2AD2">
              <w:rPr>
                <w:rFonts w:ascii="Arial" w:hAnsi="Arial"/>
                <w:sz w:val="18"/>
              </w:rPr>
              <w:t xml:space="preserve"> (9.7)</w:t>
            </w:r>
          </w:p>
        </w:tc>
        <w:tc>
          <w:tcPr>
            <w:tcW w:w="748" w:type="pct"/>
          </w:tcPr>
          <w:p w14:paraId="0E77E3DC" w14:textId="7495765A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5</w:t>
            </w:r>
            <w:r w:rsidR="002F2DD0">
              <w:rPr>
                <w:rFonts w:ascii="Arial" w:hAnsi="Arial"/>
                <w:sz w:val="18"/>
              </w:rPr>
              <w:t xml:space="preserve"> (3.2)</w:t>
            </w:r>
          </w:p>
        </w:tc>
      </w:tr>
      <w:tr w:rsidR="00D422BE" w:rsidRPr="00840423" w14:paraId="6E86702F" w14:textId="77777777" w:rsidTr="009E2E49">
        <w:tc>
          <w:tcPr>
            <w:tcW w:w="1256" w:type="pct"/>
          </w:tcPr>
          <w:p w14:paraId="00CFD212" w14:textId="77777777" w:rsidR="00D422BE" w:rsidRPr="001D4E8D" w:rsidRDefault="00D422BE" w:rsidP="009E2E49">
            <w:pPr>
              <w:ind w:left="240"/>
              <w:rPr>
                <w:rFonts w:ascii="Arial" w:hAnsi="Arial"/>
                <w:color w:val="000000"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>Unknown</w:t>
            </w:r>
          </w:p>
        </w:tc>
        <w:tc>
          <w:tcPr>
            <w:tcW w:w="749" w:type="pct"/>
          </w:tcPr>
          <w:p w14:paraId="3FBAB7A8" w14:textId="451A759A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5</w:t>
            </w:r>
            <w:r w:rsidR="00A10E6A">
              <w:rPr>
                <w:rFonts w:ascii="Arial" w:hAnsi="Arial"/>
                <w:sz w:val="18"/>
              </w:rPr>
              <w:t xml:space="preserve"> (7.8)</w:t>
            </w:r>
          </w:p>
        </w:tc>
        <w:tc>
          <w:tcPr>
            <w:tcW w:w="749" w:type="pct"/>
          </w:tcPr>
          <w:p w14:paraId="79248DEF" w14:textId="2B12354A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9</w:t>
            </w:r>
            <w:r w:rsidR="008309D7">
              <w:rPr>
                <w:rFonts w:ascii="Arial" w:hAnsi="Arial"/>
                <w:sz w:val="18"/>
              </w:rPr>
              <w:t xml:space="preserve"> (9.7)</w:t>
            </w:r>
          </w:p>
        </w:tc>
        <w:tc>
          <w:tcPr>
            <w:tcW w:w="749" w:type="pct"/>
          </w:tcPr>
          <w:p w14:paraId="0A65F054" w14:textId="37A5EDC0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2</w:t>
            </w:r>
            <w:r w:rsidR="00D22CAE">
              <w:rPr>
                <w:rFonts w:ascii="Arial" w:hAnsi="Arial"/>
                <w:sz w:val="18"/>
              </w:rPr>
              <w:t xml:space="preserve"> (13.3)</w:t>
            </w:r>
          </w:p>
        </w:tc>
        <w:tc>
          <w:tcPr>
            <w:tcW w:w="749" w:type="pct"/>
          </w:tcPr>
          <w:p w14:paraId="03C18C94" w14:textId="23E41F9D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</w:t>
            </w:r>
            <w:r w:rsidR="008F2AD2">
              <w:rPr>
                <w:rFonts w:ascii="Arial" w:hAnsi="Arial"/>
                <w:sz w:val="18"/>
              </w:rPr>
              <w:t xml:space="preserve"> (9.7)</w:t>
            </w:r>
          </w:p>
        </w:tc>
        <w:tc>
          <w:tcPr>
            <w:tcW w:w="748" w:type="pct"/>
          </w:tcPr>
          <w:p w14:paraId="333AB6E0" w14:textId="2C6A472B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1</w:t>
            </w:r>
            <w:r w:rsidR="002F2DD0">
              <w:rPr>
                <w:rFonts w:ascii="Arial" w:hAnsi="Arial"/>
                <w:sz w:val="18"/>
              </w:rPr>
              <w:t xml:space="preserve"> (13.5)</w:t>
            </w:r>
          </w:p>
        </w:tc>
      </w:tr>
      <w:tr w:rsidR="000D7927" w:rsidRPr="00840423" w14:paraId="7E402061" w14:textId="77777777" w:rsidTr="009E2E49">
        <w:tc>
          <w:tcPr>
            <w:tcW w:w="1256" w:type="pct"/>
          </w:tcPr>
          <w:p w14:paraId="195030BC" w14:textId="266FBE00" w:rsidR="000D7927" w:rsidRDefault="000D7927" w:rsidP="009E2E49">
            <w:pPr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Number of CNS metastases, n (%)</w:t>
            </w:r>
          </w:p>
        </w:tc>
        <w:tc>
          <w:tcPr>
            <w:tcW w:w="749" w:type="pct"/>
          </w:tcPr>
          <w:p w14:paraId="346A66DA" w14:textId="77777777" w:rsidR="000D7927" w:rsidRPr="00E31594" w:rsidRDefault="000D7927" w:rsidP="009E2E49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749" w:type="pct"/>
          </w:tcPr>
          <w:p w14:paraId="70F888C4" w14:textId="77777777" w:rsidR="000D7927" w:rsidRPr="00E31594" w:rsidRDefault="000D7927" w:rsidP="009E2E49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749" w:type="pct"/>
          </w:tcPr>
          <w:p w14:paraId="09A3C3AA" w14:textId="77777777" w:rsidR="000D7927" w:rsidRPr="00E31594" w:rsidRDefault="000D7927" w:rsidP="009E2E49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749" w:type="pct"/>
          </w:tcPr>
          <w:p w14:paraId="6A95F8FE" w14:textId="77777777" w:rsidR="000D7927" w:rsidRPr="00E31594" w:rsidRDefault="000D7927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</w:p>
        </w:tc>
        <w:tc>
          <w:tcPr>
            <w:tcW w:w="748" w:type="pct"/>
          </w:tcPr>
          <w:p w14:paraId="167E16DF" w14:textId="77777777" w:rsidR="000D7927" w:rsidRPr="00E31594" w:rsidRDefault="000D7927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</w:p>
        </w:tc>
      </w:tr>
      <w:tr w:rsidR="000D7927" w:rsidRPr="00840423" w14:paraId="43320522" w14:textId="77777777" w:rsidTr="009E2E49">
        <w:tc>
          <w:tcPr>
            <w:tcW w:w="1256" w:type="pct"/>
          </w:tcPr>
          <w:p w14:paraId="54359D69" w14:textId="117BB891" w:rsidR="000D7927" w:rsidRDefault="000D7927" w:rsidP="000D7927">
            <w:pPr>
              <w:ind w:left="284"/>
              <w:rPr>
                <w:rFonts w:ascii="Arial" w:hAnsi="Arial"/>
                <w:color w:val="000000"/>
                <w:sz w:val="18"/>
              </w:rPr>
            </w:pPr>
            <w:r w:rsidRPr="000D7927">
              <w:rPr>
                <w:rFonts w:ascii="Arial" w:hAnsi="Arial"/>
                <w:color w:val="000000"/>
                <w:sz w:val="18"/>
              </w:rPr>
              <w:t>≤3</w:t>
            </w:r>
          </w:p>
        </w:tc>
        <w:tc>
          <w:tcPr>
            <w:tcW w:w="749" w:type="pct"/>
          </w:tcPr>
          <w:p w14:paraId="27E4A953" w14:textId="77E8ACE5" w:rsidR="000D7927" w:rsidRPr="00E31594" w:rsidRDefault="000D7927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2 (72.5)</w:t>
            </w:r>
          </w:p>
        </w:tc>
        <w:tc>
          <w:tcPr>
            <w:tcW w:w="749" w:type="pct"/>
          </w:tcPr>
          <w:p w14:paraId="0A40A960" w14:textId="01D729EF" w:rsidR="000D7927" w:rsidRPr="00E31594" w:rsidRDefault="000D7927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0 (20.5)</w:t>
            </w:r>
          </w:p>
        </w:tc>
        <w:tc>
          <w:tcPr>
            <w:tcW w:w="749" w:type="pct"/>
          </w:tcPr>
          <w:p w14:paraId="6DAE81A4" w14:textId="51B0D810" w:rsidR="000D7927" w:rsidRPr="00E31594" w:rsidRDefault="000D7927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8 (31.1)</w:t>
            </w:r>
          </w:p>
        </w:tc>
        <w:tc>
          <w:tcPr>
            <w:tcW w:w="749" w:type="pct"/>
          </w:tcPr>
          <w:p w14:paraId="5AB07281" w14:textId="669433C5" w:rsidR="000D7927" w:rsidRPr="00E31594" w:rsidRDefault="000D7927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20 (64.5)</w:t>
            </w:r>
          </w:p>
        </w:tc>
        <w:tc>
          <w:tcPr>
            <w:tcW w:w="748" w:type="pct"/>
          </w:tcPr>
          <w:p w14:paraId="3E259781" w14:textId="39CE755B" w:rsidR="000D7927" w:rsidRPr="00E31594" w:rsidRDefault="000D7927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72 (46.5)</w:t>
            </w:r>
          </w:p>
        </w:tc>
      </w:tr>
      <w:tr w:rsidR="000D7927" w:rsidRPr="00840423" w14:paraId="17AC4CFA" w14:textId="77777777" w:rsidTr="009E2E49">
        <w:tc>
          <w:tcPr>
            <w:tcW w:w="1256" w:type="pct"/>
          </w:tcPr>
          <w:p w14:paraId="5F36714E" w14:textId="624B43B5" w:rsidR="000D7927" w:rsidRDefault="000D7927" w:rsidP="000D7927">
            <w:pPr>
              <w:ind w:left="284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&gt;3</w:t>
            </w:r>
          </w:p>
        </w:tc>
        <w:tc>
          <w:tcPr>
            <w:tcW w:w="749" w:type="pct"/>
          </w:tcPr>
          <w:p w14:paraId="46A59620" w14:textId="6E222170" w:rsidR="000D7927" w:rsidRPr="00E31594" w:rsidRDefault="000D7927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5 (26.6)</w:t>
            </w:r>
          </w:p>
        </w:tc>
        <w:tc>
          <w:tcPr>
            <w:tcW w:w="749" w:type="pct"/>
          </w:tcPr>
          <w:p w14:paraId="597D2CD4" w14:textId="597F1E13" w:rsidR="000D7927" w:rsidRPr="00E31594" w:rsidRDefault="000D7927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52 (78.0)</w:t>
            </w:r>
          </w:p>
        </w:tc>
        <w:tc>
          <w:tcPr>
            <w:tcW w:w="749" w:type="pct"/>
          </w:tcPr>
          <w:p w14:paraId="322DADBD" w14:textId="34086B6F" w:rsidR="000D7927" w:rsidRPr="00E31594" w:rsidRDefault="000D7927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0 (66.7)</w:t>
            </w:r>
          </w:p>
        </w:tc>
        <w:tc>
          <w:tcPr>
            <w:tcW w:w="749" w:type="pct"/>
          </w:tcPr>
          <w:p w14:paraId="1D6EF4A5" w14:textId="2A27897C" w:rsidR="000D7927" w:rsidRPr="00E31594" w:rsidRDefault="000D7927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7 (22.6)</w:t>
            </w:r>
          </w:p>
        </w:tc>
        <w:tc>
          <w:tcPr>
            <w:tcW w:w="748" w:type="pct"/>
          </w:tcPr>
          <w:p w14:paraId="44AC0E45" w14:textId="5F0078AD" w:rsidR="000D7927" w:rsidRPr="00E31594" w:rsidRDefault="000D7927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79 (51.0)</w:t>
            </w:r>
          </w:p>
        </w:tc>
      </w:tr>
      <w:tr w:rsidR="000D7927" w:rsidRPr="00840423" w14:paraId="54AE5D17" w14:textId="77777777" w:rsidTr="009E2E49">
        <w:tc>
          <w:tcPr>
            <w:tcW w:w="1256" w:type="pct"/>
          </w:tcPr>
          <w:p w14:paraId="0F340991" w14:textId="2FF7D688" w:rsidR="000D7927" w:rsidRDefault="000D7927" w:rsidP="000D7927">
            <w:pPr>
              <w:ind w:left="284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Unknown</w:t>
            </w:r>
          </w:p>
        </w:tc>
        <w:tc>
          <w:tcPr>
            <w:tcW w:w="749" w:type="pct"/>
          </w:tcPr>
          <w:p w14:paraId="5A5FABF5" w14:textId="589BA55F" w:rsidR="000D7927" w:rsidRPr="00E31594" w:rsidRDefault="000D7927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 (0.9)</w:t>
            </w:r>
          </w:p>
        </w:tc>
        <w:tc>
          <w:tcPr>
            <w:tcW w:w="749" w:type="pct"/>
          </w:tcPr>
          <w:p w14:paraId="2354BD42" w14:textId="44EC47D6" w:rsidR="000D7927" w:rsidRPr="00E31594" w:rsidRDefault="000D7927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 (1.5)</w:t>
            </w:r>
          </w:p>
        </w:tc>
        <w:tc>
          <w:tcPr>
            <w:tcW w:w="749" w:type="pct"/>
          </w:tcPr>
          <w:p w14:paraId="04ED4BFF" w14:textId="3B17FA57" w:rsidR="000D7927" w:rsidRPr="00E31594" w:rsidRDefault="000D7927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 (2.2)</w:t>
            </w:r>
          </w:p>
        </w:tc>
        <w:tc>
          <w:tcPr>
            <w:tcW w:w="749" w:type="pct"/>
          </w:tcPr>
          <w:p w14:paraId="1E891FE6" w14:textId="74A7308F" w:rsidR="000D7927" w:rsidRPr="00E31594" w:rsidRDefault="000D7927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4 (12.9)</w:t>
            </w:r>
          </w:p>
        </w:tc>
        <w:tc>
          <w:tcPr>
            <w:tcW w:w="748" w:type="pct"/>
          </w:tcPr>
          <w:p w14:paraId="0D997F1E" w14:textId="7954E1B0" w:rsidR="000D7927" w:rsidRPr="00E31594" w:rsidRDefault="000D7927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4 (2.6)</w:t>
            </w:r>
          </w:p>
        </w:tc>
      </w:tr>
      <w:tr w:rsidR="00D422BE" w:rsidRPr="00840423" w14:paraId="59A4357E" w14:textId="77777777" w:rsidTr="009E2E49">
        <w:tc>
          <w:tcPr>
            <w:tcW w:w="1256" w:type="pct"/>
          </w:tcPr>
          <w:p w14:paraId="368ABFD9" w14:textId="2A937B52" w:rsidR="00D422BE" w:rsidRPr="001D4E8D" w:rsidRDefault="00E31594" w:rsidP="009E2E49">
            <w:pPr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Synchronous</w:t>
            </w:r>
            <w:r w:rsidR="00D422BE" w:rsidRPr="001D4E8D">
              <w:rPr>
                <w:rFonts w:ascii="Arial" w:hAnsi="Arial"/>
                <w:color w:val="000000"/>
                <w:sz w:val="18"/>
              </w:rPr>
              <w:t xml:space="preserve"> CNS </w:t>
            </w:r>
            <w:proofErr w:type="spellStart"/>
            <w:r w:rsidR="00D422BE" w:rsidRPr="001D4E8D">
              <w:rPr>
                <w:rFonts w:ascii="Arial" w:hAnsi="Arial"/>
                <w:color w:val="000000"/>
                <w:sz w:val="18"/>
              </w:rPr>
              <w:t>metastas</w:t>
            </w:r>
            <w:r>
              <w:rPr>
                <w:rFonts w:ascii="Arial" w:hAnsi="Arial"/>
                <w:color w:val="000000"/>
                <w:sz w:val="18"/>
              </w:rPr>
              <w:t>i</w:t>
            </w:r>
            <w:r w:rsidR="00D422BE" w:rsidRPr="001D4E8D">
              <w:rPr>
                <w:rFonts w:ascii="Arial" w:hAnsi="Arial"/>
                <w:color w:val="000000"/>
                <w:sz w:val="18"/>
              </w:rPr>
              <w:t>s</w:t>
            </w:r>
            <w:r w:rsidR="00D422BE" w:rsidRPr="001D4E8D">
              <w:rPr>
                <w:rFonts w:ascii="Arial" w:hAnsi="Arial"/>
                <w:color w:val="000000"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749" w:type="pct"/>
          </w:tcPr>
          <w:p w14:paraId="03EEBC94" w14:textId="77777777" w:rsidR="00D422BE" w:rsidRPr="00E31594" w:rsidRDefault="00D422BE" w:rsidP="009E2E49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749" w:type="pct"/>
          </w:tcPr>
          <w:p w14:paraId="78C53DF2" w14:textId="77777777" w:rsidR="00D422BE" w:rsidRPr="00E31594" w:rsidRDefault="00D422BE" w:rsidP="009E2E49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749" w:type="pct"/>
          </w:tcPr>
          <w:p w14:paraId="41E6785B" w14:textId="77777777" w:rsidR="00D422BE" w:rsidRPr="00E31594" w:rsidRDefault="00D422BE" w:rsidP="009E2E49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749" w:type="pct"/>
          </w:tcPr>
          <w:p w14:paraId="41A4163F" w14:textId="77777777" w:rsidR="00D422BE" w:rsidRPr="00E31594" w:rsidRDefault="00D422BE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</w:p>
        </w:tc>
        <w:tc>
          <w:tcPr>
            <w:tcW w:w="748" w:type="pct"/>
          </w:tcPr>
          <w:p w14:paraId="4EF64AE6" w14:textId="77777777" w:rsidR="00D422BE" w:rsidRPr="00E31594" w:rsidRDefault="00D422BE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</w:p>
        </w:tc>
      </w:tr>
      <w:tr w:rsidR="00D422BE" w:rsidRPr="00840423" w14:paraId="757B799C" w14:textId="77777777" w:rsidTr="009E2E49">
        <w:tc>
          <w:tcPr>
            <w:tcW w:w="1256" w:type="pct"/>
          </w:tcPr>
          <w:p w14:paraId="0BA4F7BF" w14:textId="77777777" w:rsidR="00D422BE" w:rsidRPr="001D4E8D" w:rsidRDefault="00D422BE" w:rsidP="009E2E49">
            <w:pPr>
              <w:ind w:left="240"/>
              <w:rPr>
                <w:rFonts w:ascii="Arial" w:hAnsi="Arial"/>
                <w:color w:val="000000"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>No</w:t>
            </w:r>
          </w:p>
        </w:tc>
        <w:tc>
          <w:tcPr>
            <w:tcW w:w="749" w:type="pct"/>
          </w:tcPr>
          <w:p w14:paraId="52C10D1D" w14:textId="18B7C1AA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04</w:t>
            </w:r>
            <w:r w:rsidR="00A10E6A">
              <w:rPr>
                <w:rFonts w:ascii="Arial" w:hAnsi="Arial"/>
                <w:sz w:val="18"/>
              </w:rPr>
              <w:t xml:space="preserve"> (32.5)</w:t>
            </w:r>
          </w:p>
        </w:tc>
        <w:tc>
          <w:tcPr>
            <w:tcW w:w="749" w:type="pct"/>
          </w:tcPr>
          <w:p w14:paraId="5320EA40" w14:textId="1B3EB8A8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8</w:t>
            </w:r>
            <w:r w:rsidR="008309D7">
              <w:rPr>
                <w:rFonts w:ascii="Arial" w:hAnsi="Arial"/>
                <w:sz w:val="18"/>
              </w:rPr>
              <w:t xml:space="preserve"> (34.9)</w:t>
            </w:r>
          </w:p>
        </w:tc>
        <w:tc>
          <w:tcPr>
            <w:tcW w:w="749" w:type="pct"/>
          </w:tcPr>
          <w:p w14:paraId="30C7757D" w14:textId="23D110C7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5</w:t>
            </w:r>
            <w:r w:rsidR="00D22CAE">
              <w:rPr>
                <w:rFonts w:ascii="Arial" w:hAnsi="Arial"/>
                <w:sz w:val="18"/>
              </w:rPr>
              <w:t xml:space="preserve"> (16.7)</w:t>
            </w:r>
          </w:p>
        </w:tc>
        <w:tc>
          <w:tcPr>
            <w:tcW w:w="749" w:type="pct"/>
          </w:tcPr>
          <w:p w14:paraId="6EF306E3" w14:textId="49813D9D" w:rsidR="00D422BE" w:rsidRPr="00E31594" w:rsidRDefault="00E31594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14</w:t>
            </w:r>
            <w:r w:rsidR="00226591">
              <w:rPr>
                <w:rFonts w:ascii="Arial" w:hAnsi="Arial"/>
                <w:color w:val="000000"/>
                <w:sz w:val="18"/>
              </w:rPr>
              <w:t xml:space="preserve"> (45.2)</w:t>
            </w:r>
          </w:p>
        </w:tc>
        <w:tc>
          <w:tcPr>
            <w:tcW w:w="748" w:type="pct"/>
          </w:tcPr>
          <w:p w14:paraId="7C5C216E" w14:textId="469E779E" w:rsidR="00D422BE" w:rsidRPr="00E31594" w:rsidRDefault="00E31594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68</w:t>
            </w:r>
            <w:r w:rsidR="002F2DD0">
              <w:rPr>
                <w:rFonts w:ascii="Arial" w:hAnsi="Arial"/>
                <w:color w:val="000000"/>
                <w:sz w:val="18"/>
              </w:rPr>
              <w:t xml:space="preserve"> (43.9)</w:t>
            </w:r>
          </w:p>
        </w:tc>
      </w:tr>
      <w:tr w:rsidR="00D422BE" w:rsidRPr="00840423" w14:paraId="5A976E36" w14:textId="77777777" w:rsidTr="009E2E49">
        <w:tc>
          <w:tcPr>
            <w:tcW w:w="1256" w:type="pct"/>
          </w:tcPr>
          <w:p w14:paraId="1CF5513B" w14:textId="77777777" w:rsidR="00D422BE" w:rsidRPr="001D4E8D" w:rsidRDefault="00D422BE" w:rsidP="009E2E49">
            <w:pPr>
              <w:ind w:left="240"/>
              <w:rPr>
                <w:rFonts w:ascii="Arial" w:hAnsi="Arial"/>
                <w:color w:val="000000"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>Yes</w:t>
            </w:r>
          </w:p>
        </w:tc>
        <w:tc>
          <w:tcPr>
            <w:tcW w:w="749" w:type="pct"/>
          </w:tcPr>
          <w:p w14:paraId="0A3A0C25" w14:textId="237C562A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16</w:t>
            </w:r>
            <w:r w:rsidR="00A10E6A">
              <w:rPr>
                <w:rFonts w:ascii="Arial" w:hAnsi="Arial"/>
                <w:sz w:val="18"/>
              </w:rPr>
              <w:t xml:space="preserve"> (67.5)</w:t>
            </w:r>
          </w:p>
        </w:tc>
        <w:tc>
          <w:tcPr>
            <w:tcW w:w="749" w:type="pct"/>
          </w:tcPr>
          <w:p w14:paraId="6FF09465" w14:textId="19642BCF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27</w:t>
            </w:r>
            <w:r w:rsidR="008309D7">
              <w:rPr>
                <w:rFonts w:ascii="Arial" w:hAnsi="Arial"/>
                <w:sz w:val="18"/>
              </w:rPr>
              <w:t xml:space="preserve"> (65.1)</w:t>
            </w:r>
          </w:p>
        </w:tc>
        <w:tc>
          <w:tcPr>
            <w:tcW w:w="749" w:type="pct"/>
          </w:tcPr>
          <w:p w14:paraId="7B79E64A" w14:textId="4D19460E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75</w:t>
            </w:r>
            <w:r w:rsidR="00D22CAE">
              <w:rPr>
                <w:rFonts w:ascii="Arial" w:hAnsi="Arial"/>
                <w:sz w:val="18"/>
              </w:rPr>
              <w:t xml:space="preserve"> (83.3)</w:t>
            </w:r>
          </w:p>
        </w:tc>
        <w:tc>
          <w:tcPr>
            <w:tcW w:w="749" w:type="pct"/>
          </w:tcPr>
          <w:p w14:paraId="0E84B1FA" w14:textId="458734E1" w:rsidR="00D422BE" w:rsidRPr="00E31594" w:rsidRDefault="00E31594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17</w:t>
            </w:r>
            <w:r w:rsidR="00226591">
              <w:rPr>
                <w:rFonts w:ascii="Arial" w:hAnsi="Arial"/>
                <w:color w:val="000000"/>
                <w:sz w:val="18"/>
              </w:rPr>
              <w:t xml:space="preserve"> (54.8)</w:t>
            </w:r>
          </w:p>
        </w:tc>
        <w:tc>
          <w:tcPr>
            <w:tcW w:w="748" w:type="pct"/>
          </w:tcPr>
          <w:p w14:paraId="13AC787F" w14:textId="64F3E5BF" w:rsidR="00D422BE" w:rsidRPr="00E31594" w:rsidRDefault="00E31594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87</w:t>
            </w:r>
            <w:r w:rsidR="002F2DD0">
              <w:rPr>
                <w:rFonts w:ascii="Arial" w:hAnsi="Arial"/>
                <w:color w:val="000000"/>
                <w:sz w:val="18"/>
              </w:rPr>
              <w:t xml:space="preserve"> (56.1)</w:t>
            </w:r>
          </w:p>
        </w:tc>
      </w:tr>
      <w:tr w:rsidR="00D422BE" w:rsidRPr="00840423" w14:paraId="056447FE" w14:textId="77777777" w:rsidTr="009E2E49">
        <w:tc>
          <w:tcPr>
            <w:tcW w:w="1256" w:type="pct"/>
          </w:tcPr>
          <w:p w14:paraId="7E6BF1CB" w14:textId="77777777" w:rsidR="00D422BE" w:rsidRPr="001D4E8D" w:rsidRDefault="00D422BE" w:rsidP="009E2E49">
            <w:pPr>
              <w:rPr>
                <w:rFonts w:ascii="Arial" w:hAnsi="Arial"/>
                <w:color w:val="000000"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>Died</w:t>
            </w:r>
          </w:p>
        </w:tc>
        <w:tc>
          <w:tcPr>
            <w:tcW w:w="749" w:type="pct"/>
          </w:tcPr>
          <w:p w14:paraId="0E27F355" w14:textId="50356CC2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72</w:t>
            </w:r>
            <w:r w:rsidR="00A10E6A">
              <w:rPr>
                <w:rFonts w:ascii="Arial" w:hAnsi="Arial"/>
                <w:sz w:val="18"/>
              </w:rPr>
              <w:t xml:space="preserve"> (53.8)</w:t>
            </w:r>
          </w:p>
        </w:tc>
        <w:tc>
          <w:tcPr>
            <w:tcW w:w="749" w:type="pct"/>
          </w:tcPr>
          <w:p w14:paraId="2DAEBDA6" w14:textId="1F137CAC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65</w:t>
            </w:r>
            <w:r w:rsidR="008309D7">
              <w:rPr>
                <w:rFonts w:ascii="Arial" w:hAnsi="Arial"/>
                <w:sz w:val="18"/>
              </w:rPr>
              <w:t xml:space="preserve"> (84.6)</w:t>
            </w:r>
          </w:p>
        </w:tc>
        <w:tc>
          <w:tcPr>
            <w:tcW w:w="749" w:type="pct"/>
          </w:tcPr>
          <w:p w14:paraId="23AE64DE" w14:textId="2B0FC331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8</w:t>
            </w:r>
            <w:r w:rsidR="00D22CAE">
              <w:rPr>
                <w:rFonts w:ascii="Arial" w:hAnsi="Arial"/>
                <w:sz w:val="18"/>
              </w:rPr>
              <w:t xml:space="preserve"> (75.6)</w:t>
            </w:r>
          </w:p>
        </w:tc>
        <w:tc>
          <w:tcPr>
            <w:tcW w:w="749" w:type="pct"/>
          </w:tcPr>
          <w:p w14:paraId="74607123" w14:textId="05498811" w:rsidR="00D422BE" w:rsidRPr="00E31594" w:rsidRDefault="00E31594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22</w:t>
            </w:r>
            <w:r w:rsidR="00226591">
              <w:rPr>
                <w:rFonts w:ascii="Arial" w:hAnsi="Arial"/>
                <w:color w:val="000000"/>
                <w:sz w:val="18"/>
              </w:rPr>
              <w:t xml:space="preserve"> (71.0)</w:t>
            </w:r>
          </w:p>
        </w:tc>
        <w:tc>
          <w:tcPr>
            <w:tcW w:w="748" w:type="pct"/>
          </w:tcPr>
          <w:p w14:paraId="32E13969" w14:textId="19C339F6" w:rsidR="00D422BE" w:rsidRPr="00E31594" w:rsidRDefault="00E31594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111</w:t>
            </w:r>
            <w:r w:rsidR="002F2DD0">
              <w:rPr>
                <w:rFonts w:ascii="Arial" w:hAnsi="Arial"/>
                <w:color w:val="000000"/>
                <w:sz w:val="18"/>
              </w:rPr>
              <w:t xml:space="preserve"> (71.6)</w:t>
            </w:r>
          </w:p>
        </w:tc>
      </w:tr>
      <w:tr w:rsidR="00D422BE" w:rsidRPr="00840423" w14:paraId="647BEA85" w14:textId="77777777" w:rsidTr="009E2E49">
        <w:tc>
          <w:tcPr>
            <w:tcW w:w="1256" w:type="pct"/>
          </w:tcPr>
          <w:p w14:paraId="732A7C64" w14:textId="77777777" w:rsidR="00D422BE" w:rsidRPr="001D4E8D" w:rsidRDefault="00D422BE" w:rsidP="009E2E49">
            <w:pPr>
              <w:rPr>
                <w:rFonts w:ascii="Arial" w:hAnsi="Arial"/>
                <w:color w:val="000000"/>
                <w:sz w:val="18"/>
              </w:rPr>
            </w:pPr>
            <w:r w:rsidRPr="001D4E8D">
              <w:rPr>
                <w:rFonts w:ascii="Arial" w:hAnsi="Arial"/>
                <w:i/>
                <w:color w:val="000000"/>
                <w:sz w:val="18"/>
              </w:rPr>
              <w:t>BRAF</w:t>
            </w:r>
            <w:r w:rsidRPr="001D4E8D">
              <w:rPr>
                <w:rFonts w:ascii="Arial" w:hAnsi="Arial"/>
                <w:color w:val="000000"/>
                <w:sz w:val="18"/>
              </w:rPr>
              <w:t xml:space="preserve"> mutational status, n (%)</w:t>
            </w:r>
          </w:p>
        </w:tc>
        <w:tc>
          <w:tcPr>
            <w:tcW w:w="749" w:type="pct"/>
          </w:tcPr>
          <w:p w14:paraId="3FF2ED1B" w14:textId="77777777" w:rsidR="00D422BE" w:rsidRPr="00E31594" w:rsidRDefault="00D422BE" w:rsidP="009E2E49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749" w:type="pct"/>
          </w:tcPr>
          <w:p w14:paraId="657F0A7C" w14:textId="77777777" w:rsidR="00D422BE" w:rsidRPr="00E31594" w:rsidRDefault="00D422BE" w:rsidP="009E2E49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749" w:type="pct"/>
          </w:tcPr>
          <w:p w14:paraId="55C2238B" w14:textId="77777777" w:rsidR="00D422BE" w:rsidRPr="00E31594" w:rsidRDefault="00D422BE" w:rsidP="009E2E49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749" w:type="pct"/>
          </w:tcPr>
          <w:p w14:paraId="13DA65F0" w14:textId="77777777" w:rsidR="00D422BE" w:rsidRPr="00E31594" w:rsidRDefault="00D422BE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</w:p>
        </w:tc>
        <w:tc>
          <w:tcPr>
            <w:tcW w:w="748" w:type="pct"/>
          </w:tcPr>
          <w:p w14:paraId="3C8564E1" w14:textId="77777777" w:rsidR="00D422BE" w:rsidRPr="00E31594" w:rsidRDefault="00D422BE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</w:p>
        </w:tc>
      </w:tr>
      <w:tr w:rsidR="00D422BE" w:rsidRPr="00840423" w14:paraId="2499327F" w14:textId="77777777" w:rsidTr="009E2E49">
        <w:tc>
          <w:tcPr>
            <w:tcW w:w="1256" w:type="pct"/>
          </w:tcPr>
          <w:p w14:paraId="00E0E7E8" w14:textId="77777777" w:rsidR="00D422BE" w:rsidRPr="001D4E8D" w:rsidRDefault="00D422BE" w:rsidP="009E2E49">
            <w:pPr>
              <w:ind w:left="240"/>
              <w:rPr>
                <w:rFonts w:ascii="Arial" w:hAnsi="Arial"/>
                <w:i/>
                <w:color w:val="000000"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>Negative</w:t>
            </w:r>
          </w:p>
        </w:tc>
        <w:tc>
          <w:tcPr>
            <w:tcW w:w="749" w:type="pct"/>
          </w:tcPr>
          <w:p w14:paraId="4F2D5EDC" w14:textId="1ADC5EBE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63</w:t>
            </w:r>
            <w:r w:rsidR="00A10E6A">
              <w:rPr>
                <w:rFonts w:ascii="Arial" w:hAnsi="Arial"/>
                <w:sz w:val="18"/>
              </w:rPr>
              <w:t xml:space="preserve"> (50.9)</w:t>
            </w:r>
          </w:p>
        </w:tc>
        <w:tc>
          <w:tcPr>
            <w:tcW w:w="749" w:type="pct"/>
          </w:tcPr>
          <w:p w14:paraId="1A9D04E1" w14:textId="5C3CC6FC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76</w:t>
            </w:r>
            <w:r w:rsidR="008309D7">
              <w:rPr>
                <w:rFonts w:ascii="Arial" w:hAnsi="Arial"/>
                <w:sz w:val="18"/>
              </w:rPr>
              <w:t xml:space="preserve"> (39.0)</w:t>
            </w:r>
          </w:p>
        </w:tc>
        <w:tc>
          <w:tcPr>
            <w:tcW w:w="749" w:type="pct"/>
          </w:tcPr>
          <w:p w14:paraId="14D0DA59" w14:textId="4DD2A28B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9</w:t>
            </w:r>
            <w:r w:rsidR="00D22CAE">
              <w:rPr>
                <w:rFonts w:ascii="Arial" w:hAnsi="Arial"/>
                <w:sz w:val="18"/>
              </w:rPr>
              <w:t xml:space="preserve"> (32.2)</w:t>
            </w:r>
          </w:p>
        </w:tc>
        <w:tc>
          <w:tcPr>
            <w:tcW w:w="749" w:type="pct"/>
          </w:tcPr>
          <w:p w14:paraId="2B553B0F" w14:textId="21E309B3" w:rsidR="00D422BE" w:rsidRPr="00E31594" w:rsidRDefault="00E31594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15</w:t>
            </w:r>
            <w:r w:rsidR="00226591">
              <w:rPr>
                <w:rFonts w:ascii="Arial" w:hAnsi="Arial"/>
                <w:color w:val="000000"/>
                <w:sz w:val="18"/>
              </w:rPr>
              <w:t xml:space="preserve"> (48.4)</w:t>
            </w:r>
          </w:p>
        </w:tc>
        <w:tc>
          <w:tcPr>
            <w:tcW w:w="748" w:type="pct"/>
          </w:tcPr>
          <w:p w14:paraId="7FC78729" w14:textId="75789918" w:rsidR="00D422BE" w:rsidRPr="00E31594" w:rsidRDefault="009B56A2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60</w:t>
            </w:r>
            <w:r w:rsidR="002F2DD0">
              <w:rPr>
                <w:rFonts w:ascii="Arial" w:hAnsi="Arial"/>
                <w:color w:val="000000"/>
                <w:sz w:val="18"/>
              </w:rPr>
              <w:t xml:space="preserve"> (38.7)</w:t>
            </w:r>
          </w:p>
        </w:tc>
      </w:tr>
      <w:tr w:rsidR="00D422BE" w:rsidRPr="00840423" w14:paraId="0AE33427" w14:textId="77777777" w:rsidTr="009E2E49">
        <w:tc>
          <w:tcPr>
            <w:tcW w:w="1256" w:type="pct"/>
          </w:tcPr>
          <w:p w14:paraId="2432FCB1" w14:textId="77777777" w:rsidR="00D422BE" w:rsidRPr="001D4E8D" w:rsidRDefault="00D422BE" w:rsidP="009E2E49">
            <w:pPr>
              <w:ind w:left="240"/>
              <w:rPr>
                <w:rFonts w:ascii="Arial" w:hAnsi="Arial"/>
                <w:color w:val="000000"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>Positive</w:t>
            </w:r>
          </w:p>
        </w:tc>
        <w:tc>
          <w:tcPr>
            <w:tcW w:w="749" w:type="pct"/>
          </w:tcPr>
          <w:p w14:paraId="5314E1E0" w14:textId="4E05286C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37</w:t>
            </w:r>
            <w:r w:rsidR="00A10E6A">
              <w:rPr>
                <w:rFonts w:ascii="Arial" w:hAnsi="Arial"/>
                <w:sz w:val="18"/>
              </w:rPr>
              <w:t xml:space="preserve"> (42.8)</w:t>
            </w:r>
          </w:p>
        </w:tc>
        <w:tc>
          <w:tcPr>
            <w:tcW w:w="749" w:type="pct"/>
          </w:tcPr>
          <w:p w14:paraId="632A2477" w14:textId="781C189E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0</w:t>
            </w:r>
            <w:r w:rsidR="008309D7">
              <w:rPr>
                <w:rFonts w:ascii="Arial" w:hAnsi="Arial"/>
                <w:sz w:val="18"/>
              </w:rPr>
              <w:t xml:space="preserve"> (46.2)</w:t>
            </w:r>
          </w:p>
        </w:tc>
        <w:tc>
          <w:tcPr>
            <w:tcW w:w="749" w:type="pct"/>
          </w:tcPr>
          <w:p w14:paraId="62C5DE1E" w14:textId="2403856F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56</w:t>
            </w:r>
            <w:r w:rsidR="00D22CAE">
              <w:rPr>
                <w:rFonts w:ascii="Arial" w:hAnsi="Arial"/>
                <w:sz w:val="18"/>
              </w:rPr>
              <w:t xml:space="preserve"> (62.2)</w:t>
            </w:r>
          </w:p>
        </w:tc>
        <w:tc>
          <w:tcPr>
            <w:tcW w:w="749" w:type="pct"/>
          </w:tcPr>
          <w:p w14:paraId="5BE70C86" w14:textId="3660C223" w:rsidR="00D422BE" w:rsidRPr="00E31594" w:rsidRDefault="00E31594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9</w:t>
            </w:r>
            <w:r w:rsidR="00226591">
              <w:rPr>
                <w:rFonts w:ascii="Arial" w:hAnsi="Arial"/>
                <w:color w:val="000000"/>
                <w:sz w:val="18"/>
              </w:rPr>
              <w:t xml:space="preserve"> (29.0)</w:t>
            </w:r>
          </w:p>
        </w:tc>
        <w:tc>
          <w:tcPr>
            <w:tcW w:w="748" w:type="pct"/>
          </w:tcPr>
          <w:p w14:paraId="49D85289" w14:textId="36A9CB9C" w:rsidR="00D422BE" w:rsidRPr="00E31594" w:rsidRDefault="009B56A2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55</w:t>
            </w:r>
            <w:r w:rsidR="002F2DD0">
              <w:rPr>
                <w:rFonts w:ascii="Arial" w:hAnsi="Arial"/>
                <w:color w:val="000000"/>
                <w:sz w:val="18"/>
              </w:rPr>
              <w:t xml:space="preserve"> (35.5)</w:t>
            </w:r>
          </w:p>
        </w:tc>
      </w:tr>
      <w:tr w:rsidR="00D422BE" w:rsidRPr="00840423" w14:paraId="1002E671" w14:textId="77777777" w:rsidTr="009E2E49">
        <w:tc>
          <w:tcPr>
            <w:tcW w:w="1256" w:type="pct"/>
          </w:tcPr>
          <w:p w14:paraId="4954829A" w14:textId="77777777" w:rsidR="00D422BE" w:rsidRPr="001D4E8D" w:rsidRDefault="00D422BE" w:rsidP="009E2E49">
            <w:pPr>
              <w:ind w:left="240"/>
              <w:rPr>
                <w:rFonts w:ascii="Arial" w:hAnsi="Arial"/>
                <w:color w:val="000000"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>Unknown/indeterminate</w:t>
            </w:r>
          </w:p>
        </w:tc>
        <w:tc>
          <w:tcPr>
            <w:tcW w:w="749" w:type="pct"/>
          </w:tcPr>
          <w:p w14:paraId="4A231DE5" w14:textId="5B8F7E1A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0</w:t>
            </w:r>
            <w:r w:rsidR="00A10E6A">
              <w:rPr>
                <w:rFonts w:ascii="Arial" w:hAnsi="Arial"/>
                <w:sz w:val="18"/>
              </w:rPr>
              <w:t xml:space="preserve"> (6.3)</w:t>
            </w:r>
          </w:p>
        </w:tc>
        <w:tc>
          <w:tcPr>
            <w:tcW w:w="749" w:type="pct"/>
          </w:tcPr>
          <w:p w14:paraId="403EACC3" w14:textId="12C5C816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9</w:t>
            </w:r>
            <w:r w:rsidR="008309D7">
              <w:rPr>
                <w:rFonts w:ascii="Arial" w:hAnsi="Arial"/>
                <w:sz w:val="18"/>
              </w:rPr>
              <w:t xml:space="preserve"> (14.9)</w:t>
            </w:r>
          </w:p>
        </w:tc>
        <w:tc>
          <w:tcPr>
            <w:tcW w:w="749" w:type="pct"/>
          </w:tcPr>
          <w:p w14:paraId="3F769520" w14:textId="0EACF847" w:rsidR="00D422BE" w:rsidRPr="00E31594" w:rsidRDefault="00E31594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5</w:t>
            </w:r>
            <w:r w:rsidR="00D22CAE">
              <w:rPr>
                <w:rFonts w:ascii="Arial" w:hAnsi="Arial"/>
                <w:sz w:val="18"/>
              </w:rPr>
              <w:t xml:space="preserve"> (5.6)</w:t>
            </w:r>
          </w:p>
        </w:tc>
        <w:tc>
          <w:tcPr>
            <w:tcW w:w="749" w:type="pct"/>
          </w:tcPr>
          <w:p w14:paraId="4343AFC3" w14:textId="61258F6B" w:rsidR="00D422BE" w:rsidRPr="00E31594" w:rsidRDefault="00E31594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7</w:t>
            </w:r>
            <w:r w:rsidR="00226591">
              <w:rPr>
                <w:rFonts w:ascii="Arial" w:hAnsi="Arial"/>
                <w:color w:val="000000"/>
                <w:sz w:val="18"/>
              </w:rPr>
              <w:t xml:space="preserve"> (22.6)</w:t>
            </w:r>
          </w:p>
        </w:tc>
        <w:tc>
          <w:tcPr>
            <w:tcW w:w="748" w:type="pct"/>
          </w:tcPr>
          <w:p w14:paraId="16BA9C17" w14:textId="3AD71F5D" w:rsidR="00D422BE" w:rsidRPr="00E31594" w:rsidRDefault="00E31594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40</w:t>
            </w:r>
            <w:r w:rsidR="002F2DD0">
              <w:rPr>
                <w:rFonts w:ascii="Arial" w:hAnsi="Arial"/>
                <w:color w:val="000000"/>
                <w:sz w:val="18"/>
              </w:rPr>
              <w:t xml:space="preserve"> (25.8)</w:t>
            </w:r>
          </w:p>
        </w:tc>
      </w:tr>
      <w:tr w:rsidR="00D422BE" w:rsidRPr="00840423" w14:paraId="3242E0BC" w14:textId="77777777" w:rsidTr="009E2E49">
        <w:tc>
          <w:tcPr>
            <w:tcW w:w="1256" w:type="pct"/>
          </w:tcPr>
          <w:p w14:paraId="5A4F267C" w14:textId="77777777" w:rsidR="00D422BE" w:rsidRPr="001D4E8D" w:rsidRDefault="00D422BE" w:rsidP="009E2E49">
            <w:pPr>
              <w:rPr>
                <w:rFonts w:ascii="Arial" w:hAnsi="Arial"/>
                <w:color w:val="000000"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>LDH level, n (</w:t>
            </w:r>
            <w:proofErr w:type="gramStart"/>
            <w:r w:rsidRPr="001D4E8D">
              <w:rPr>
                <w:rFonts w:ascii="Arial" w:hAnsi="Arial"/>
                <w:color w:val="000000"/>
                <w:sz w:val="18"/>
              </w:rPr>
              <w:t>%)</w:t>
            </w:r>
            <w:r w:rsidRPr="001D4E8D">
              <w:rPr>
                <w:rFonts w:ascii="Arial" w:hAnsi="Arial"/>
                <w:color w:val="000000"/>
                <w:sz w:val="18"/>
                <w:vertAlign w:val="superscript"/>
              </w:rPr>
              <w:t>b</w:t>
            </w:r>
            <w:proofErr w:type="gramEnd"/>
          </w:p>
        </w:tc>
        <w:tc>
          <w:tcPr>
            <w:tcW w:w="749" w:type="pct"/>
          </w:tcPr>
          <w:p w14:paraId="29844E0C" w14:textId="77777777" w:rsidR="00D422BE" w:rsidRPr="00E31594" w:rsidRDefault="00D422BE" w:rsidP="009E2E49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749" w:type="pct"/>
          </w:tcPr>
          <w:p w14:paraId="53B2E485" w14:textId="77777777" w:rsidR="00D422BE" w:rsidRPr="00E31594" w:rsidRDefault="00D422BE" w:rsidP="009E2E49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749" w:type="pct"/>
          </w:tcPr>
          <w:p w14:paraId="10F5AB12" w14:textId="77777777" w:rsidR="00D422BE" w:rsidRPr="00E31594" w:rsidRDefault="00D422BE" w:rsidP="009E2E49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749" w:type="pct"/>
          </w:tcPr>
          <w:p w14:paraId="3BB08278" w14:textId="77777777" w:rsidR="00D422BE" w:rsidRPr="00E31594" w:rsidRDefault="00D422BE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</w:p>
        </w:tc>
        <w:tc>
          <w:tcPr>
            <w:tcW w:w="748" w:type="pct"/>
          </w:tcPr>
          <w:p w14:paraId="7D8A0085" w14:textId="77777777" w:rsidR="00D422BE" w:rsidRPr="00E31594" w:rsidRDefault="00D422BE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</w:p>
        </w:tc>
      </w:tr>
      <w:tr w:rsidR="00D422BE" w:rsidRPr="00840423" w14:paraId="6510A617" w14:textId="77777777" w:rsidTr="009E2E49">
        <w:tc>
          <w:tcPr>
            <w:tcW w:w="1256" w:type="pct"/>
          </w:tcPr>
          <w:p w14:paraId="4AB44DDC" w14:textId="77777777" w:rsidR="00D422BE" w:rsidRPr="001D4E8D" w:rsidRDefault="00D422BE" w:rsidP="009E2E49">
            <w:pPr>
              <w:ind w:left="240"/>
              <w:rPr>
                <w:rFonts w:ascii="Arial" w:hAnsi="Arial"/>
                <w:color w:val="000000"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>Unknown</w:t>
            </w:r>
          </w:p>
        </w:tc>
        <w:tc>
          <w:tcPr>
            <w:tcW w:w="749" w:type="pct"/>
          </w:tcPr>
          <w:p w14:paraId="021BC84B" w14:textId="301AE90B" w:rsidR="00D422BE" w:rsidRPr="00E31594" w:rsidRDefault="009B56A2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27</w:t>
            </w:r>
            <w:r w:rsidR="00A10E6A">
              <w:rPr>
                <w:rFonts w:ascii="Arial" w:hAnsi="Arial"/>
                <w:sz w:val="18"/>
              </w:rPr>
              <w:t xml:space="preserve"> (39.7)</w:t>
            </w:r>
          </w:p>
        </w:tc>
        <w:tc>
          <w:tcPr>
            <w:tcW w:w="749" w:type="pct"/>
          </w:tcPr>
          <w:p w14:paraId="7EDF90C7" w14:textId="0B446C8B" w:rsidR="00D422BE" w:rsidRPr="00E31594" w:rsidRDefault="009B56A2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70</w:t>
            </w:r>
            <w:r w:rsidR="008309D7">
              <w:rPr>
                <w:rFonts w:ascii="Arial" w:hAnsi="Arial"/>
                <w:sz w:val="18"/>
              </w:rPr>
              <w:t xml:space="preserve"> (35.9)</w:t>
            </w:r>
          </w:p>
        </w:tc>
        <w:tc>
          <w:tcPr>
            <w:tcW w:w="749" w:type="pct"/>
          </w:tcPr>
          <w:p w14:paraId="61C21097" w14:textId="2520CEE0" w:rsidR="00D422BE" w:rsidRPr="00E31594" w:rsidRDefault="009B56A2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0</w:t>
            </w:r>
            <w:r w:rsidR="00D22CAE">
              <w:rPr>
                <w:rFonts w:ascii="Arial" w:hAnsi="Arial"/>
                <w:sz w:val="18"/>
              </w:rPr>
              <w:t xml:space="preserve"> (33.3)</w:t>
            </w:r>
          </w:p>
        </w:tc>
        <w:tc>
          <w:tcPr>
            <w:tcW w:w="749" w:type="pct"/>
          </w:tcPr>
          <w:p w14:paraId="6D0349CB" w14:textId="33B0439F" w:rsidR="00D422BE" w:rsidRPr="00E31594" w:rsidRDefault="009B56A2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15</w:t>
            </w:r>
            <w:r w:rsidR="00226591">
              <w:rPr>
                <w:rFonts w:ascii="Arial" w:hAnsi="Arial"/>
                <w:color w:val="000000"/>
                <w:sz w:val="18"/>
              </w:rPr>
              <w:t xml:space="preserve"> (48.4)</w:t>
            </w:r>
          </w:p>
        </w:tc>
        <w:tc>
          <w:tcPr>
            <w:tcW w:w="748" w:type="pct"/>
          </w:tcPr>
          <w:p w14:paraId="3232E1E4" w14:textId="05484FD3" w:rsidR="00D422BE" w:rsidRPr="00E31594" w:rsidRDefault="009B56A2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72</w:t>
            </w:r>
            <w:r w:rsidR="002F2DD0">
              <w:rPr>
                <w:rFonts w:ascii="Arial" w:hAnsi="Arial"/>
                <w:color w:val="000000"/>
                <w:sz w:val="18"/>
              </w:rPr>
              <w:t xml:space="preserve"> (46.5)</w:t>
            </w:r>
          </w:p>
        </w:tc>
      </w:tr>
      <w:tr w:rsidR="00D422BE" w:rsidRPr="00840423" w14:paraId="2211017A" w14:textId="77777777" w:rsidTr="009E2E49">
        <w:tc>
          <w:tcPr>
            <w:tcW w:w="1256" w:type="pct"/>
          </w:tcPr>
          <w:p w14:paraId="4AC0BE62" w14:textId="77777777" w:rsidR="00D422BE" w:rsidRPr="001D4E8D" w:rsidRDefault="00D422BE" w:rsidP="009E2E49">
            <w:pPr>
              <w:ind w:left="240"/>
              <w:rPr>
                <w:rFonts w:ascii="Arial" w:hAnsi="Arial"/>
                <w:color w:val="000000"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>&lt;250 U/L</w:t>
            </w:r>
          </w:p>
        </w:tc>
        <w:tc>
          <w:tcPr>
            <w:tcW w:w="749" w:type="pct"/>
          </w:tcPr>
          <w:p w14:paraId="5F54A35F" w14:textId="70C0DAD9" w:rsidR="00D422BE" w:rsidRPr="00E31594" w:rsidRDefault="009B56A2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42</w:t>
            </w:r>
            <w:r w:rsidR="00A10E6A">
              <w:rPr>
                <w:rFonts w:ascii="Arial" w:hAnsi="Arial"/>
                <w:sz w:val="18"/>
              </w:rPr>
              <w:t xml:space="preserve"> (44.4)</w:t>
            </w:r>
          </w:p>
        </w:tc>
        <w:tc>
          <w:tcPr>
            <w:tcW w:w="749" w:type="pct"/>
          </w:tcPr>
          <w:p w14:paraId="4D0C5152" w14:textId="30A8DB89" w:rsidR="00D422BE" w:rsidRPr="00E31594" w:rsidRDefault="009B56A2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0</w:t>
            </w:r>
            <w:r w:rsidR="008309D7">
              <w:rPr>
                <w:rFonts w:ascii="Arial" w:hAnsi="Arial"/>
                <w:sz w:val="18"/>
              </w:rPr>
              <w:t xml:space="preserve"> (46.2)</w:t>
            </w:r>
          </w:p>
        </w:tc>
        <w:tc>
          <w:tcPr>
            <w:tcW w:w="749" w:type="pct"/>
          </w:tcPr>
          <w:p w14:paraId="6C98A083" w14:textId="3CFBC1B6" w:rsidR="00D422BE" w:rsidRPr="00E31594" w:rsidRDefault="009B56A2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6</w:t>
            </w:r>
            <w:r w:rsidR="00D22CAE">
              <w:rPr>
                <w:rFonts w:ascii="Arial" w:hAnsi="Arial"/>
                <w:sz w:val="18"/>
              </w:rPr>
              <w:t xml:space="preserve"> (40.0)</w:t>
            </w:r>
          </w:p>
        </w:tc>
        <w:tc>
          <w:tcPr>
            <w:tcW w:w="749" w:type="pct"/>
          </w:tcPr>
          <w:p w14:paraId="3652A6BE" w14:textId="46D2EA2B" w:rsidR="00D422BE" w:rsidRPr="00E31594" w:rsidRDefault="009B56A2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14</w:t>
            </w:r>
            <w:r w:rsidR="00226591">
              <w:rPr>
                <w:rFonts w:ascii="Arial" w:hAnsi="Arial"/>
                <w:color w:val="000000"/>
                <w:sz w:val="18"/>
              </w:rPr>
              <w:t xml:space="preserve"> (45.2)</w:t>
            </w:r>
          </w:p>
        </w:tc>
        <w:tc>
          <w:tcPr>
            <w:tcW w:w="748" w:type="pct"/>
          </w:tcPr>
          <w:p w14:paraId="1BD3A942" w14:textId="153813E4" w:rsidR="00D422BE" w:rsidRPr="00E31594" w:rsidRDefault="009B56A2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61</w:t>
            </w:r>
            <w:r w:rsidR="002F2DD0">
              <w:rPr>
                <w:rFonts w:ascii="Arial" w:hAnsi="Arial"/>
                <w:color w:val="000000"/>
                <w:sz w:val="18"/>
              </w:rPr>
              <w:t xml:space="preserve"> (39.4)</w:t>
            </w:r>
          </w:p>
        </w:tc>
      </w:tr>
      <w:tr w:rsidR="00D422BE" w:rsidRPr="00840423" w14:paraId="109907DC" w14:textId="77777777" w:rsidTr="009E2E49">
        <w:tc>
          <w:tcPr>
            <w:tcW w:w="1256" w:type="pct"/>
          </w:tcPr>
          <w:p w14:paraId="01725727" w14:textId="77777777" w:rsidR="00D422BE" w:rsidRPr="001D4E8D" w:rsidRDefault="00D422BE" w:rsidP="009E2E49">
            <w:pPr>
              <w:ind w:left="240"/>
              <w:rPr>
                <w:rFonts w:ascii="Arial" w:hAnsi="Arial"/>
                <w:color w:val="000000"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>≥250 U/L</w:t>
            </w:r>
          </w:p>
        </w:tc>
        <w:tc>
          <w:tcPr>
            <w:tcW w:w="749" w:type="pct"/>
          </w:tcPr>
          <w:p w14:paraId="1A861EA1" w14:textId="4D43F492" w:rsidR="00D422BE" w:rsidRPr="00E31594" w:rsidRDefault="009B56A2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51</w:t>
            </w:r>
            <w:r w:rsidR="00A10E6A">
              <w:rPr>
                <w:rFonts w:ascii="Arial" w:hAnsi="Arial"/>
                <w:sz w:val="18"/>
              </w:rPr>
              <w:t xml:space="preserve"> (15.9)</w:t>
            </w:r>
          </w:p>
        </w:tc>
        <w:tc>
          <w:tcPr>
            <w:tcW w:w="749" w:type="pct"/>
          </w:tcPr>
          <w:p w14:paraId="2651C774" w14:textId="06B63BBF" w:rsidR="00D422BE" w:rsidRPr="00E31594" w:rsidRDefault="009B56A2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5</w:t>
            </w:r>
            <w:r w:rsidR="008309D7">
              <w:rPr>
                <w:rFonts w:ascii="Arial" w:hAnsi="Arial"/>
                <w:sz w:val="18"/>
              </w:rPr>
              <w:t xml:space="preserve"> (17.9)</w:t>
            </w:r>
          </w:p>
        </w:tc>
        <w:tc>
          <w:tcPr>
            <w:tcW w:w="749" w:type="pct"/>
          </w:tcPr>
          <w:p w14:paraId="2A5D7EA0" w14:textId="694D4431" w:rsidR="00D422BE" w:rsidRPr="00E31594" w:rsidRDefault="009B56A2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4</w:t>
            </w:r>
            <w:r w:rsidR="00D22CAE">
              <w:rPr>
                <w:rFonts w:ascii="Arial" w:hAnsi="Arial"/>
                <w:sz w:val="18"/>
              </w:rPr>
              <w:t xml:space="preserve"> (26.7)</w:t>
            </w:r>
          </w:p>
        </w:tc>
        <w:tc>
          <w:tcPr>
            <w:tcW w:w="749" w:type="pct"/>
          </w:tcPr>
          <w:p w14:paraId="5FCF9B46" w14:textId="676A04F2" w:rsidR="00D422BE" w:rsidRPr="00E31594" w:rsidRDefault="009B56A2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2</w:t>
            </w:r>
            <w:r w:rsidR="00226591">
              <w:rPr>
                <w:rFonts w:ascii="Arial" w:hAnsi="Arial"/>
                <w:color w:val="000000"/>
                <w:sz w:val="18"/>
              </w:rPr>
              <w:t xml:space="preserve"> (6.5)</w:t>
            </w:r>
          </w:p>
        </w:tc>
        <w:tc>
          <w:tcPr>
            <w:tcW w:w="748" w:type="pct"/>
          </w:tcPr>
          <w:p w14:paraId="3A84B824" w14:textId="5F1732BB" w:rsidR="00D422BE" w:rsidRPr="00E31594" w:rsidRDefault="009B56A2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22</w:t>
            </w:r>
            <w:r w:rsidR="002F2DD0">
              <w:rPr>
                <w:rFonts w:ascii="Arial" w:hAnsi="Arial"/>
                <w:color w:val="000000"/>
                <w:sz w:val="18"/>
              </w:rPr>
              <w:t xml:space="preserve"> (14.2)</w:t>
            </w:r>
          </w:p>
        </w:tc>
      </w:tr>
      <w:tr w:rsidR="00D422BE" w:rsidRPr="00840423" w14:paraId="2114DE16" w14:textId="77777777" w:rsidTr="009E2E49">
        <w:tc>
          <w:tcPr>
            <w:tcW w:w="1256" w:type="pct"/>
          </w:tcPr>
          <w:p w14:paraId="59CF4109" w14:textId="77777777" w:rsidR="00D422BE" w:rsidRPr="001D4E8D" w:rsidRDefault="00D422BE" w:rsidP="009E2E49">
            <w:pPr>
              <w:rPr>
                <w:rFonts w:ascii="Arial" w:hAnsi="Arial"/>
                <w:color w:val="000000"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>Extracranial metastases, n (%)</w:t>
            </w:r>
          </w:p>
        </w:tc>
        <w:tc>
          <w:tcPr>
            <w:tcW w:w="749" w:type="pct"/>
          </w:tcPr>
          <w:p w14:paraId="7EFEE65C" w14:textId="4015AF76" w:rsidR="00D422BE" w:rsidRPr="00E31594" w:rsidRDefault="00355E11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69</w:t>
            </w:r>
            <w:r w:rsidR="000D7927">
              <w:rPr>
                <w:rFonts w:ascii="Arial" w:hAnsi="Arial"/>
                <w:sz w:val="18"/>
              </w:rPr>
              <w:t xml:space="preserve"> (84.1)</w:t>
            </w:r>
          </w:p>
        </w:tc>
        <w:tc>
          <w:tcPr>
            <w:tcW w:w="749" w:type="pct"/>
          </w:tcPr>
          <w:p w14:paraId="13D84D70" w14:textId="543C3FEA" w:rsidR="00D422BE" w:rsidRPr="00E31594" w:rsidRDefault="000D7927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70 (87.2)</w:t>
            </w:r>
          </w:p>
        </w:tc>
        <w:tc>
          <w:tcPr>
            <w:tcW w:w="749" w:type="pct"/>
          </w:tcPr>
          <w:p w14:paraId="6C1F7875" w14:textId="1DDEF713" w:rsidR="00D422BE" w:rsidRPr="00E31594" w:rsidRDefault="000D7927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77 (85.6)</w:t>
            </w:r>
          </w:p>
        </w:tc>
        <w:tc>
          <w:tcPr>
            <w:tcW w:w="749" w:type="pct"/>
          </w:tcPr>
          <w:p w14:paraId="0E5D183E" w14:textId="071E17FB" w:rsidR="00D422BE" w:rsidRPr="00E31594" w:rsidRDefault="000D7927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28 (90.3)</w:t>
            </w:r>
          </w:p>
        </w:tc>
        <w:tc>
          <w:tcPr>
            <w:tcW w:w="748" w:type="pct"/>
          </w:tcPr>
          <w:p w14:paraId="2477C031" w14:textId="52EF82E3" w:rsidR="00D422BE" w:rsidRPr="00E31594" w:rsidRDefault="000D7927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128 (82.6)</w:t>
            </w:r>
          </w:p>
        </w:tc>
      </w:tr>
      <w:tr w:rsidR="00D422BE" w:rsidRPr="00840423" w14:paraId="163E4EEF" w14:textId="77777777" w:rsidTr="009E2E49">
        <w:tc>
          <w:tcPr>
            <w:tcW w:w="1256" w:type="pct"/>
          </w:tcPr>
          <w:p w14:paraId="3898B401" w14:textId="77777777" w:rsidR="00D422BE" w:rsidRPr="001D4E8D" w:rsidRDefault="00D422BE" w:rsidP="009E2E49">
            <w:pPr>
              <w:rPr>
                <w:rFonts w:ascii="Arial" w:hAnsi="Arial"/>
                <w:color w:val="000000"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 xml:space="preserve">Number of extracranial sites </w:t>
            </w:r>
            <w:proofErr w:type="gramStart"/>
            <w:r w:rsidRPr="001D4E8D">
              <w:rPr>
                <w:rFonts w:ascii="Arial" w:hAnsi="Arial"/>
                <w:color w:val="000000"/>
                <w:sz w:val="18"/>
              </w:rPr>
              <w:t>involved,</w:t>
            </w:r>
            <w:proofErr w:type="gramEnd"/>
            <w:r w:rsidRPr="001D4E8D">
              <w:rPr>
                <w:rFonts w:ascii="Arial" w:hAnsi="Arial"/>
                <w:color w:val="000000"/>
                <w:sz w:val="18"/>
              </w:rPr>
              <w:t xml:space="preserve"> median (</w:t>
            </w:r>
            <w:r>
              <w:rPr>
                <w:rFonts w:ascii="Arial" w:hAnsi="Arial"/>
                <w:color w:val="000000"/>
                <w:sz w:val="18"/>
              </w:rPr>
              <w:t>IQR</w:t>
            </w:r>
            <w:r w:rsidRPr="001D4E8D">
              <w:rPr>
                <w:rFonts w:ascii="Arial" w:hAnsi="Arial"/>
                <w:color w:val="000000"/>
                <w:sz w:val="18"/>
              </w:rPr>
              <w:t>)</w:t>
            </w:r>
            <w:r w:rsidRPr="001D4E8D">
              <w:rPr>
                <w:rFonts w:ascii="Arial" w:hAnsi="Arial"/>
                <w:color w:val="000000"/>
                <w:sz w:val="18"/>
                <w:vertAlign w:val="superscript"/>
              </w:rPr>
              <w:t>c</w:t>
            </w:r>
          </w:p>
        </w:tc>
        <w:tc>
          <w:tcPr>
            <w:tcW w:w="749" w:type="pct"/>
          </w:tcPr>
          <w:p w14:paraId="553E652D" w14:textId="33831EC0" w:rsidR="00D422BE" w:rsidRPr="00E31594" w:rsidRDefault="000D7927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 (1-4)</w:t>
            </w:r>
          </w:p>
        </w:tc>
        <w:tc>
          <w:tcPr>
            <w:tcW w:w="749" w:type="pct"/>
          </w:tcPr>
          <w:p w14:paraId="55BC4EE1" w14:textId="1B88B7A3" w:rsidR="00D422BE" w:rsidRPr="00E31594" w:rsidRDefault="000D7927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 (1-3)</w:t>
            </w:r>
          </w:p>
        </w:tc>
        <w:tc>
          <w:tcPr>
            <w:tcW w:w="749" w:type="pct"/>
          </w:tcPr>
          <w:p w14:paraId="342AFE48" w14:textId="42BAFA68" w:rsidR="00D422BE" w:rsidRPr="00E31594" w:rsidRDefault="000D7927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 (1-4)</w:t>
            </w:r>
          </w:p>
        </w:tc>
        <w:tc>
          <w:tcPr>
            <w:tcW w:w="749" w:type="pct"/>
          </w:tcPr>
          <w:p w14:paraId="7069E340" w14:textId="496DDC80" w:rsidR="00D422BE" w:rsidRPr="00E31594" w:rsidRDefault="000D7927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2 (1-4)</w:t>
            </w:r>
          </w:p>
        </w:tc>
        <w:tc>
          <w:tcPr>
            <w:tcW w:w="748" w:type="pct"/>
          </w:tcPr>
          <w:p w14:paraId="293FF8F3" w14:textId="6550A119" w:rsidR="00D422BE" w:rsidRPr="00E31594" w:rsidRDefault="000D7927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2 (1-3)</w:t>
            </w:r>
          </w:p>
        </w:tc>
      </w:tr>
      <w:tr w:rsidR="00D422BE" w:rsidRPr="00840423" w14:paraId="3454F2C5" w14:textId="77777777" w:rsidTr="009E2E49">
        <w:tc>
          <w:tcPr>
            <w:tcW w:w="1256" w:type="pct"/>
          </w:tcPr>
          <w:p w14:paraId="6F66D354" w14:textId="77777777" w:rsidR="00D422BE" w:rsidRPr="001D4E8D" w:rsidRDefault="00D422BE" w:rsidP="009E2E49">
            <w:pPr>
              <w:rPr>
                <w:rFonts w:ascii="Arial" w:hAnsi="Arial"/>
                <w:color w:val="000000"/>
                <w:sz w:val="18"/>
                <w:lang w:val="pt-BR"/>
              </w:rPr>
            </w:pPr>
            <w:r w:rsidRPr="001D4E8D">
              <w:rPr>
                <w:rFonts w:ascii="Arial" w:hAnsi="Arial"/>
                <w:color w:val="000000"/>
                <w:sz w:val="18"/>
                <w:lang w:val="pt-BR"/>
              </w:rPr>
              <w:t>Sites of extracranial metastases, n (%)</w:t>
            </w:r>
          </w:p>
        </w:tc>
        <w:tc>
          <w:tcPr>
            <w:tcW w:w="749" w:type="pct"/>
          </w:tcPr>
          <w:p w14:paraId="56C639AC" w14:textId="77777777" w:rsidR="00D422BE" w:rsidRPr="00E31594" w:rsidRDefault="00D422BE" w:rsidP="009E2E49">
            <w:pPr>
              <w:jc w:val="center"/>
              <w:rPr>
                <w:rFonts w:ascii="Arial" w:hAnsi="Arial"/>
                <w:sz w:val="18"/>
                <w:lang w:val="pt-BR"/>
              </w:rPr>
            </w:pPr>
          </w:p>
        </w:tc>
        <w:tc>
          <w:tcPr>
            <w:tcW w:w="749" w:type="pct"/>
          </w:tcPr>
          <w:p w14:paraId="0D9F5494" w14:textId="77777777" w:rsidR="00D422BE" w:rsidRPr="00E31594" w:rsidRDefault="00D422BE" w:rsidP="009E2E49">
            <w:pPr>
              <w:jc w:val="center"/>
              <w:rPr>
                <w:rFonts w:ascii="Arial" w:hAnsi="Arial"/>
                <w:sz w:val="18"/>
                <w:lang w:val="pt-BR"/>
              </w:rPr>
            </w:pPr>
          </w:p>
        </w:tc>
        <w:tc>
          <w:tcPr>
            <w:tcW w:w="749" w:type="pct"/>
          </w:tcPr>
          <w:p w14:paraId="347C641E" w14:textId="77777777" w:rsidR="00D422BE" w:rsidRPr="00E31594" w:rsidRDefault="00D422BE" w:rsidP="009E2E49">
            <w:pPr>
              <w:jc w:val="center"/>
              <w:rPr>
                <w:rFonts w:ascii="Arial" w:hAnsi="Arial"/>
                <w:sz w:val="18"/>
                <w:lang w:val="pt-BR"/>
              </w:rPr>
            </w:pPr>
          </w:p>
        </w:tc>
        <w:tc>
          <w:tcPr>
            <w:tcW w:w="749" w:type="pct"/>
          </w:tcPr>
          <w:p w14:paraId="2319AF23" w14:textId="77777777" w:rsidR="00D422BE" w:rsidRPr="00E31594" w:rsidRDefault="00D422BE" w:rsidP="009E2E49">
            <w:pPr>
              <w:jc w:val="center"/>
              <w:rPr>
                <w:rFonts w:ascii="Arial" w:hAnsi="Arial"/>
                <w:color w:val="000000"/>
                <w:sz w:val="18"/>
                <w:lang w:val="pt-BR"/>
              </w:rPr>
            </w:pPr>
          </w:p>
        </w:tc>
        <w:tc>
          <w:tcPr>
            <w:tcW w:w="748" w:type="pct"/>
          </w:tcPr>
          <w:p w14:paraId="2B609C32" w14:textId="77777777" w:rsidR="00D422BE" w:rsidRPr="00E31594" w:rsidRDefault="00D422BE" w:rsidP="009E2E49">
            <w:pPr>
              <w:jc w:val="center"/>
              <w:rPr>
                <w:rFonts w:ascii="Arial" w:hAnsi="Arial"/>
                <w:color w:val="000000"/>
                <w:sz w:val="18"/>
                <w:lang w:val="pt-BR"/>
              </w:rPr>
            </w:pPr>
          </w:p>
        </w:tc>
      </w:tr>
      <w:tr w:rsidR="00D422BE" w:rsidRPr="00840423" w14:paraId="1A90742D" w14:textId="77777777" w:rsidTr="009E2E49">
        <w:tc>
          <w:tcPr>
            <w:tcW w:w="1256" w:type="pct"/>
          </w:tcPr>
          <w:p w14:paraId="39F249C8" w14:textId="77777777" w:rsidR="00D422BE" w:rsidRPr="001D4E8D" w:rsidRDefault="00D422BE" w:rsidP="009E2E49">
            <w:pPr>
              <w:ind w:left="150"/>
              <w:rPr>
                <w:rFonts w:ascii="Arial" w:hAnsi="Arial"/>
                <w:color w:val="000000"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>Lung</w:t>
            </w:r>
          </w:p>
        </w:tc>
        <w:tc>
          <w:tcPr>
            <w:tcW w:w="749" w:type="pct"/>
          </w:tcPr>
          <w:p w14:paraId="1F054BCF" w14:textId="7B07C7D1" w:rsidR="00D422BE" w:rsidRPr="00E31594" w:rsidRDefault="000D7927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09 (65.3)</w:t>
            </w:r>
          </w:p>
        </w:tc>
        <w:tc>
          <w:tcPr>
            <w:tcW w:w="749" w:type="pct"/>
          </w:tcPr>
          <w:p w14:paraId="293A08FC" w14:textId="5CE2D247" w:rsidR="00D422BE" w:rsidRPr="00E31594" w:rsidRDefault="000D7927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18 (60.5)</w:t>
            </w:r>
          </w:p>
        </w:tc>
        <w:tc>
          <w:tcPr>
            <w:tcW w:w="749" w:type="pct"/>
          </w:tcPr>
          <w:p w14:paraId="32777BA5" w14:textId="0F604ADE" w:rsidR="00D422BE" w:rsidRPr="00E31594" w:rsidRDefault="000D7927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1 (67.8)</w:t>
            </w:r>
          </w:p>
        </w:tc>
        <w:tc>
          <w:tcPr>
            <w:tcW w:w="749" w:type="pct"/>
          </w:tcPr>
          <w:p w14:paraId="2CCF4973" w14:textId="70F8C952" w:rsidR="00D422BE" w:rsidRPr="00E31594" w:rsidRDefault="000D7927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25 (80.7)</w:t>
            </w:r>
          </w:p>
        </w:tc>
        <w:tc>
          <w:tcPr>
            <w:tcW w:w="748" w:type="pct"/>
          </w:tcPr>
          <w:p w14:paraId="274198D2" w14:textId="567D5A6B" w:rsidR="00D422BE" w:rsidRPr="00E31594" w:rsidRDefault="000D7927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90 (58.1)</w:t>
            </w:r>
          </w:p>
        </w:tc>
      </w:tr>
      <w:tr w:rsidR="00D422BE" w:rsidRPr="00840423" w14:paraId="12FAC6A6" w14:textId="77777777" w:rsidTr="009E2E49">
        <w:tc>
          <w:tcPr>
            <w:tcW w:w="1256" w:type="pct"/>
          </w:tcPr>
          <w:p w14:paraId="32C5AB8E" w14:textId="77777777" w:rsidR="00D422BE" w:rsidRPr="001D4E8D" w:rsidRDefault="00D422BE" w:rsidP="009E2E49">
            <w:pPr>
              <w:ind w:left="150"/>
              <w:rPr>
                <w:rFonts w:ascii="Arial" w:hAnsi="Arial"/>
                <w:color w:val="000000"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>Other</w:t>
            </w:r>
          </w:p>
        </w:tc>
        <w:tc>
          <w:tcPr>
            <w:tcW w:w="749" w:type="pct"/>
          </w:tcPr>
          <w:p w14:paraId="64532BD1" w14:textId="360C619F" w:rsidR="00D422BE" w:rsidRPr="00E31594" w:rsidRDefault="000D7927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19 (37.2)</w:t>
            </w:r>
          </w:p>
        </w:tc>
        <w:tc>
          <w:tcPr>
            <w:tcW w:w="749" w:type="pct"/>
          </w:tcPr>
          <w:p w14:paraId="65C4EAD5" w14:textId="35A7FB33" w:rsidR="00D422BE" w:rsidRPr="00E31594" w:rsidRDefault="000D7927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73 (37.4)</w:t>
            </w:r>
          </w:p>
        </w:tc>
        <w:tc>
          <w:tcPr>
            <w:tcW w:w="749" w:type="pct"/>
          </w:tcPr>
          <w:p w14:paraId="4E71DB86" w14:textId="70679DC2" w:rsidR="00D422BE" w:rsidRPr="00E31594" w:rsidRDefault="000D7927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6 (40.0)</w:t>
            </w:r>
          </w:p>
        </w:tc>
        <w:tc>
          <w:tcPr>
            <w:tcW w:w="749" w:type="pct"/>
          </w:tcPr>
          <w:p w14:paraId="00FF7DF9" w14:textId="23C3365C" w:rsidR="00D422BE" w:rsidRPr="00E31594" w:rsidRDefault="000D7927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10 (32.3)</w:t>
            </w:r>
          </w:p>
        </w:tc>
        <w:tc>
          <w:tcPr>
            <w:tcW w:w="748" w:type="pct"/>
          </w:tcPr>
          <w:p w14:paraId="64906836" w14:textId="06418988" w:rsidR="00D422BE" w:rsidRPr="00E31594" w:rsidRDefault="000D7927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53 (34.2)</w:t>
            </w:r>
          </w:p>
        </w:tc>
      </w:tr>
      <w:tr w:rsidR="00D422BE" w:rsidRPr="00840423" w14:paraId="696A3919" w14:textId="77777777" w:rsidTr="009E2E49">
        <w:tc>
          <w:tcPr>
            <w:tcW w:w="1256" w:type="pct"/>
          </w:tcPr>
          <w:p w14:paraId="39A383E1" w14:textId="77777777" w:rsidR="00D422BE" w:rsidRPr="001D4E8D" w:rsidRDefault="00D422BE" w:rsidP="009E2E49">
            <w:pPr>
              <w:ind w:left="150"/>
              <w:rPr>
                <w:rFonts w:ascii="Arial" w:hAnsi="Arial"/>
                <w:color w:val="000000"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>Distant lymph node</w:t>
            </w:r>
          </w:p>
        </w:tc>
        <w:tc>
          <w:tcPr>
            <w:tcW w:w="749" w:type="pct"/>
          </w:tcPr>
          <w:p w14:paraId="510723B5" w14:textId="28D244D8" w:rsidR="00D422BE" w:rsidRPr="00E31594" w:rsidRDefault="000D7927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00 (31.3)</w:t>
            </w:r>
          </w:p>
        </w:tc>
        <w:tc>
          <w:tcPr>
            <w:tcW w:w="749" w:type="pct"/>
          </w:tcPr>
          <w:p w14:paraId="19F1AFD9" w14:textId="47C85EBC" w:rsidR="00D422BE" w:rsidRPr="00E31594" w:rsidRDefault="000D7927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9 (25.1)</w:t>
            </w:r>
          </w:p>
        </w:tc>
        <w:tc>
          <w:tcPr>
            <w:tcW w:w="749" w:type="pct"/>
          </w:tcPr>
          <w:p w14:paraId="67F3CA2F" w14:textId="622C5739" w:rsidR="00D422BE" w:rsidRPr="00E31594" w:rsidRDefault="000D7927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0 (33.3)</w:t>
            </w:r>
          </w:p>
        </w:tc>
        <w:tc>
          <w:tcPr>
            <w:tcW w:w="749" w:type="pct"/>
          </w:tcPr>
          <w:p w14:paraId="0EA04950" w14:textId="6FA04B95" w:rsidR="00D422BE" w:rsidRPr="00E31594" w:rsidRDefault="000D7927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7 (22.6)</w:t>
            </w:r>
          </w:p>
        </w:tc>
        <w:tc>
          <w:tcPr>
            <w:tcW w:w="748" w:type="pct"/>
          </w:tcPr>
          <w:p w14:paraId="36294C8B" w14:textId="1C573946" w:rsidR="00D422BE" w:rsidRPr="00E31594" w:rsidRDefault="000D7927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50 (32.3)</w:t>
            </w:r>
          </w:p>
        </w:tc>
      </w:tr>
      <w:tr w:rsidR="00D422BE" w:rsidRPr="00840423" w14:paraId="4D837425" w14:textId="77777777" w:rsidTr="009E2E49">
        <w:tc>
          <w:tcPr>
            <w:tcW w:w="1256" w:type="pct"/>
          </w:tcPr>
          <w:p w14:paraId="2B1D74A9" w14:textId="77777777" w:rsidR="00D422BE" w:rsidRPr="001D4E8D" w:rsidRDefault="00D422BE" w:rsidP="009E2E49">
            <w:pPr>
              <w:ind w:left="150"/>
              <w:rPr>
                <w:rFonts w:ascii="Arial" w:hAnsi="Arial"/>
                <w:color w:val="000000"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>Liver</w:t>
            </w:r>
          </w:p>
        </w:tc>
        <w:tc>
          <w:tcPr>
            <w:tcW w:w="749" w:type="pct"/>
          </w:tcPr>
          <w:p w14:paraId="2411458C" w14:textId="01C8FE7E" w:rsidR="00D422BE" w:rsidRPr="00E31594" w:rsidRDefault="000D7927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0 (25.0)</w:t>
            </w:r>
          </w:p>
        </w:tc>
        <w:tc>
          <w:tcPr>
            <w:tcW w:w="749" w:type="pct"/>
          </w:tcPr>
          <w:p w14:paraId="45A5D0A5" w14:textId="068CEE77" w:rsidR="00D422BE" w:rsidRPr="00E31594" w:rsidRDefault="000D7927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3 (32.3)</w:t>
            </w:r>
          </w:p>
        </w:tc>
        <w:tc>
          <w:tcPr>
            <w:tcW w:w="749" w:type="pct"/>
          </w:tcPr>
          <w:p w14:paraId="05421A0B" w14:textId="1336C4AC" w:rsidR="00D422BE" w:rsidRPr="00E31594" w:rsidRDefault="000D7927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2 (35.6)</w:t>
            </w:r>
          </w:p>
        </w:tc>
        <w:tc>
          <w:tcPr>
            <w:tcW w:w="749" w:type="pct"/>
          </w:tcPr>
          <w:p w14:paraId="53EDD224" w14:textId="38549201" w:rsidR="00D422BE" w:rsidRPr="00E31594" w:rsidRDefault="000D7927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11 (35.5)</w:t>
            </w:r>
          </w:p>
        </w:tc>
        <w:tc>
          <w:tcPr>
            <w:tcW w:w="748" w:type="pct"/>
          </w:tcPr>
          <w:p w14:paraId="65A3871E" w14:textId="731867AE" w:rsidR="00D422BE" w:rsidRPr="00E31594" w:rsidRDefault="000D7927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37 (23.9)</w:t>
            </w:r>
          </w:p>
        </w:tc>
      </w:tr>
      <w:tr w:rsidR="00D422BE" w:rsidRPr="00840423" w14:paraId="1B6A7CF1" w14:textId="77777777" w:rsidTr="009E2E49">
        <w:tc>
          <w:tcPr>
            <w:tcW w:w="1256" w:type="pct"/>
          </w:tcPr>
          <w:p w14:paraId="470B9F02" w14:textId="77777777" w:rsidR="00D422BE" w:rsidRPr="001D4E8D" w:rsidRDefault="00D422BE" w:rsidP="009E2E49">
            <w:pPr>
              <w:ind w:left="150"/>
              <w:rPr>
                <w:rFonts w:ascii="Arial" w:hAnsi="Arial"/>
                <w:color w:val="000000"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>Bone</w:t>
            </w:r>
          </w:p>
        </w:tc>
        <w:tc>
          <w:tcPr>
            <w:tcW w:w="749" w:type="pct"/>
          </w:tcPr>
          <w:p w14:paraId="23DFFB53" w14:textId="1322571D" w:rsidR="00D422BE" w:rsidRPr="00E31594" w:rsidRDefault="000D7927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72 (22.5)</w:t>
            </w:r>
          </w:p>
        </w:tc>
        <w:tc>
          <w:tcPr>
            <w:tcW w:w="749" w:type="pct"/>
          </w:tcPr>
          <w:p w14:paraId="62B972B2" w14:textId="0326C090" w:rsidR="00D422BE" w:rsidRPr="00E31594" w:rsidRDefault="000D7927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51 (26.2)</w:t>
            </w:r>
          </w:p>
        </w:tc>
        <w:tc>
          <w:tcPr>
            <w:tcW w:w="749" w:type="pct"/>
          </w:tcPr>
          <w:p w14:paraId="7F7204CE" w14:textId="68AA6174" w:rsidR="00D422BE" w:rsidRPr="00E31594" w:rsidRDefault="000D7927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0 (44.4)</w:t>
            </w:r>
          </w:p>
        </w:tc>
        <w:tc>
          <w:tcPr>
            <w:tcW w:w="749" w:type="pct"/>
          </w:tcPr>
          <w:p w14:paraId="542F537D" w14:textId="37B0AB6D" w:rsidR="00D422BE" w:rsidRPr="00E31594" w:rsidRDefault="000D7927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7 (22.6)</w:t>
            </w:r>
          </w:p>
        </w:tc>
        <w:tc>
          <w:tcPr>
            <w:tcW w:w="748" w:type="pct"/>
          </w:tcPr>
          <w:p w14:paraId="36A2B79B" w14:textId="5E94CF61" w:rsidR="00D422BE" w:rsidRPr="00E31594" w:rsidRDefault="000D7927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40 (25.8)</w:t>
            </w:r>
          </w:p>
        </w:tc>
      </w:tr>
      <w:tr w:rsidR="00D422BE" w:rsidRPr="00840423" w14:paraId="64F98135" w14:textId="77777777" w:rsidTr="009E2E49">
        <w:tc>
          <w:tcPr>
            <w:tcW w:w="1256" w:type="pct"/>
          </w:tcPr>
          <w:p w14:paraId="5F47F5E7" w14:textId="77777777" w:rsidR="00D422BE" w:rsidRPr="001D4E8D" w:rsidRDefault="00D422BE" w:rsidP="009E2E49">
            <w:pPr>
              <w:ind w:left="150"/>
              <w:rPr>
                <w:rFonts w:ascii="Arial" w:hAnsi="Arial"/>
                <w:color w:val="000000"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>Soft tissue</w:t>
            </w:r>
          </w:p>
        </w:tc>
        <w:tc>
          <w:tcPr>
            <w:tcW w:w="749" w:type="pct"/>
          </w:tcPr>
          <w:p w14:paraId="66B17C47" w14:textId="3ADC0BE2" w:rsidR="00D422BE" w:rsidRPr="00E31594" w:rsidRDefault="000D7927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71 (22.2)</w:t>
            </w:r>
          </w:p>
        </w:tc>
        <w:tc>
          <w:tcPr>
            <w:tcW w:w="749" w:type="pct"/>
          </w:tcPr>
          <w:p w14:paraId="41F99612" w14:textId="21AF58FE" w:rsidR="00D422BE" w:rsidRPr="00E31594" w:rsidRDefault="000D7927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1 (21.0)</w:t>
            </w:r>
          </w:p>
        </w:tc>
        <w:tc>
          <w:tcPr>
            <w:tcW w:w="749" w:type="pct"/>
          </w:tcPr>
          <w:p w14:paraId="1EFF080F" w14:textId="258AA331" w:rsidR="00D422BE" w:rsidRPr="00E31594" w:rsidRDefault="000D7927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0 (22.2)</w:t>
            </w:r>
          </w:p>
        </w:tc>
        <w:tc>
          <w:tcPr>
            <w:tcW w:w="749" w:type="pct"/>
          </w:tcPr>
          <w:p w14:paraId="38E4E0EC" w14:textId="7845CEE3" w:rsidR="00D422BE" w:rsidRPr="00E31594" w:rsidRDefault="000D7927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4 (12.9)</w:t>
            </w:r>
          </w:p>
        </w:tc>
        <w:tc>
          <w:tcPr>
            <w:tcW w:w="748" w:type="pct"/>
          </w:tcPr>
          <w:p w14:paraId="3F957D6C" w14:textId="7B8F72A5" w:rsidR="00D422BE" w:rsidRPr="00E31594" w:rsidRDefault="000D7927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33 (21.3)</w:t>
            </w:r>
          </w:p>
        </w:tc>
      </w:tr>
      <w:tr w:rsidR="00D422BE" w:rsidRPr="00840423" w14:paraId="6B78D86E" w14:textId="77777777" w:rsidTr="009E2E49">
        <w:tc>
          <w:tcPr>
            <w:tcW w:w="1256" w:type="pct"/>
          </w:tcPr>
          <w:p w14:paraId="52DEBA73" w14:textId="77777777" w:rsidR="00D422BE" w:rsidRPr="001D4E8D" w:rsidRDefault="00D422BE" w:rsidP="009E2E49">
            <w:pPr>
              <w:ind w:left="150"/>
              <w:rPr>
                <w:rFonts w:ascii="Arial" w:hAnsi="Arial"/>
                <w:color w:val="000000"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>Skin</w:t>
            </w:r>
          </w:p>
        </w:tc>
        <w:tc>
          <w:tcPr>
            <w:tcW w:w="749" w:type="pct"/>
          </w:tcPr>
          <w:p w14:paraId="45A3B2B5" w14:textId="2DF64416" w:rsidR="00D422BE" w:rsidRPr="00E31594" w:rsidRDefault="000D7927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5 (20.3)</w:t>
            </w:r>
          </w:p>
        </w:tc>
        <w:tc>
          <w:tcPr>
            <w:tcW w:w="749" w:type="pct"/>
          </w:tcPr>
          <w:p w14:paraId="340B96EE" w14:textId="670C6ADB" w:rsidR="00D422BE" w:rsidRPr="00E31594" w:rsidRDefault="000D7927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7 (24.1)</w:t>
            </w:r>
          </w:p>
        </w:tc>
        <w:tc>
          <w:tcPr>
            <w:tcW w:w="749" w:type="pct"/>
          </w:tcPr>
          <w:p w14:paraId="3BAA05BF" w14:textId="5FB63E7C" w:rsidR="00D422BE" w:rsidRPr="00E31594" w:rsidRDefault="000D7927" w:rsidP="009E2E49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6 (17.8)</w:t>
            </w:r>
          </w:p>
        </w:tc>
        <w:tc>
          <w:tcPr>
            <w:tcW w:w="749" w:type="pct"/>
          </w:tcPr>
          <w:p w14:paraId="04AB4FB3" w14:textId="2A052AE1" w:rsidR="00D422BE" w:rsidRPr="00E31594" w:rsidRDefault="000D7927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6 (19.4)</w:t>
            </w:r>
          </w:p>
        </w:tc>
        <w:tc>
          <w:tcPr>
            <w:tcW w:w="748" w:type="pct"/>
          </w:tcPr>
          <w:p w14:paraId="3B1D3B4D" w14:textId="1F489830" w:rsidR="00D422BE" w:rsidRPr="00E31594" w:rsidRDefault="000D7927" w:rsidP="009E2E49">
            <w:pPr>
              <w:jc w:val="center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23 (14.8)</w:t>
            </w:r>
          </w:p>
        </w:tc>
      </w:tr>
    </w:tbl>
    <w:p w14:paraId="1613DD8A" w14:textId="77777777" w:rsidR="00D422BE" w:rsidRPr="00840423" w:rsidRDefault="00D422BE" w:rsidP="00D422BE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840423">
        <w:rPr>
          <w:rFonts w:ascii="Arial" w:hAnsi="Arial" w:cs="Arial"/>
          <w:sz w:val="24"/>
          <w:szCs w:val="24"/>
          <w:vertAlign w:val="superscript"/>
        </w:rPr>
        <w:lastRenderedPageBreak/>
        <w:t>a</w:t>
      </w:r>
      <w:r w:rsidRPr="00840423">
        <w:rPr>
          <w:rFonts w:ascii="Arial" w:hAnsi="Arial" w:cs="Arial"/>
          <w:sz w:val="24"/>
          <w:szCs w:val="24"/>
        </w:rPr>
        <w:t xml:space="preserve">≤30 days of metastatic diagnosis. </w:t>
      </w:r>
    </w:p>
    <w:p w14:paraId="1326A810" w14:textId="77777777" w:rsidR="00D422BE" w:rsidRPr="00840423" w:rsidRDefault="00D422BE" w:rsidP="00D422BE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 w:rsidRPr="00840423">
        <w:rPr>
          <w:rFonts w:ascii="Arial" w:hAnsi="Arial" w:cs="Arial"/>
          <w:sz w:val="24"/>
          <w:szCs w:val="24"/>
          <w:vertAlign w:val="superscript"/>
        </w:rPr>
        <w:t>b</w:t>
      </w:r>
      <w:r w:rsidRPr="00840423">
        <w:rPr>
          <w:rFonts w:ascii="Arial" w:hAnsi="Arial" w:cs="Arial"/>
          <w:sz w:val="24"/>
          <w:szCs w:val="24"/>
        </w:rPr>
        <w:t>Collected</w:t>
      </w:r>
      <w:proofErr w:type="spellEnd"/>
      <w:r w:rsidRPr="00840423">
        <w:rPr>
          <w:rFonts w:ascii="Arial" w:hAnsi="Arial" w:cs="Arial"/>
          <w:sz w:val="24"/>
          <w:szCs w:val="24"/>
        </w:rPr>
        <w:t xml:space="preserve"> ≤60 days before or 30 days after metastasis diagnosis date. </w:t>
      </w:r>
    </w:p>
    <w:p w14:paraId="4D0A38BE" w14:textId="77777777" w:rsidR="00D422BE" w:rsidRPr="00840423" w:rsidRDefault="00D422BE" w:rsidP="00D422BE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840423">
        <w:rPr>
          <w:rFonts w:ascii="Arial" w:hAnsi="Arial" w:cs="Arial"/>
          <w:sz w:val="24"/>
          <w:szCs w:val="24"/>
          <w:vertAlign w:val="superscript"/>
        </w:rPr>
        <w:t>c</w:t>
      </w:r>
      <w:r w:rsidRPr="00840423">
        <w:rPr>
          <w:rFonts w:ascii="Arial" w:hAnsi="Arial" w:cs="Arial"/>
          <w:sz w:val="24"/>
          <w:szCs w:val="24"/>
        </w:rPr>
        <w:t>0 indicates isolated intracranial metastasis.</w:t>
      </w:r>
    </w:p>
    <w:p w14:paraId="1C2F9D14" w14:textId="77777777" w:rsidR="00D422BE" w:rsidRDefault="00D422BE" w:rsidP="00D422BE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proofErr w:type="spellStart"/>
      <w:r w:rsidRPr="00840423">
        <w:rPr>
          <w:rFonts w:ascii="Arial" w:hAnsi="Arial" w:cs="Arial"/>
          <w:sz w:val="24"/>
          <w:szCs w:val="24"/>
          <w:vertAlign w:val="superscript"/>
        </w:rPr>
        <w:t>d</w:t>
      </w:r>
      <w:r>
        <w:rPr>
          <w:rFonts w:ascii="Arial" w:hAnsi="Arial" w:cs="Arial"/>
          <w:sz w:val="24"/>
          <w:szCs w:val="24"/>
        </w:rPr>
        <w:t>P</w:t>
      </w:r>
      <w:r w:rsidRPr="00840423">
        <w:rPr>
          <w:rFonts w:ascii="Arial" w:hAnsi="Arial" w:cs="Arial"/>
          <w:sz w:val="24"/>
          <w:szCs w:val="24"/>
        </w:rPr>
        <w:t>atients</w:t>
      </w:r>
      <w:proofErr w:type="spellEnd"/>
      <w:r w:rsidRPr="00840423">
        <w:rPr>
          <w:rFonts w:ascii="Arial" w:hAnsi="Arial" w:cs="Arial"/>
          <w:sz w:val="24"/>
          <w:szCs w:val="24"/>
        </w:rPr>
        <w:t xml:space="preserve"> with unknown number of metastases</w:t>
      </w:r>
      <w:r>
        <w:rPr>
          <w:rFonts w:ascii="Arial" w:hAnsi="Arial" w:cs="Arial"/>
          <w:sz w:val="24"/>
          <w:szCs w:val="24"/>
        </w:rPr>
        <w:t xml:space="preserve"> were</w:t>
      </w:r>
      <w:r w:rsidRPr="00840423">
        <w:rPr>
          <w:rFonts w:ascii="Arial" w:hAnsi="Arial" w:cs="Arial"/>
          <w:sz w:val="24"/>
          <w:szCs w:val="24"/>
        </w:rPr>
        <w:t xml:space="preserve"> not included due to </w:t>
      </w:r>
      <w:r>
        <w:rPr>
          <w:rFonts w:ascii="Arial" w:hAnsi="Arial" w:cs="Arial"/>
          <w:sz w:val="24"/>
          <w:szCs w:val="24"/>
        </w:rPr>
        <w:t xml:space="preserve">the </w:t>
      </w:r>
      <w:r w:rsidRPr="00840423">
        <w:rPr>
          <w:rFonts w:ascii="Arial" w:hAnsi="Arial" w:cs="Arial"/>
          <w:sz w:val="24"/>
          <w:szCs w:val="24"/>
        </w:rPr>
        <w:t>small sample size (n</w:t>
      </w:r>
      <w:r>
        <w:rPr>
          <w:rFonts w:ascii="Arial" w:hAnsi="Arial" w:cs="Arial"/>
          <w:sz w:val="24"/>
          <w:szCs w:val="24"/>
        </w:rPr>
        <w:t>=</w:t>
      </w:r>
      <w:r w:rsidRPr="00840423">
        <w:rPr>
          <w:rFonts w:ascii="Arial" w:hAnsi="Arial" w:cs="Arial"/>
          <w:sz w:val="24"/>
          <w:szCs w:val="24"/>
        </w:rPr>
        <w:t>16).</w:t>
      </w:r>
      <w:r>
        <w:rPr>
          <w:rFonts w:ascii="Arial" w:hAnsi="Arial" w:cs="Arial"/>
          <w:sz w:val="24"/>
          <w:szCs w:val="24"/>
        </w:rPr>
        <w:br/>
        <w:t xml:space="preserve">Abbreviations: </w:t>
      </w:r>
      <w:r w:rsidRPr="00840423">
        <w:rPr>
          <w:rFonts w:ascii="Arial" w:hAnsi="Arial" w:cs="Arial"/>
          <w:sz w:val="24"/>
          <w:szCs w:val="24"/>
        </w:rPr>
        <w:t xml:space="preserve">CNS, central nervous system; </w:t>
      </w:r>
      <w:r>
        <w:rPr>
          <w:rFonts w:ascii="Arial" w:hAnsi="Arial" w:cs="Arial"/>
          <w:sz w:val="24"/>
          <w:szCs w:val="24"/>
        </w:rPr>
        <w:t xml:space="preserve">IQR, interquartile range; </w:t>
      </w:r>
      <w:r w:rsidRPr="00840423">
        <w:rPr>
          <w:rFonts w:ascii="Arial" w:hAnsi="Arial" w:cs="Arial"/>
          <w:sz w:val="24"/>
          <w:szCs w:val="24"/>
        </w:rPr>
        <w:t>LDH, lactate dehydrogenase.</w:t>
      </w:r>
    </w:p>
    <w:p w14:paraId="60C7953A" w14:textId="2BCD7DD9" w:rsidR="004E7070" w:rsidRDefault="004E707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561C401" w14:textId="13461913" w:rsidR="00FF3173" w:rsidRDefault="004E7070" w:rsidP="00D61B8B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l Table S2.</w:t>
      </w:r>
      <w:r w:rsidR="005F7A9F">
        <w:rPr>
          <w:rFonts w:ascii="Arial" w:hAnsi="Arial" w:cs="Arial"/>
          <w:b/>
          <w:bCs/>
        </w:rPr>
        <w:t xml:space="preserve"> </w:t>
      </w:r>
      <w:r w:rsidR="005F7A9F" w:rsidRPr="00840423">
        <w:rPr>
          <w:rFonts w:ascii="Arial" w:hAnsi="Arial" w:cs="Arial"/>
          <w:bCs/>
          <w:sz w:val="24"/>
          <w:szCs w:val="24"/>
        </w:rPr>
        <w:t xml:space="preserve">Overall </w:t>
      </w:r>
      <w:r w:rsidR="005F7A9F">
        <w:rPr>
          <w:rFonts w:ascii="Arial" w:hAnsi="Arial" w:cs="Arial"/>
          <w:bCs/>
          <w:sz w:val="24"/>
          <w:szCs w:val="24"/>
        </w:rPr>
        <w:t>S</w:t>
      </w:r>
      <w:r w:rsidR="005F7A9F" w:rsidRPr="00840423">
        <w:rPr>
          <w:rFonts w:ascii="Arial" w:hAnsi="Arial" w:cs="Arial"/>
          <w:bCs/>
          <w:sz w:val="24"/>
          <w:szCs w:val="24"/>
        </w:rPr>
        <w:t xml:space="preserve">urvival by </w:t>
      </w:r>
      <w:r w:rsidR="00782708">
        <w:rPr>
          <w:rFonts w:ascii="Arial" w:hAnsi="Arial" w:cs="Arial"/>
          <w:bCs/>
          <w:sz w:val="24"/>
          <w:szCs w:val="24"/>
        </w:rPr>
        <w:t xml:space="preserve">Specific </w:t>
      </w:r>
      <w:r w:rsidR="005F7A9F">
        <w:rPr>
          <w:rFonts w:ascii="Arial" w:hAnsi="Arial" w:cs="Arial"/>
          <w:bCs/>
          <w:sz w:val="24"/>
          <w:szCs w:val="24"/>
        </w:rPr>
        <w:t>F</w:t>
      </w:r>
      <w:r w:rsidR="005F7A9F" w:rsidRPr="00840423">
        <w:rPr>
          <w:rFonts w:ascii="Arial" w:hAnsi="Arial" w:cs="Arial"/>
          <w:bCs/>
          <w:sz w:val="24"/>
          <w:szCs w:val="24"/>
        </w:rPr>
        <w:t xml:space="preserve">irst </w:t>
      </w:r>
      <w:r w:rsidR="00782708">
        <w:rPr>
          <w:rFonts w:ascii="Arial" w:hAnsi="Arial" w:cs="Arial"/>
          <w:bCs/>
          <w:sz w:val="24"/>
          <w:szCs w:val="24"/>
        </w:rPr>
        <w:t>Therapy</w:t>
      </w:r>
      <w:r w:rsidR="0029307F">
        <w:rPr>
          <w:rFonts w:ascii="Arial" w:hAnsi="Arial" w:cs="Arial"/>
          <w:bCs/>
          <w:sz w:val="24"/>
          <w:szCs w:val="24"/>
        </w:rPr>
        <w:t xml:space="preserve"> (</w:t>
      </w:r>
      <w:r w:rsidR="007A0185">
        <w:rPr>
          <w:rFonts w:ascii="Arial" w:hAnsi="Arial" w:cs="Arial"/>
          <w:bCs/>
          <w:sz w:val="24"/>
          <w:szCs w:val="24"/>
        </w:rPr>
        <w:t>Radiation</w:t>
      </w:r>
      <w:r w:rsidR="0029307F">
        <w:rPr>
          <w:rFonts w:ascii="Arial" w:hAnsi="Arial" w:cs="Arial"/>
          <w:bCs/>
          <w:sz w:val="24"/>
          <w:szCs w:val="24"/>
        </w:rPr>
        <w:t xml:space="preserve"> Therapy and/or </w:t>
      </w:r>
      <w:proofErr w:type="gramStart"/>
      <w:r w:rsidR="0029307F">
        <w:rPr>
          <w:rFonts w:ascii="Arial" w:hAnsi="Arial" w:cs="Arial"/>
          <w:bCs/>
          <w:sz w:val="24"/>
          <w:szCs w:val="24"/>
        </w:rPr>
        <w:t>ICIs)</w:t>
      </w:r>
      <w:r w:rsidR="00325DAF" w:rsidRPr="00325DAF">
        <w:rPr>
          <w:rFonts w:ascii="Arial" w:hAnsi="Arial" w:cs="Arial"/>
          <w:bCs/>
          <w:sz w:val="24"/>
          <w:szCs w:val="24"/>
          <w:vertAlign w:val="superscript"/>
        </w:rPr>
        <w:t>a</w:t>
      </w:r>
      <w:proofErr w:type="gramEnd"/>
      <w:r w:rsidR="005F7A9F" w:rsidRPr="00840423">
        <w:rPr>
          <w:rFonts w:ascii="Arial" w:hAnsi="Arial" w:cs="Arial"/>
          <w:bCs/>
          <w:sz w:val="24"/>
          <w:szCs w:val="24"/>
        </w:rPr>
        <w:t xml:space="preserve"> ≤90 </w:t>
      </w:r>
      <w:r w:rsidR="005F7A9F">
        <w:rPr>
          <w:rFonts w:ascii="Arial" w:hAnsi="Arial" w:cs="Arial"/>
          <w:bCs/>
          <w:sz w:val="24"/>
          <w:szCs w:val="24"/>
        </w:rPr>
        <w:t>D</w:t>
      </w:r>
      <w:r w:rsidR="005F7A9F" w:rsidRPr="00840423">
        <w:rPr>
          <w:rFonts w:ascii="Arial" w:hAnsi="Arial" w:cs="Arial"/>
          <w:bCs/>
          <w:sz w:val="24"/>
          <w:szCs w:val="24"/>
        </w:rPr>
        <w:t xml:space="preserve">ays </w:t>
      </w:r>
      <w:r w:rsidR="005F7A9F">
        <w:rPr>
          <w:rFonts w:ascii="Arial" w:hAnsi="Arial" w:cs="Arial"/>
          <w:bCs/>
          <w:sz w:val="24"/>
          <w:szCs w:val="24"/>
        </w:rPr>
        <w:t>A</w:t>
      </w:r>
      <w:r w:rsidR="005F7A9F" w:rsidRPr="00840423">
        <w:rPr>
          <w:rFonts w:ascii="Arial" w:hAnsi="Arial" w:cs="Arial"/>
          <w:bCs/>
          <w:sz w:val="24"/>
          <w:szCs w:val="24"/>
        </w:rPr>
        <w:t xml:space="preserve">fter CNS </w:t>
      </w:r>
      <w:r w:rsidR="005F7A9F">
        <w:rPr>
          <w:rFonts w:ascii="Arial" w:hAnsi="Arial" w:cs="Arial"/>
          <w:bCs/>
          <w:sz w:val="24"/>
          <w:szCs w:val="24"/>
        </w:rPr>
        <w:t>M</w:t>
      </w:r>
      <w:r w:rsidR="005F7A9F" w:rsidRPr="00840423">
        <w:rPr>
          <w:rFonts w:ascii="Arial" w:hAnsi="Arial" w:cs="Arial"/>
          <w:bCs/>
          <w:sz w:val="24"/>
          <w:szCs w:val="24"/>
        </w:rPr>
        <w:t xml:space="preserve">etastasis </w:t>
      </w:r>
      <w:r w:rsidR="005F7A9F">
        <w:rPr>
          <w:rFonts w:ascii="Arial" w:hAnsi="Arial" w:cs="Arial"/>
          <w:bCs/>
          <w:sz w:val="24"/>
          <w:szCs w:val="24"/>
        </w:rPr>
        <w:t>Diagnosi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098"/>
        <w:gridCol w:w="4252"/>
      </w:tblGrid>
      <w:tr w:rsidR="005F7A9F" w:rsidRPr="00840423" w14:paraId="6B0428E4" w14:textId="77777777" w:rsidTr="00387B0D">
        <w:trPr>
          <w:trHeight w:val="414"/>
        </w:trPr>
        <w:tc>
          <w:tcPr>
            <w:tcW w:w="2726" w:type="pct"/>
            <w:vAlign w:val="center"/>
          </w:tcPr>
          <w:p w14:paraId="56014B56" w14:textId="77777777" w:rsidR="005F7A9F" w:rsidRPr="001D4E8D" w:rsidRDefault="005F7A9F" w:rsidP="00893AF5">
            <w:pPr>
              <w:rPr>
                <w:rFonts w:ascii="Arial" w:hAnsi="Arial"/>
                <w:sz w:val="18"/>
              </w:rPr>
            </w:pPr>
            <w:r w:rsidRPr="001D4E8D">
              <w:rPr>
                <w:rFonts w:ascii="Arial" w:hAnsi="Arial"/>
                <w:b/>
                <w:sz w:val="18"/>
              </w:rPr>
              <w:t>Overall survival</w:t>
            </w:r>
          </w:p>
        </w:tc>
        <w:tc>
          <w:tcPr>
            <w:tcW w:w="2274" w:type="pct"/>
            <w:vAlign w:val="center"/>
          </w:tcPr>
          <w:p w14:paraId="0AB3F531" w14:textId="77777777" w:rsidR="005F7A9F" w:rsidRPr="001D4E8D" w:rsidRDefault="005F7A9F" w:rsidP="00893AF5">
            <w:pPr>
              <w:jc w:val="center"/>
              <w:rPr>
                <w:rFonts w:ascii="Arial" w:hAnsi="Arial"/>
                <w:b/>
                <w:sz w:val="18"/>
              </w:rPr>
            </w:pPr>
            <w:r w:rsidRPr="001D4E8D">
              <w:rPr>
                <w:rFonts w:ascii="Arial" w:hAnsi="Arial"/>
                <w:b/>
                <w:sz w:val="18"/>
              </w:rPr>
              <w:t>Patients with CNS metastases</w:t>
            </w:r>
          </w:p>
          <w:p w14:paraId="34D20F33" w14:textId="77777777" w:rsidR="005F7A9F" w:rsidRPr="001D4E8D" w:rsidRDefault="005F7A9F" w:rsidP="00893AF5">
            <w:pPr>
              <w:jc w:val="center"/>
              <w:rPr>
                <w:rFonts w:ascii="Arial" w:hAnsi="Arial"/>
                <w:b/>
                <w:sz w:val="18"/>
              </w:rPr>
            </w:pPr>
            <w:r w:rsidRPr="001D4E8D">
              <w:rPr>
                <w:rFonts w:ascii="Arial" w:hAnsi="Arial"/>
                <w:b/>
                <w:sz w:val="18"/>
              </w:rPr>
              <w:t>(N</w:t>
            </w:r>
            <w:r>
              <w:rPr>
                <w:rFonts w:ascii="Arial" w:hAnsi="Arial"/>
                <w:b/>
                <w:sz w:val="18"/>
              </w:rPr>
              <w:t>=</w:t>
            </w:r>
            <w:r w:rsidRPr="001D4E8D">
              <w:rPr>
                <w:rFonts w:ascii="Arial" w:hAnsi="Arial"/>
                <w:b/>
                <w:sz w:val="18"/>
              </w:rPr>
              <w:t>791)</w:t>
            </w:r>
          </w:p>
        </w:tc>
      </w:tr>
      <w:tr w:rsidR="005F7A9F" w:rsidRPr="00840423" w14:paraId="13C9A2DD" w14:textId="77777777" w:rsidTr="00387B0D">
        <w:trPr>
          <w:trHeight w:val="414"/>
        </w:trPr>
        <w:tc>
          <w:tcPr>
            <w:tcW w:w="2726" w:type="pct"/>
            <w:vAlign w:val="center"/>
          </w:tcPr>
          <w:p w14:paraId="5767DF96" w14:textId="35901E32" w:rsidR="005F7A9F" w:rsidRPr="001D4E8D" w:rsidRDefault="00387B0D" w:rsidP="00893AF5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SRS + ICIs</w:t>
            </w:r>
          </w:p>
        </w:tc>
        <w:tc>
          <w:tcPr>
            <w:tcW w:w="2274" w:type="pct"/>
            <w:vAlign w:val="center"/>
          </w:tcPr>
          <w:p w14:paraId="46F96737" w14:textId="76AD9B10" w:rsidR="005F7A9F" w:rsidRPr="001D4E8D" w:rsidRDefault="005F7A9F" w:rsidP="00893AF5">
            <w:pPr>
              <w:jc w:val="center"/>
              <w:rPr>
                <w:rFonts w:ascii="Arial" w:hAnsi="Arial"/>
                <w:sz w:val="18"/>
              </w:rPr>
            </w:pPr>
            <w:r w:rsidRPr="001D4E8D">
              <w:rPr>
                <w:rFonts w:ascii="Arial" w:hAnsi="Arial"/>
                <w:sz w:val="18"/>
              </w:rPr>
              <w:t>(n</w:t>
            </w:r>
            <w:r>
              <w:rPr>
                <w:rFonts w:ascii="Arial" w:hAnsi="Arial"/>
                <w:sz w:val="18"/>
              </w:rPr>
              <w:t>=</w:t>
            </w:r>
            <w:r w:rsidR="00387B0D">
              <w:rPr>
                <w:rFonts w:ascii="Arial" w:hAnsi="Arial"/>
                <w:sz w:val="18"/>
              </w:rPr>
              <w:t>112</w:t>
            </w:r>
            <w:r w:rsidRPr="001D4E8D">
              <w:rPr>
                <w:rFonts w:ascii="Arial" w:hAnsi="Arial"/>
                <w:sz w:val="18"/>
              </w:rPr>
              <w:t>)</w:t>
            </w:r>
          </w:p>
        </w:tc>
      </w:tr>
      <w:tr w:rsidR="005F7A9F" w:rsidRPr="00840423" w14:paraId="798A9B19" w14:textId="77777777" w:rsidTr="00387B0D">
        <w:trPr>
          <w:trHeight w:val="414"/>
        </w:trPr>
        <w:tc>
          <w:tcPr>
            <w:tcW w:w="2726" w:type="pct"/>
            <w:vAlign w:val="center"/>
          </w:tcPr>
          <w:p w14:paraId="3979C071" w14:textId="77777777" w:rsidR="005F7A9F" w:rsidRPr="001D4E8D" w:rsidRDefault="005F7A9F" w:rsidP="00893AF5">
            <w:pPr>
              <w:ind w:left="147"/>
              <w:rPr>
                <w:rFonts w:ascii="Arial" w:hAnsi="Arial"/>
                <w:color w:val="000000"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 xml:space="preserve">Median OS </w:t>
            </w:r>
          </w:p>
        </w:tc>
        <w:tc>
          <w:tcPr>
            <w:tcW w:w="2274" w:type="pct"/>
            <w:vAlign w:val="center"/>
          </w:tcPr>
          <w:p w14:paraId="239289CE" w14:textId="5711E6BF" w:rsidR="005F7A9F" w:rsidRPr="001D4E8D" w:rsidRDefault="005F7A9F" w:rsidP="00387B0D">
            <w:pPr>
              <w:jc w:val="center"/>
              <w:rPr>
                <w:rFonts w:ascii="Arial" w:hAnsi="Arial"/>
                <w:sz w:val="18"/>
              </w:rPr>
            </w:pPr>
            <w:r w:rsidRPr="001D4E8D">
              <w:rPr>
                <w:rFonts w:ascii="Arial" w:hAnsi="Arial"/>
                <w:sz w:val="18"/>
              </w:rPr>
              <w:t>1.</w:t>
            </w:r>
            <w:r w:rsidR="00387B0D">
              <w:rPr>
                <w:rFonts w:ascii="Arial" w:hAnsi="Arial"/>
                <w:sz w:val="18"/>
              </w:rPr>
              <w:t>92</w:t>
            </w:r>
            <w:r w:rsidRPr="001D4E8D">
              <w:rPr>
                <w:rFonts w:ascii="Arial" w:hAnsi="Arial"/>
                <w:sz w:val="18"/>
              </w:rPr>
              <w:t xml:space="preserve"> (</w:t>
            </w:r>
            <w:r w:rsidR="00387B0D">
              <w:rPr>
                <w:rFonts w:ascii="Arial" w:hAnsi="Arial"/>
                <w:sz w:val="18"/>
              </w:rPr>
              <w:t>1.25</w:t>
            </w:r>
            <w:r w:rsidRPr="001D4E8D">
              <w:rPr>
                <w:rFonts w:ascii="Arial" w:hAnsi="Arial"/>
                <w:sz w:val="18"/>
              </w:rPr>
              <w:t>-</w:t>
            </w:r>
            <w:r w:rsidR="00387B0D">
              <w:rPr>
                <w:rFonts w:ascii="Arial" w:hAnsi="Arial"/>
                <w:sz w:val="18"/>
              </w:rPr>
              <w:t>2.58</w:t>
            </w:r>
            <w:r w:rsidRPr="001D4E8D">
              <w:rPr>
                <w:rFonts w:ascii="Arial" w:hAnsi="Arial"/>
                <w:sz w:val="18"/>
              </w:rPr>
              <w:t>)</w:t>
            </w:r>
          </w:p>
        </w:tc>
      </w:tr>
      <w:tr w:rsidR="005F7A9F" w:rsidRPr="00840423" w14:paraId="40E34525" w14:textId="77777777" w:rsidTr="00387B0D">
        <w:trPr>
          <w:trHeight w:val="414"/>
        </w:trPr>
        <w:tc>
          <w:tcPr>
            <w:tcW w:w="2726" w:type="pct"/>
            <w:vAlign w:val="center"/>
          </w:tcPr>
          <w:p w14:paraId="556D024B" w14:textId="77777777" w:rsidR="005F7A9F" w:rsidRPr="001D4E8D" w:rsidRDefault="005F7A9F" w:rsidP="00893AF5">
            <w:pPr>
              <w:ind w:left="147"/>
              <w:rPr>
                <w:rFonts w:ascii="Arial" w:hAnsi="Arial"/>
                <w:color w:val="000000"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>1-year OS</w:t>
            </w:r>
          </w:p>
        </w:tc>
        <w:tc>
          <w:tcPr>
            <w:tcW w:w="2274" w:type="pct"/>
            <w:vAlign w:val="center"/>
          </w:tcPr>
          <w:p w14:paraId="15785A8F" w14:textId="7A0CD22D" w:rsidR="005F7A9F" w:rsidRPr="001D4E8D" w:rsidRDefault="00387B0D" w:rsidP="00387B0D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3.1</w:t>
            </w:r>
            <w:r w:rsidR="005F7A9F" w:rsidRPr="001D4E8D">
              <w:rPr>
                <w:rFonts w:ascii="Arial" w:hAnsi="Arial"/>
                <w:sz w:val="18"/>
              </w:rPr>
              <w:t xml:space="preserve"> (</w:t>
            </w:r>
            <w:r>
              <w:rPr>
                <w:rFonts w:ascii="Arial" w:hAnsi="Arial"/>
                <w:sz w:val="18"/>
              </w:rPr>
              <w:t>52.5</w:t>
            </w:r>
            <w:r w:rsidR="005F7A9F" w:rsidRPr="001D4E8D">
              <w:rPr>
                <w:rFonts w:ascii="Arial" w:hAnsi="Arial"/>
                <w:sz w:val="18"/>
              </w:rPr>
              <w:t>-</w:t>
            </w:r>
            <w:r>
              <w:rPr>
                <w:rFonts w:ascii="Arial" w:hAnsi="Arial"/>
                <w:sz w:val="18"/>
              </w:rPr>
              <w:t>72.0</w:t>
            </w:r>
            <w:r w:rsidR="005F7A9F" w:rsidRPr="001D4E8D">
              <w:rPr>
                <w:rFonts w:ascii="Arial" w:hAnsi="Arial"/>
                <w:sz w:val="18"/>
              </w:rPr>
              <w:t>)</w:t>
            </w:r>
          </w:p>
        </w:tc>
      </w:tr>
      <w:tr w:rsidR="005F7A9F" w:rsidRPr="00840423" w14:paraId="3DC216F3" w14:textId="77777777" w:rsidTr="00387B0D">
        <w:trPr>
          <w:trHeight w:val="414"/>
        </w:trPr>
        <w:tc>
          <w:tcPr>
            <w:tcW w:w="2726" w:type="pct"/>
            <w:vAlign w:val="center"/>
          </w:tcPr>
          <w:p w14:paraId="69E0778D" w14:textId="77777777" w:rsidR="005F7A9F" w:rsidRPr="001D4E8D" w:rsidRDefault="005F7A9F" w:rsidP="00893AF5">
            <w:pPr>
              <w:ind w:left="150"/>
              <w:rPr>
                <w:rFonts w:ascii="Arial" w:hAnsi="Arial"/>
                <w:color w:val="000000"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>2-year OS</w:t>
            </w:r>
          </w:p>
        </w:tc>
        <w:tc>
          <w:tcPr>
            <w:tcW w:w="2274" w:type="pct"/>
            <w:vAlign w:val="center"/>
          </w:tcPr>
          <w:p w14:paraId="28C99B8C" w14:textId="2622EC53" w:rsidR="005F7A9F" w:rsidRPr="001D4E8D" w:rsidRDefault="00362A10" w:rsidP="00387B0D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6.2 (</w:t>
            </w:r>
            <w:r w:rsidR="00F722C0">
              <w:rPr>
                <w:rFonts w:ascii="Arial" w:hAnsi="Arial"/>
                <w:sz w:val="18"/>
              </w:rPr>
              <w:t>34.4-57.2)</w:t>
            </w:r>
          </w:p>
        </w:tc>
      </w:tr>
      <w:tr w:rsidR="005F7A9F" w:rsidRPr="00840423" w14:paraId="3408BC05" w14:textId="77777777" w:rsidTr="00387B0D">
        <w:trPr>
          <w:trHeight w:val="414"/>
        </w:trPr>
        <w:tc>
          <w:tcPr>
            <w:tcW w:w="2726" w:type="pct"/>
            <w:vAlign w:val="center"/>
          </w:tcPr>
          <w:p w14:paraId="59F73228" w14:textId="07222E20" w:rsidR="005F7A9F" w:rsidRPr="001D4E8D" w:rsidRDefault="00387B0D" w:rsidP="00893AF5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SRS alone</w:t>
            </w:r>
          </w:p>
        </w:tc>
        <w:tc>
          <w:tcPr>
            <w:tcW w:w="2274" w:type="pct"/>
            <w:vAlign w:val="center"/>
          </w:tcPr>
          <w:p w14:paraId="7B4C061D" w14:textId="16D0B24A" w:rsidR="005F7A9F" w:rsidRPr="001D4E8D" w:rsidRDefault="00F722C0" w:rsidP="00893AF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(n=82)</w:t>
            </w:r>
          </w:p>
        </w:tc>
      </w:tr>
      <w:tr w:rsidR="005F7A9F" w:rsidRPr="00840423" w14:paraId="528E9CF2" w14:textId="77777777" w:rsidTr="00387B0D">
        <w:trPr>
          <w:trHeight w:val="414"/>
        </w:trPr>
        <w:tc>
          <w:tcPr>
            <w:tcW w:w="2726" w:type="pct"/>
            <w:vAlign w:val="center"/>
          </w:tcPr>
          <w:p w14:paraId="4E21CF07" w14:textId="77777777" w:rsidR="005F7A9F" w:rsidRPr="001D4E8D" w:rsidRDefault="005F7A9F" w:rsidP="00893AF5">
            <w:pPr>
              <w:ind w:left="150"/>
              <w:rPr>
                <w:rFonts w:ascii="Arial" w:hAnsi="Arial"/>
                <w:color w:val="000000"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>Median OS</w:t>
            </w:r>
          </w:p>
        </w:tc>
        <w:tc>
          <w:tcPr>
            <w:tcW w:w="2274" w:type="pct"/>
            <w:vAlign w:val="center"/>
          </w:tcPr>
          <w:p w14:paraId="3E45FACD" w14:textId="73B37825" w:rsidR="005F7A9F" w:rsidRPr="001D4E8D" w:rsidRDefault="00A76E51" w:rsidP="00387B0D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.51 (0.75-2.59)</w:t>
            </w:r>
          </w:p>
        </w:tc>
      </w:tr>
      <w:tr w:rsidR="005F7A9F" w:rsidRPr="00840423" w14:paraId="359A93DA" w14:textId="77777777" w:rsidTr="00387B0D">
        <w:trPr>
          <w:trHeight w:val="414"/>
        </w:trPr>
        <w:tc>
          <w:tcPr>
            <w:tcW w:w="2726" w:type="pct"/>
            <w:vAlign w:val="center"/>
          </w:tcPr>
          <w:p w14:paraId="4427E03B" w14:textId="77777777" w:rsidR="005F7A9F" w:rsidRPr="001D4E8D" w:rsidRDefault="005F7A9F" w:rsidP="00893AF5">
            <w:pPr>
              <w:ind w:left="150"/>
              <w:rPr>
                <w:rFonts w:ascii="Arial" w:hAnsi="Arial"/>
                <w:color w:val="000000"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>1-year OS</w:t>
            </w:r>
          </w:p>
        </w:tc>
        <w:tc>
          <w:tcPr>
            <w:tcW w:w="2274" w:type="pct"/>
            <w:vAlign w:val="center"/>
          </w:tcPr>
          <w:p w14:paraId="3F88899C" w14:textId="25CFCFEA" w:rsidR="005F7A9F" w:rsidRPr="001D4E8D" w:rsidRDefault="00A76E51" w:rsidP="00387B0D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58.3 (45.7-69.0)</w:t>
            </w:r>
          </w:p>
        </w:tc>
      </w:tr>
      <w:tr w:rsidR="005F7A9F" w:rsidRPr="00840423" w14:paraId="066315CF" w14:textId="77777777" w:rsidTr="00387B0D">
        <w:trPr>
          <w:trHeight w:val="414"/>
        </w:trPr>
        <w:tc>
          <w:tcPr>
            <w:tcW w:w="2726" w:type="pct"/>
            <w:vAlign w:val="center"/>
          </w:tcPr>
          <w:p w14:paraId="0626ECCA" w14:textId="77777777" w:rsidR="005F7A9F" w:rsidRPr="001D4E8D" w:rsidRDefault="005F7A9F" w:rsidP="00893AF5">
            <w:pPr>
              <w:ind w:left="150"/>
              <w:rPr>
                <w:rFonts w:ascii="Arial" w:hAnsi="Arial"/>
                <w:color w:val="000000"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>2-year OS</w:t>
            </w:r>
          </w:p>
        </w:tc>
        <w:tc>
          <w:tcPr>
            <w:tcW w:w="2274" w:type="pct"/>
            <w:vAlign w:val="center"/>
          </w:tcPr>
          <w:p w14:paraId="7D1DA7D8" w14:textId="6296B77A" w:rsidR="005F7A9F" w:rsidRPr="001D4E8D" w:rsidRDefault="00A76E51" w:rsidP="00387B0D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4.7 (31.8-56.8)</w:t>
            </w:r>
          </w:p>
        </w:tc>
      </w:tr>
      <w:tr w:rsidR="005F7A9F" w:rsidRPr="00840423" w14:paraId="6FB62226" w14:textId="77777777" w:rsidTr="00387B0D">
        <w:trPr>
          <w:trHeight w:val="414"/>
        </w:trPr>
        <w:tc>
          <w:tcPr>
            <w:tcW w:w="2726" w:type="pct"/>
            <w:vAlign w:val="center"/>
          </w:tcPr>
          <w:p w14:paraId="2248684A" w14:textId="4947289D" w:rsidR="005F7A9F" w:rsidRPr="001D4E8D" w:rsidRDefault="00387B0D" w:rsidP="00893AF5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SRS + WBRT</w:t>
            </w:r>
          </w:p>
        </w:tc>
        <w:tc>
          <w:tcPr>
            <w:tcW w:w="2274" w:type="pct"/>
            <w:vAlign w:val="center"/>
          </w:tcPr>
          <w:p w14:paraId="4ED59A4D" w14:textId="27C7E441" w:rsidR="005F7A9F" w:rsidRPr="001D4E8D" w:rsidRDefault="00F722C0" w:rsidP="00893AF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(n=12)</w:t>
            </w:r>
          </w:p>
        </w:tc>
      </w:tr>
      <w:tr w:rsidR="005F7A9F" w:rsidRPr="00840423" w14:paraId="1C033C2A" w14:textId="77777777" w:rsidTr="00387B0D">
        <w:trPr>
          <w:trHeight w:val="414"/>
        </w:trPr>
        <w:tc>
          <w:tcPr>
            <w:tcW w:w="2726" w:type="pct"/>
            <w:vAlign w:val="center"/>
          </w:tcPr>
          <w:p w14:paraId="3948F3CE" w14:textId="77777777" w:rsidR="005F7A9F" w:rsidRPr="001D4E8D" w:rsidRDefault="005F7A9F" w:rsidP="00893AF5">
            <w:pPr>
              <w:ind w:left="150"/>
              <w:rPr>
                <w:rFonts w:ascii="Arial" w:hAnsi="Arial"/>
                <w:color w:val="000000"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>Median OS</w:t>
            </w:r>
          </w:p>
        </w:tc>
        <w:tc>
          <w:tcPr>
            <w:tcW w:w="2274" w:type="pct"/>
            <w:vAlign w:val="center"/>
          </w:tcPr>
          <w:p w14:paraId="1AB2D9C3" w14:textId="74F38EF8" w:rsidR="005F7A9F" w:rsidRPr="001D4E8D" w:rsidRDefault="00A76E51" w:rsidP="00387B0D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67 (0.33-1.83)</w:t>
            </w:r>
          </w:p>
        </w:tc>
      </w:tr>
      <w:tr w:rsidR="005F7A9F" w:rsidRPr="00840423" w14:paraId="11DBC853" w14:textId="77777777" w:rsidTr="00387B0D">
        <w:trPr>
          <w:trHeight w:val="414"/>
        </w:trPr>
        <w:tc>
          <w:tcPr>
            <w:tcW w:w="2726" w:type="pct"/>
            <w:vAlign w:val="center"/>
          </w:tcPr>
          <w:p w14:paraId="4327DD64" w14:textId="77777777" w:rsidR="005F7A9F" w:rsidRPr="001D4E8D" w:rsidRDefault="005F7A9F" w:rsidP="00893AF5">
            <w:pPr>
              <w:ind w:left="150"/>
              <w:rPr>
                <w:rFonts w:ascii="Arial" w:hAnsi="Arial"/>
                <w:color w:val="000000"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>1-year OS</w:t>
            </w:r>
          </w:p>
        </w:tc>
        <w:tc>
          <w:tcPr>
            <w:tcW w:w="2274" w:type="pct"/>
            <w:vAlign w:val="center"/>
          </w:tcPr>
          <w:p w14:paraId="21808543" w14:textId="70D04DD0" w:rsidR="005F7A9F" w:rsidRPr="001D4E8D" w:rsidRDefault="00A76E51" w:rsidP="00387B0D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6.0 (3.9-57.2)</w:t>
            </w:r>
          </w:p>
        </w:tc>
      </w:tr>
      <w:tr w:rsidR="005F7A9F" w:rsidRPr="00840423" w14:paraId="5F7738AA" w14:textId="77777777" w:rsidTr="00387B0D">
        <w:trPr>
          <w:trHeight w:val="414"/>
        </w:trPr>
        <w:tc>
          <w:tcPr>
            <w:tcW w:w="2726" w:type="pct"/>
            <w:vAlign w:val="center"/>
          </w:tcPr>
          <w:p w14:paraId="37A0D06D" w14:textId="77777777" w:rsidR="005F7A9F" w:rsidRPr="001D4E8D" w:rsidRDefault="005F7A9F" w:rsidP="00893AF5">
            <w:pPr>
              <w:ind w:left="150"/>
              <w:rPr>
                <w:rFonts w:ascii="Arial" w:hAnsi="Arial"/>
                <w:color w:val="000000"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>2-year OS</w:t>
            </w:r>
          </w:p>
        </w:tc>
        <w:tc>
          <w:tcPr>
            <w:tcW w:w="2274" w:type="pct"/>
            <w:vAlign w:val="center"/>
          </w:tcPr>
          <w:p w14:paraId="5D23C449" w14:textId="050D05D1" w:rsidR="005F7A9F" w:rsidRPr="001D4E8D" w:rsidRDefault="00694352" w:rsidP="00387B0D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3.0</w:t>
            </w:r>
            <w:r w:rsidR="00A76E51">
              <w:rPr>
                <w:rFonts w:ascii="Arial" w:hAnsi="Arial"/>
                <w:sz w:val="18"/>
              </w:rPr>
              <w:t xml:space="preserve"> (</w:t>
            </w:r>
            <w:r>
              <w:rPr>
                <w:rFonts w:ascii="Arial" w:hAnsi="Arial"/>
                <w:sz w:val="18"/>
              </w:rPr>
              <w:t>0.68</w:t>
            </w:r>
            <w:r w:rsidR="00A76E51">
              <w:rPr>
                <w:rFonts w:ascii="Arial" w:hAnsi="Arial"/>
                <w:sz w:val="18"/>
              </w:rPr>
              <w:t>-</w:t>
            </w:r>
            <w:r>
              <w:rPr>
                <w:rFonts w:ascii="Arial" w:hAnsi="Arial"/>
                <w:sz w:val="18"/>
              </w:rPr>
              <w:t>43.4</w:t>
            </w:r>
            <w:r w:rsidR="00A76E51">
              <w:rPr>
                <w:rFonts w:ascii="Arial" w:hAnsi="Arial"/>
                <w:sz w:val="18"/>
              </w:rPr>
              <w:t>)</w:t>
            </w:r>
          </w:p>
        </w:tc>
      </w:tr>
      <w:tr w:rsidR="005F7A9F" w:rsidRPr="00840423" w14:paraId="39B52073" w14:textId="77777777" w:rsidTr="00387B0D">
        <w:trPr>
          <w:trHeight w:val="414"/>
        </w:trPr>
        <w:tc>
          <w:tcPr>
            <w:tcW w:w="2726" w:type="pct"/>
            <w:vAlign w:val="center"/>
          </w:tcPr>
          <w:p w14:paraId="7BC5C5D2" w14:textId="5911E37D" w:rsidR="005F7A9F" w:rsidRPr="001D4E8D" w:rsidRDefault="00387B0D" w:rsidP="00893AF5">
            <w:pPr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SRS + WBRT + ICIs</w:t>
            </w:r>
          </w:p>
        </w:tc>
        <w:tc>
          <w:tcPr>
            <w:tcW w:w="2274" w:type="pct"/>
            <w:vAlign w:val="center"/>
          </w:tcPr>
          <w:p w14:paraId="6D42F0FD" w14:textId="20E59EFB" w:rsidR="005F7A9F" w:rsidRPr="001D4E8D" w:rsidRDefault="00F722C0" w:rsidP="00893AF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(n=8)</w:t>
            </w:r>
          </w:p>
        </w:tc>
      </w:tr>
      <w:tr w:rsidR="005F7A9F" w:rsidRPr="00840423" w14:paraId="06C450AB" w14:textId="77777777" w:rsidTr="00387B0D">
        <w:trPr>
          <w:trHeight w:val="414"/>
        </w:trPr>
        <w:tc>
          <w:tcPr>
            <w:tcW w:w="2726" w:type="pct"/>
            <w:vAlign w:val="center"/>
          </w:tcPr>
          <w:p w14:paraId="74AABA69" w14:textId="77777777" w:rsidR="005F7A9F" w:rsidRPr="001D4E8D" w:rsidRDefault="005F7A9F" w:rsidP="00893AF5">
            <w:pPr>
              <w:ind w:left="150"/>
              <w:rPr>
                <w:rFonts w:ascii="Arial" w:hAnsi="Arial"/>
                <w:color w:val="000000"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>Median OS</w:t>
            </w:r>
          </w:p>
        </w:tc>
        <w:tc>
          <w:tcPr>
            <w:tcW w:w="2274" w:type="pct"/>
            <w:vAlign w:val="center"/>
          </w:tcPr>
          <w:p w14:paraId="23E1BD4E" w14:textId="7ECED242" w:rsidR="005F7A9F" w:rsidRPr="001D4E8D" w:rsidRDefault="00A76E51" w:rsidP="00387B0D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42 (0.27-NE)</w:t>
            </w:r>
          </w:p>
        </w:tc>
      </w:tr>
      <w:tr w:rsidR="005F7A9F" w:rsidRPr="00840423" w14:paraId="54D74B12" w14:textId="77777777" w:rsidTr="00387B0D">
        <w:trPr>
          <w:trHeight w:val="414"/>
        </w:trPr>
        <w:tc>
          <w:tcPr>
            <w:tcW w:w="2726" w:type="pct"/>
            <w:vAlign w:val="center"/>
          </w:tcPr>
          <w:p w14:paraId="34577295" w14:textId="77777777" w:rsidR="005F7A9F" w:rsidRPr="001D4E8D" w:rsidRDefault="005F7A9F" w:rsidP="00893AF5">
            <w:pPr>
              <w:ind w:left="150"/>
              <w:rPr>
                <w:rFonts w:ascii="Arial" w:hAnsi="Arial"/>
                <w:color w:val="000000"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>1-year OS</w:t>
            </w:r>
          </w:p>
        </w:tc>
        <w:tc>
          <w:tcPr>
            <w:tcW w:w="2274" w:type="pct"/>
            <w:vAlign w:val="center"/>
          </w:tcPr>
          <w:p w14:paraId="66236F22" w14:textId="7E4FFE78" w:rsidR="005F7A9F" w:rsidRPr="001D4E8D" w:rsidRDefault="00A76E51" w:rsidP="00387B0D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 (NE-NE)</w:t>
            </w:r>
          </w:p>
        </w:tc>
      </w:tr>
      <w:tr w:rsidR="005F7A9F" w:rsidRPr="00840423" w14:paraId="308F6C39" w14:textId="77777777" w:rsidTr="00387B0D">
        <w:trPr>
          <w:trHeight w:val="414"/>
        </w:trPr>
        <w:tc>
          <w:tcPr>
            <w:tcW w:w="2726" w:type="pct"/>
            <w:vAlign w:val="center"/>
          </w:tcPr>
          <w:p w14:paraId="6267DCD6" w14:textId="77777777" w:rsidR="005F7A9F" w:rsidRPr="001D4E8D" w:rsidRDefault="005F7A9F" w:rsidP="00893AF5">
            <w:pPr>
              <w:ind w:left="150"/>
              <w:rPr>
                <w:rFonts w:ascii="Arial" w:hAnsi="Arial"/>
                <w:color w:val="000000"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>2-year OS</w:t>
            </w:r>
          </w:p>
        </w:tc>
        <w:tc>
          <w:tcPr>
            <w:tcW w:w="2274" w:type="pct"/>
            <w:vAlign w:val="center"/>
          </w:tcPr>
          <w:p w14:paraId="3AEF398F" w14:textId="6BEC8879" w:rsidR="005F7A9F" w:rsidRPr="001D4E8D" w:rsidRDefault="00A76E51" w:rsidP="00387B0D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 (NE-NE)</w:t>
            </w:r>
          </w:p>
        </w:tc>
      </w:tr>
      <w:tr w:rsidR="005F7A9F" w:rsidRPr="00840423" w14:paraId="77B5D7F3" w14:textId="77777777" w:rsidTr="00387B0D">
        <w:trPr>
          <w:trHeight w:val="414"/>
        </w:trPr>
        <w:tc>
          <w:tcPr>
            <w:tcW w:w="2726" w:type="pct"/>
            <w:vAlign w:val="center"/>
          </w:tcPr>
          <w:p w14:paraId="09379203" w14:textId="2D68BA4E" w:rsidR="005F7A9F" w:rsidRPr="001D4E8D" w:rsidRDefault="00387B0D" w:rsidP="00893AF5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WBRT + ICIs</w:t>
            </w:r>
          </w:p>
        </w:tc>
        <w:tc>
          <w:tcPr>
            <w:tcW w:w="2274" w:type="pct"/>
            <w:vAlign w:val="center"/>
          </w:tcPr>
          <w:p w14:paraId="33E9459F" w14:textId="76A9A2D3" w:rsidR="005F7A9F" w:rsidRPr="001D4E8D" w:rsidRDefault="00F722C0" w:rsidP="00893AF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(n=65)</w:t>
            </w:r>
          </w:p>
        </w:tc>
      </w:tr>
      <w:tr w:rsidR="005F7A9F" w:rsidRPr="00840423" w14:paraId="68658294" w14:textId="77777777" w:rsidTr="00387B0D">
        <w:trPr>
          <w:trHeight w:val="414"/>
        </w:trPr>
        <w:tc>
          <w:tcPr>
            <w:tcW w:w="2726" w:type="pct"/>
            <w:vAlign w:val="center"/>
          </w:tcPr>
          <w:p w14:paraId="162A81D0" w14:textId="77777777" w:rsidR="005F7A9F" w:rsidRPr="001D4E8D" w:rsidRDefault="005F7A9F" w:rsidP="00893AF5">
            <w:pPr>
              <w:ind w:left="150"/>
              <w:rPr>
                <w:rFonts w:ascii="Arial" w:hAnsi="Arial"/>
                <w:color w:val="000000"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>Median OS</w:t>
            </w:r>
          </w:p>
        </w:tc>
        <w:tc>
          <w:tcPr>
            <w:tcW w:w="2274" w:type="pct"/>
            <w:vAlign w:val="center"/>
          </w:tcPr>
          <w:p w14:paraId="0413A48D" w14:textId="5AAA7E0F" w:rsidR="005F7A9F" w:rsidRPr="001D4E8D" w:rsidRDefault="00A76E51" w:rsidP="00387B0D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42 (0.33-0.50)</w:t>
            </w:r>
          </w:p>
        </w:tc>
      </w:tr>
      <w:tr w:rsidR="005F7A9F" w:rsidRPr="00840423" w14:paraId="0CA5804D" w14:textId="77777777" w:rsidTr="00387B0D">
        <w:trPr>
          <w:trHeight w:val="414"/>
        </w:trPr>
        <w:tc>
          <w:tcPr>
            <w:tcW w:w="2726" w:type="pct"/>
            <w:vAlign w:val="center"/>
          </w:tcPr>
          <w:p w14:paraId="194F511E" w14:textId="77777777" w:rsidR="005F7A9F" w:rsidRPr="001D4E8D" w:rsidRDefault="005F7A9F" w:rsidP="00893AF5">
            <w:pPr>
              <w:ind w:left="150"/>
              <w:rPr>
                <w:rFonts w:ascii="Arial" w:hAnsi="Arial"/>
                <w:color w:val="000000"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>1-year OS</w:t>
            </w:r>
          </w:p>
        </w:tc>
        <w:tc>
          <w:tcPr>
            <w:tcW w:w="2274" w:type="pct"/>
            <w:vAlign w:val="center"/>
          </w:tcPr>
          <w:p w14:paraId="5D131DF0" w14:textId="52B7771A" w:rsidR="005F7A9F" w:rsidRPr="001D4E8D" w:rsidRDefault="00A76E51" w:rsidP="00387B0D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.9 (13.2-36.2)</w:t>
            </w:r>
          </w:p>
        </w:tc>
      </w:tr>
      <w:tr w:rsidR="005F7A9F" w:rsidRPr="00840423" w14:paraId="5A81BB14" w14:textId="77777777" w:rsidTr="00387B0D">
        <w:trPr>
          <w:trHeight w:val="414"/>
        </w:trPr>
        <w:tc>
          <w:tcPr>
            <w:tcW w:w="2726" w:type="pct"/>
            <w:vAlign w:val="center"/>
          </w:tcPr>
          <w:p w14:paraId="4437CAF0" w14:textId="77777777" w:rsidR="005F7A9F" w:rsidRPr="001D4E8D" w:rsidRDefault="005F7A9F" w:rsidP="00893AF5">
            <w:pPr>
              <w:ind w:left="150"/>
              <w:rPr>
                <w:rFonts w:ascii="Arial" w:hAnsi="Arial"/>
                <w:color w:val="000000"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>2-year OS</w:t>
            </w:r>
          </w:p>
        </w:tc>
        <w:tc>
          <w:tcPr>
            <w:tcW w:w="2274" w:type="pct"/>
            <w:vAlign w:val="center"/>
          </w:tcPr>
          <w:p w14:paraId="2DC5A77D" w14:textId="47E9FC27" w:rsidR="005F7A9F" w:rsidRPr="001D4E8D" w:rsidRDefault="00A76E51" w:rsidP="00387B0D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0.6 (3.6-22.0)</w:t>
            </w:r>
          </w:p>
        </w:tc>
      </w:tr>
      <w:tr w:rsidR="00F722C0" w:rsidRPr="00840423" w14:paraId="1A5BA7E7" w14:textId="77777777" w:rsidTr="00387B0D">
        <w:trPr>
          <w:trHeight w:val="414"/>
        </w:trPr>
        <w:tc>
          <w:tcPr>
            <w:tcW w:w="2726" w:type="pct"/>
            <w:vAlign w:val="center"/>
          </w:tcPr>
          <w:p w14:paraId="516DEFEE" w14:textId="169A8590" w:rsidR="00F722C0" w:rsidRPr="001D4E8D" w:rsidRDefault="00F722C0" w:rsidP="00F722C0">
            <w:pPr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</w:rPr>
              <w:t>ICIs alone</w:t>
            </w:r>
          </w:p>
        </w:tc>
        <w:tc>
          <w:tcPr>
            <w:tcW w:w="2274" w:type="pct"/>
            <w:vAlign w:val="center"/>
          </w:tcPr>
          <w:p w14:paraId="019A5FD9" w14:textId="6755F3BE" w:rsidR="00F722C0" w:rsidRPr="001D4E8D" w:rsidRDefault="00F722C0" w:rsidP="00387B0D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(n=56)</w:t>
            </w:r>
          </w:p>
        </w:tc>
      </w:tr>
      <w:tr w:rsidR="00F722C0" w:rsidRPr="00840423" w14:paraId="4431928D" w14:textId="77777777" w:rsidTr="00387B0D">
        <w:trPr>
          <w:trHeight w:val="414"/>
        </w:trPr>
        <w:tc>
          <w:tcPr>
            <w:tcW w:w="2726" w:type="pct"/>
            <w:vAlign w:val="center"/>
          </w:tcPr>
          <w:p w14:paraId="45EEB3BD" w14:textId="4331C405" w:rsidR="00F722C0" w:rsidRPr="001D4E8D" w:rsidRDefault="00F722C0" w:rsidP="00F722C0">
            <w:pPr>
              <w:ind w:left="150"/>
              <w:rPr>
                <w:rFonts w:ascii="Arial" w:hAnsi="Arial"/>
                <w:color w:val="000000"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>Median OS</w:t>
            </w:r>
          </w:p>
        </w:tc>
        <w:tc>
          <w:tcPr>
            <w:tcW w:w="2274" w:type="pct"/>
            <w:vAlign w:val="center"/>
          </w:tcPr>
          <w:p w14:paraId="71722CE7" w14:textId="1D4D8E7E" w:rsidR="00F722C0" w:rsidRPr="001D4E8D" w:rsidRDefault="00A76E51" w:rsidP="00F722C0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33 (0.25-0.42)</w:t>
            </w:r>
          </w:p>
        </w:tc>
      </w:tr>
      <w:tr w:rsidR="00F722C0" w:rsidRPr="00840423" w14:paraId="0971B0E5" w14:textId="77777777" w:rsidTr="00387B0D">
        <w:trPr>
          <w:trHeight w:val="414"/>
        </w:trPr>
        <w:tc>
          <w:tcPr>
            <w:tcW w:w="2726" w:type="pct"/>
            <w:vAlign w:val="center"/>
          </w:tcPr>
          <w:p w14:paraId="768BA581" w14:textId="74F3096D" w:rsidR="00F722C0" w:rsidRPr="001D4E8D" w:rsidRDefault="00F722C0" w:rsidP="00F722C0">
            <w:pPr>
              <w:ind w:left="150"/>
              <w:rPr>
                <w:rFonts w:ascii="Arial" w:hAnsi="Arial"/>
                <w:color w:val="000000"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>1-year OS</w:t>
            </w:r>
          </w:p>
        </w:tc>
        <w:tc>
          <w:tcPr>
            <w:tcW w:w="2274" w:type="pct"/>
            <w:vAlign w:val="center"/>
          </w:tcPr>
          <w:p w14:paraId="66594324" w14:textId="5CB2ED4E" w:rsidR="00F722C0" w:rsidRPr="001D4E8D" w:rsidRDefault="00A76E51" w:rsidP="00F722C0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6.6 (7.4-28.9)</w:t>
            </w:r>
          </w:p>
        </w:tc>
      </w:tr>
      <w:tr w:rsidR="00F722C0" w:rsidRPr="00840423" w14:paraId="662469F4" w14:textId="77777777" w:rsidTr="00387B0D">
        <w:trPr>
          <w:trHeight w:val="414"/>
        </w:trPr>
        <w:tc>
          <w:tcPr>
            <w:tcW w:w="2726" w:type="pct"/>
            <w:vAlign w:val="center"/>
          </w:tcPr>
          <w:p w14:paraId="7A868A2F" w14:textId="2ABDA285" w:rsidR="00F722C0" w:rsidRPr="001D4E8D" w:rsidRDefault="00F722C0" w:rsidP="00F722C0">
            <w:pPr>
              <w:ind w:left="150"/>
              <w:rPr>
                <w:rFonts w:ascii="Arial" w:hAnsi="Arial"/>
                <w:color w:val="000000"/>
                <w:sz w:val="18"/>
              </w:rPr>
            </w:pPr>
            <w:r w:rsidRPr="001D4E8D">
              <w:rPr>
                <w:rFonts w:ascii="Arial" w:hAnsi="Arial"/>
                <w:color w:val="000000"/>
                <w:sz w:val="18"/>
              </w:rPr>
              <w:t>2-year OS</w:t>
            </w:r>
          </w:p>
        </w:tc>
        <w:tc>
          <w:tcPr>
            <w:tcW w:w="2274" w:type="pct"/>
            <w:vAlign w:val="center"/>
          </w:tcPr>
          <w:p w14:paraId="16701D65" w14:textId="6897AED8" w:rsidR="00F722C0" w:rsidRPr="001D4E8D" w:rsidRDefault="00A76E51" w:rsidP="00F722C0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2.4 (4.2-25.4)</w:t>
            </w:r>
          </w:p>
        </w:tc>
      </w:tr>
    </w:tbl>
    <w:p w14:paraId="147DE9FE" w14:textId="77777777" w:rsidR="00387B0D" w:rsidRPr="00840423" w:rsidRDefault="00387B0D" w:rsidP="00387B0D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840423">
        <w:rPr>
          <w:rFonts w:ascii="Arial" w:hAnsi="Arial" w:cs="Arial"/>
          <w:sz w:val="24"/>
          <w:szCs w:val="24"/>
        </w:rPr>
        <w:t xml:space="preserve">All data presented are years, % (95% </w:t>
      </w:r>
      <w:r>
        <w:rPr>
          <w:rFonts w:ascii="Arial" w:hAnsi="Arial" w:cs="Arial"/>
          <w:sz w:val="24"/>
          <w:szCs w:val="24"/>
        </w:rPr>
        <w:t>CI</w:t>
      </w:r>
      <w:r w:rsidRPr="00840423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>.</w:t>
      </w:r>
    </w:p>
    <w:p w14:paraId="47FF384C" w14:textId="01D88ED5" w:rsidR="00325DAF" w:rsidRDefault="00325DAF" w:rsidP="00325DAF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 w:rsidRPr="00325DAF">
        <w:rPr>
          <w:rFonts w:ascii="Arial" w:hAnsi="Arial" w:cs="Arial"/>
          <w:sz w:val="24"/>
          <w:szCs w:val="24"/>
          <w:vertAlign w:val="superscript"/>
        </w:rPr>
        <w:t>a</w:t>
      </w:r>
      <w:r>
        <w:rPr>
          <w:rFonts w:ascii="Arial" w:hAnsi="Arial" w:cs="Arial"/>
          <w:sz w:val="24"/>
          <w:szCs w:val="24"/>
        </w:rPr>
        <w:t>No</w:t>
      </w:r>
      <w:proofErr w:type="spellEnd"/>
      <w:r>
        <w:rPr>
          <w:rFonts w:ascii="Arial" w:hAnsi="Arial" w:cs="Arial"/>
          <w:sz w:val="24"/>
          <w:szCs w:val="24"/>
        </w:rPr>
        <w:t xml:space="preserve"> patients received WBRT alone.</w:t>
      </w:r>
    </w:p>
    <w:p w14:paraId="6EFF5F8B" w14:textId="3F2DDA58" w:rsidR="005F7A9F" w:rsidRPr="0081326A" w:rsidRDefault="00387B0D" w:rsidP="00994B7C">
      <w:pPr>
        <w:rPr>
          <w:rFonts w:ascii="Arial" w:hAnsi="Arial" w:cs="Arial"/>
          <w:b/>
          <w:bCs/>
        </w:rPr>
      </w:pPr>
      <w:r>
        <w:rPr>
          <w:rFonts w:ascii="Arial" w:hAnsi="Arial" w:cs="Arial"/>
          <w:sz w:val="24"/>
          <w:szCs w:val="24"/>
        </w:rPr>
        <w:t xml:space="preserve">Abbreviations: CNS, central nervous system; ICIs, immune checkpoint inhibitors; </w:t>
      </w:r>
      <w:r w:rsidRPr="00840423">
        <w:rPr>
          <w:rFonts w:ascii="Arial" w:hAnsi="Arial" w:cs="Arial"/>
          <w:sz w:val="24"/>
          <w:szCs w:val="24"/>
        </w:rPr>
        <w:t>NE, not estimable; OS, overall survival; SRS, stereotactic radiosurgery; WBRT, whole-brain radiation therapy.</w:t>
      </w:r>
    </w:p>
    <w:sectPr w:rsidR="005F7A9F" w:rsidRPr="0081326A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FA3A17" w14:textId="77777777" w:rsidR="00D73BDE" w:rsidRDefault="00D73BDE" w:rsidP="00C45869">
      <w:pPr>
        <w:spacing w:after="0" w:line="240" w:lineRule="auto"/>
      </w:pPr>
      <w:r>
        <w:separator/>
      </w:r>
    </w:p>
  </w:endnote>
  <w:endnote w:type="continuationSeparator" w:id="0">
    <w:p w14:paraId="27B72B2D" w14:textId="77777777" w:rsidR="00D73BDE" w:rsidRDefault="00D73BDE" w:rsidP="00C45869">
      <w:pPr>
        <w:spacing w:after="0" w:line="240" w:lineRule="auto"/>
      </w:pPr>
      <w:r>
        <w:continuationSeparator/>
      </w:r>
    </w:p>
  </w:endnote>
  <w:endnote w:type="continuationNotice" w:id="1">
    <w:p w14:paraId="56AB711F" w14:textId="77777777" w:rsidR="00D73BDE" w:rsidRDefault="00D73BD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49595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A01463" w14:textId="57090512" w:rsidR="00566F4E" w:rsidRDefault="00566F4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85FB5F" w14:textId="77777777" w:rsidR="00566F4E" w:rsidRDefault="00566F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91C3FD" w14:textId="77777777" w:rsidR="00D73BDE" w:rsidRDefault="00D73BDE" w:rsidP="00C45869">
      <w:pPr>
        <w:spacing w:after="0" w:line="240" w:lineRule="auto"/>
      </w:pPr>
      <w:r>
        <w:separator/>
      </w:r>
    </w:p>
  </w:footnote>
  <w:footnote w:type="continuationSeparator" w:id="0">
    <w:p w14:paraId="3E72D350" w14:textId="77777777" w:rsidR="00D73BDE" w:rsidRDefault="00D73BDE" w:rsidP="00C45869">
      <w:pPr>
        <w:spacing w:after="0" w:line="240" w:lineRule="auto"/>
      </w:pPr>
      <w:r>
        <w:continuationSeparator/>
      </w:r>
    </w:p>
  </w:footnote>
  <w:footnote w:type="continuationNotice" w:id="1">
    <w:p w14:paraId="5C300C60" w14:textId="77777777" w:rsidR="00D73BDE" w:rsidRDefault="00D73BD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6B0776"/>
    <w:multiLevelType w:val="hybridMultilevel"/>
    <w:tmpl w:val="DE46C28A"/>
    <w:lvl w:ilvl="0" w:tplc="AC301F80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9D31CB"/>
    <w:multiLevelType w:val="hybridMultilevel"/>
    <w:tmpl w:val="DCE6F8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2077AD"/>
    <w:multiLevelType w:val="hybridMultilevel"/>
    <w:tmpl w:val="0A548D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190E6D"/>
    <w:multiLevelType w:val="hybridMultilevel"/>
    <w:tmpl w:val="45E822E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AB79A8"/>
    <w:multiLevelType w:val="hybridMultilevel"/>
    <w:tmpl w:val="E230EA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625EC4"/>
    <w:multiLevelType w:val="hybridMultilevel"/>
    <w:tmpl w:val="C016A5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897368"/>
    <w:multiLevelType w:val="hybridMultilevel"/>
    <w:tmpl w:val="7794D2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05029B"/>
    <w:multiLevelType w:val="hybridMultilevel"/>
    <w:tmpl w:val="8B781156"/>
    <w:lvl w:ilvl="0" w:tplc="B2B086E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1B7892"/>
    <w:multiLevelType w:val="hybridMultilevel"/>
    <w:tmpl w:val="BA62B5E8"/>
    <w:lvl w:ilvl="0" w:tplc="B728F434">
      <w:start w:val="1"/>
      <w:numFmt w:val="bullet"/>
      <w:pStyle w:val="EndNoteBibliography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740FD2"/>
    <w:multiLevelType w:val="hybridMultilevel"/>
    <w:tmpl w:val="20B87C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3D7AC9"/>
    <w:multiLevelType w:val="hybridMultilevel"/>
    <w:tmpl w:val="273459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D94901"/>
    <w:multiLevelType w:val="hybridMultilevel"/>
    <w:tmpl w:val="0180E1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7670F74"/>
    <w:multiLevelType w:val="hybridMultilevel"/>
    <w:tmpl w:val="2C7631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B4F63B4"/>
    <w:multiLevelType w:val="hybridMultilevel"/>
    <w:tmpl w:val="8594E966"/>
    <w:lvl w:ilvl="0" w:tplc="5954455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0"/>
  </w:num>
  <w:num w:numId="3">
    <w:abstractNumId w:val="9"/>
  </w:num>
  <w:num w:numId="4">
    <w:abstractNumId w:val="6"/>
  </w:num>
  <w:num w:numId="5">
    <w:abstractNumId w:val="1"/>
  </w:num>
  <w:num w:numId="6">
    <w:abstractNumId w:val="5"/>
  </w:num>
  <w:num w:numId="7">
    <w:abstractNumId w:val="12"/>
  </w:num>
  <w:num w:numId="8">
    <w:abstractNumId w:val="4"/>
  </w:num>
  <w:num w:numId="9">
    <w:abstractNumId w:val="2"/>
  </w:num>
  <w:num w:numId="10">
    <w:abstractNumId w:val="11"/>
  </w:num>
  <w:num w:numId="11">
    <w:abstractNumId w:val="3"/>
  </w:num>
  <w:num w:numId="12">
    <w:abstractNumId w:val="13"/>
  </w:num>
  <w:num w:numId="13">
    <w:abstractNumId w:val="0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ancer A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00zvpx2szvrjeparxpdssxsd5d5d09s0xe&quot;&gt;HelpDesk@hhealth.com&lt;record-ids&gt;&lt;item&gt;8251&lt;/item&gt;&lt;item&gt;8647&lt;/item&gt;&lt;item&gt;9304&lt;/item&gt;&lt;item&gt;18858&lt;/item&gt;&lt;item&gt;27474&lt;/item&gt;&lt;item&gt;35239&lt;/item&gt;&lt;item&gt;44355&lt;/item&gt;&lt;item&gt;56286&lt;/item&gt;&lt;item&gt;56288&lt;/item&gt;&lt;item&gt;58883&lt;/item&gt;&lt;item&gt;71495&lt;/item&gt;&lt;item&gt;75690&lt;/item&gt;&lt;item&gt;81320&lt;/item&gt;&lt;item&gt;82629&lt;/item&gt;&lt;item&gt;82663&lt;/item&gt;&lt;item&gt;85346&lt;/item&gt;&lt;item&gt;88921&lt;/item&gt;&lt;item&gt;88925&lt;/item&gt;&lt;item&gt;88978&lt;/item&gt;&lt;item&gt;88979&lt;/item&gt;&lt;item&gt;88980&lt;/item&gt;&lt;item&gt;88981&lt;/item&gt;&lt;item&gt;89661&lt;/item&gt;&lt;item&gt;90211&lt;/item&gt;&lt;item&gt;91646&lt;/item&gt;&lt;item&gt;91656&lt;/item&gt;&lt;item&gt;92110&lt;/item&gt;&lt;item&gt;92111&lt;/item&gt;&lt;item&gt;92112&lt;/item&gt;&lt;item&gt;92832&lt;/item&gt;&lt;item&gt;92833&lt;/item&gt;&lt;/record-ids&gt;&lt;/item&gt;&lt;/Libraries&gt;"/>
  </w:docVars>
  <w:rsids>
    <w:rsidRoot w:val="00FF3173"/>
    <w:rsid w:val="00000E76"/>
    <w:rsid w:val="00006A5B"/>
    <w:rsid w:val="00007069"/>
    <w:rsid w:val="0001105B"/>
    <w:rsid w:val="000112EB"/>
    <w:rsid w:val="000117F2"/>
    <w:rsid w:val="0001380E"/>
    <w:rsid w:val="00015354"/>
    <w:rsid w:val="000209DD"/>
    <w:rsid w:val="00021721"/>
    <w:rsid w:val="00021782"/>
    <w:rsid w:val="00021968"/>
    <w:rsid w:val="00021B51"/>
    <w:rsid w:val="000224AC"/>
    <w:rsid w:val="0002267D"/>
    <w:rsid w:val="000318AA"/>
    <w:rsid w:val="00032668"/>
    <w:rsid w:val="000345A1"/>
    <w:rsid w:val="00036119"/>
    <w:rsid w:val="000378F0"/>
    <w:rsid w:val="000400D2"/>
    <w:rsid w:val="00041E9E"/>
    <w:rsid w:val="00041F1E"/>
    <w:rsid w:val="000433F1"/>
    <w:rsid w:val="00045F70"/>
    <w:rsid w:val="00052E66"/>
    <w:rsid w:val="00054947"/>
    <w:rsid w:val="000554B8"/>
    <w:rsid w:val="000576FD"/>
    <w:rsid w:val="0006046B"/>
    <w:rsid w:val="000621CE"/>
    <w:rsid w:val="00062AF6"/>
    <w:rsid w:val="00062F7A"/>
    <w:rsid w:val="000660EA"/>
    <w:rsid w:val="00066E8E"/>
    <w:rsid w:val="00067F5E"/>
    <w:rsid w:val="00070145"/>
    <w:rsid w:val="0007140D"/>
    <w:rsid w:val="00071D7E"/>
    <w:rsid w:val="000720D9"/>
    <w:rsid w:val="000723EA"/>
    <w:rsid w:val="00073A0F"/>
    <w:rsid w:val="00076149"/>
    <w:rsid w:val="00081730"/>
    <w:rsid w:val="00081A26"/>
    <w:rsid w:val="00082C5D"/>
    <w:rsid w:val="000836BA"/>
    <w:rsid w:val="0008513A"/>
    <w:rsid w:val="0009007A"/>
    <w:rsid w:val="0009464A"/>
    <w:rsid w:val="00094B09"/>
    <w:rsid w:val="000A17CF"/>
    <w:rsid w:val="000A1A6E"/>
    <w:rsid w:val="000A4F9A"/>
    <w:rsid w:val="000A76F5"/>
    <w:rsid w:val="000B07E6"/>
    <w:rsid w:val="000B20D7"/>
    <w:rsid w:val="000B717C"/>
    <w:rsid w:val="000C163B"/>
    <w:rsid w:val="000C2366"/>
    <w:rsid w:val="000C6A64"/>
    <w:rsid w:val="000C6CF6"/>
    <w:rsid w:val="000D08B0"/>
    <w:rsid w:val="000D2D90"/>
    <w:rsid w:val="000D7927"/>
    <w:rsid w:val="000E0BAA"/>
    <w:rsid w:val="000E34D9"/>
    <w:rsid w:val="000E7368"/>
    <w:rsid w:val="000E75C5"/>
    <w:rsid w:val="000F1E96"/>
    <w:rsid w:val="000F22C7"/>
    <w:rsid w:val="000F284F"/>
    <w:rsid w:val="000F3D57"/>
    <w:rsid w:val="000F4C99"/>
    <w:rsid w:val="000F532C"/>
    <w:rsid w:val="000F654D"/>
    <w:rsid w:val="00101202"/>
    <w:rsid w:val="00101704"/>
    <w:rsid w:val="0010637B"/>
    <w:rsid w:val="00106CA0"/>
    <w:rsid w:val="00110AC9"/>
    <w:rsid w:val="00110ED2"/>
    <w:rsid w:val="001151FC"/>
    <w:rsid w:val="0011526B"/>
    <w:rsid w:val="00121C9B"/>
    <w:rsid w:val="001222CF"/>
    <w:rsid w:val="00125A11"/>
    <w:rsid w:val="00127862"/>
    <w:rsid w:val="00131043"/>
    <w:rsid w:val="00132160"/>
    <w:rsid w:val="00133AA1"/>
    <w:rsid w:val="00133DB0"/>
    <w:rsid w:val="00133F1E"/>
    <w:rsid w:val="00137EA1"/>
    <w:rsid w:val="00140364"/>
    <w:rsid w:val="001411BE"/>
    <w:rsid w:val="00142F39"/>
    <w:rsid w:val="00145E14"/>
    <w:rsid w:val="00146330"/>
    <w:rsid w:val="00151FCE"/>
    <w:rsid w:val="0015237A"/>
    <w:rsid w:val="0015389F"/>
    <w:rsid w:val="001542F9"/>
    <w:rsid w:val="00157CAB"/>
    <w:rsid w:val="00164541"/>
    <w:rsid w:val="00165303"/>
    <w:rsid w:val="0016733F"/>
    <w:rsid w:val="001721C2"/>
    <w:rsid w:val="00174722"/>
    <w:rsid w:val="001747D8"/>
    <w:rsid w:val="00181F45"/>
    <w:rsid w:val="00182ACF"/>
    <w:rsid w:val="00183275"/>
    <w:rsid w:val="001857F7"/>
    <w:rsid w:val="00186B19"/>
    <w:rsid w:val="001870BF"/>
    <w:rsid w:val="001911CF"/>
    <w:rsid w:val="001A1887"/>
    <w:rsid w:val="001A2070"/>
    <w:rsid w:val="001A415E"/>
    <w:rsid w:val="001A4307"/>
    <w:rsid w:val="001A5F83"/>
    <w:rsid w:val="001A6914"/>
    <w:rsid w:val="001B177D"/>
    <w:rsid w:val="001B2AE3"/>
    <w:rsid w:val="001B7138"/>
    <w:rsid w:val="001C0385"/>
    <w:rsid w:val="001C06DF"/>
    <w:rsid w:val="001C0760"/>
    <w:rsid w:val="001C2F66"/>
    <w:rsid w:val="001C31C2"/>
    <w:rsid w:val="001C36ED"/>
    <w:rsid w:val="001C6852"/>
    <w:rsid w:val="001C7D67"/>
    <w:rsid w:val="001D1296"/>
    <w:rsid w:val="001D39C0"/>
    <w:rsid w:val="001D4ABC"/>
    <w:rsid w:val="001D4E8D"/>
    <w:rsid w:val="001D5067"/>
    <w:rsid w:val="001D741E"/>
    <w:rsid w:val="001E2F1B"/>
    <w:rsid w:val="001F17F8"/>
    <w:rsid w:val="001F4522"/>
    <w:rsid w:val="001F67DE"/>
    <w:rsid w:val="001F7B55"/>
    <w:rsid w:val="00201CEB"/>
    <w:rsid w:val="00203C3E"/>
    <w:rsid w:val="00204217"/>
    <w:rsid w:val="00210D90"/>
    <w:rsid w:val="00210ED8"/>
    <w:rsid w:val="002162F0"/>
    <w:rsid w:val="00221B51"/>
    <w:rsid w:val="00224B6C"/>
    <w:rsid w:val="00226591"/>
    <w:rsid w:val="00226A11"/>
    <w:rsid w:val="00226C3A"/>
    <w:rsid w:val="002321FF"/>
    <w:rsid w:val="002331B3"/>
    <w:rsid w:val="00233D71"/>
    <w:rsid w:val="0023526C"/>
    <w:rsid w:val="00237658"/>
    <w:rsid w:val="002418BB"/>
    <w:rsid w:val="00241C94"/>
    <w:rsid w:val="00243B46"/>
    <w:rsid w:val="00244233"/>
    <w:rsid w:val="00244F7E"/>
    <w:rsid w:val="00244F95"/>
    <w:rsid w:val="002516AE"/>
    <w:rsid w:val="0025260E"/>
    <w:rsid w:val="0025732C"/>
    <w:rsid w:val="0025767C"/>
    <w:rsid w:val="00262FC6"/>
    <w:rsid w:val="00263147"/>
    <w:rsid w:val="00263CFD"/>
    <w:rsid w:val="00265625"/>
    <w:rsid w:val="0026638E"/>
    <w:rsid w:val="0026649E"/>
    <w:rsid w:val="002672B4"/>
    <w:rsid w:val="00272F03"/>
    <w:rsid w:val="002750D4"/>
    <w:rsid w:val="00282B0B"/>
    <w:rsid w:val="002866B4"/>
    <w:rsid w:val="00286CFC"/>
    <w:rsid w:val="00291A56"/>
    <w:rsid w:val="0029307F"/>
    <w:rsid w:val="00294186"/>
    <w:rsid w:val="002952DD"/>
    <w:rsid w:val="00296CE6"/>
    <w:rsid w:val="002975BC"/>
    <w:rsid w:val="002A0A55"/>
    <w:rsid w:val="002A301F"/>
    <w:rsid w:val="002B0B10"/>
    <w:rsid w:val="002B0D4F"/>
    <w:rsid w:val="002C0C86"/>
    <w:rsid w:val="002C0D12"/>
    <w:rsid w:val="002C248C"/>
    <w:rsid w:val="002C50BE"/>
    <w:rsid w:val="002C50E9"/>
    <w:rsid w:val="002C6FFD"/>
    <w:rsid w:val="002D25A6"/>
    <w:rsid w:val="002D2FAB"/>
    <w:rsid w:val="002D493A"/>
    <w:rsid w:val="002E097C"/>
    <w:rsid w:val="002E1C89"/>
    <w:rsid w:val="002E350B"/>
    <w:rsid w:val="002E3D9A"/>
    <w:rsid w:val="002E44EC"/>
    <w:rsid w:val="002E617B"/>
    <w:rsid w:val="002E73BB"/>
    <w:rsid w:val="002F173F"/>
    <w:rsid w:val="002F1EB4"/>
    <w:rsid w:val="002F2DD0"/>
    <w:rsid w:val="002F5D9F"/>
    <w:rsid w:val="002F6990"/>
    <w:rsid w:val="002F7C17"/>
    <w:rsid w:val="00303048"/>
    <w:rsid w:val="00311823"/>
    <w:rsid w:val="003202F2"/>
    <w:rsid w:val="00323A75"/>
    <w:rsid w:val="00325BD8"/>
    <w:rsid w:val="00325DAF"/>
    <w:rsid w:val="00327541"/>
    <w:rsid w:val="0032766A"/>
    <w:rsid w:val="00331E58"/>
    <w:rsid w:val="003337E2"/>
    <w:rsid w:val="00333974"/>
    <w:rsid w:val="003357E1"/>
    <w:rsid w:val="00335A58"/>
    <w:rsid w:val="00336DE8"/>
    <w:rsid w:val="00336E66"/>
    <w:rsid w:val="00337DB0"/>
    <w:rsid w:val="00342A27"/>
    <w:rsid w:val="00346C0F"/>
    <w:rsid w:val="003531D3"/>
    <w:rsid w:val="0035322A"/>
    <w:rsid w:val="00353DA6"/>
    <w:rsid w:val="00354126"/>
    <w:rsid w:val="00354959"/>
    <w:rsid w:val="00355304"/>
    <w:rsid w:val="00355E11"/>
    <w:rsid w:val="00356F02"/>
    <w:rsid w:val="00362A10"/>
    <w:rsid w:val="003662D7"/>
    <w:rsid w:val="00366698"/>
    <w:rsid w:val="00367022"/>
    <w:rsid w:val="003744C1"/>
    <w:rsid w:val="00374F88"/>
    <w:rsid w:val="003757CD"/>
    <w:rsid w:val="00376766"/>
    <w:rsid w:val="0037741D"/>
    <w:rsid w:val="003805EB"/>
    <w:rsid w:val="00383947"/>
    <w:rsid w:val="00385C6E"/>
    <w:rsid w:val="0038611C"/>
    <w:rsid w:val="0038745D"/>
    <w:rsid w:val="00387B0D"/>
    <w:rsid w:val="0039135C"/>
    <w:rsid w:val="00391499"/>
    <w:rsid w:val="003932DD"/>
    <w:rsid w:val="00396435"/>
    <w:rsid w:val="00397B11"/>
    <w:rsid w:val="003A2341"/>
    <w:rsid w:val="003A685C"/>
    <w:rsid w:val="003A6B67"/>
    <w:rsid w:val="003A6E0F"/>
    <w:rsid w:val="003A71D5"/>
    <w:rsid w:val="003B3684"/>
    <w:rsid w:val="003B65A2"/>
    <w:rsid w:val="003B7F48"/>
    <w:rsid w:val="003C4660"/>
    <w:rsid w:val="003C46FF"/>
    <w:rsid w:val="003C7484"/>
    <w:rsid w:val="003D2775"/>
    <w:rsid w:val="003D31D7"/>
    <w:rsid w:val="003D35D7"/>
    <w:rsid w:val="003D5B43"/>
    <w:rsid w:val="003E13F0"/>
    <w:rsid w:val="003E1922"/>
    <w:rsid w:val="003E2129"/>
    <w:rsid w:val="003E2E1C"/>
    <w:rsid w:val="003F0318"/>
    <w:rsid w:val="003F4DCA"/>
    <w:rsid w:val="003F55A4"/>
    <w:rsid w:val="003F62B6"/>
    <w:rsid w:val="003F7348"/>
    <w:rsid w:val="00403ED5"/>
    <w:rsid w:val="00404CC0"/>
    <w:rsid w:val="00407FED"/>
    <w:rsid w:val="00417551"/>
    <w:rsid w:val="00422CDB"/>
    <w:rsid w:val="004238B5"/>
    <w:rsid w:val="00423DAF"/>
    <w:rsid w:val="00425ABA"/>
    <w:rsid w:val="00430A54"/>
    <w:rsid w:val="00430EEF"/>
    <w:rsid w:val="0043128D"/>
    <w:rsid w:val="0043453F"/>
    <w:rsid w:val="00435710"/>
    <w:rsid w:val="00435997"/>
    <w:rsid w:val="00436287"/>
    <w:rsid w:val="004448DD"/>
    <w:rsid w:val="004453D8"/>
    <w:rsid w:val="00445419"/>
    <w:rsid w:val="00446271"/>
    <w:rsid w:val="00447FA2"/>
    <w:rsid w:val="00450D92"/>
    <w:rsid w:val="00450F8D"/>
    <w:rsid w:val="00452AB6"/>
    <w:rsid w:val="00453C39"/>
    <w:rsid w:val="004547C9"/>
    <w:rsid w:val="004579B5"/>
    <w:rsid w:val="00465185"/>
    <w:rsid w:val="00471DE8"/>
    <w:rsid w:val="0047429D"/>
    <w:rsid w:val="00475A55"/>
    <w:rsid w:val="00476DCA"/>
    <w:rsid w:val="00481A9C"/>
    <w:rsid w:val="00481D4A"/>
    <w:rsid w:val="00482319"/>
    <w:rsid w:val="00493C5C"/>
    <w:rsid w:val="004942AB"/>
    <w:rsid w:val="0049694C"/>
    <w:rsid w:val="004B1197"/>
    <w:rsid w:val="004B161D"/>
    <w:rsid w:val="004B4C27"/>
    <w:rsid w:val="004D0D27"/>
    <w:rsid w:val="004D1916"/>
    <w:rsid w:val="004D686D"/>
    <w:rsid w:val="004E0DB0"/>
    <w:rsid w:val="004E1D93"/>
    <w:rsid w:val="004E7070"/>
    <w:rsid w:val="004F04AC"/>
    <w:rsid w:val="004F0B10"/>
    <w:rsid w:val="004F1712"/>
    <w:rsid w:val="004F17CA"/>
    <w:rsid w:val="004F2D96"/>
    <w:rsid w:val="004F2FB8"/>
    <w:rsid w:val="004F3430"/>
    <w:rsid w:val="004F3FDD"/>
    <w:rsid w:val="004F4027"/>
    <w:rsid w:val="004F46F8"/>
    <w:rsid w:val="004F5619"/>
    <w:rsid w:val="004F606A"/>
    <w:rsid w:val="005009F1"/>
    <w:rsid w:val="00503F47"/>
    <w:rsid w:val="00506429"/>
    <w:rsid w:val="00510108"/>
    <w:rsid w:val="005104F1"/>
    <w:rsid w:val="005108BA"/>
    <w:rsid w:val="00511FF7"/>
    <w:rsid w:val="005124E3"/>
    <w:rsid w:val="00513D9A"/>
    <w:rsid w:val="00513EB3"/>
    <w:rsid w:val="0051422A"/>
    <w:rsid w:val="0051753D"/>
    <w:rsid w:val="00524C43"/>
    <w:rsid w:val="00525884"/>
    <w:rsid w:val="0052681F"/>
    <w:rsid w:val="005310CA"/>
    <w:rsid w:val="00531354"/>
    <w:rsid w:val="00534F1E"/>
    <w:rsid w:val="005351E9"/>
    <w:rsid w:val="00535926"/>
    <w:rsid w:val="00540633"/>
    <w:rsid w:val="00543896"/>
    <w:rsid w:val="00544984"/>
    <w:rsid w:val="00544F00"/>
    <w:rsid w:val="005460BC"/>
    <w:rsid w:val="00546B80"/>
    <w:rsid w:val="00550A5D"/>
    <w:rsid w:val="00550FD1"/>
    <w:rsid w:val="00554DA9"/>
    <w:rsid w:val="005566AC"/>
    <w:rsid w:val="005573B4"/>
    <w:rsid w:val="00562133"/>
    <w:rsid w:val="005622BD"/>
    <w:rsid w:val="005627B5"/>
    <w:rsid w:val="00563F99"/>
    <w:rsid w:val="0056474A"/>
    <w:rsid w:val="0056635F"/>
    <w:rsid w:val="00566E60"/>
    <w:rsid w:val="00566F4E"/>
    <w:rsid w:val="005707B5"/>
    <w:rsid w:val="00570BEF"/>
    <w:rsid w:val="00571E3D"/>
    <w:rsid w:val="005758E0"/>
    <w:rsid w:val="0057604A"/>
    <w:rsid w:val="005763B1"/>
    <w:rsid w:val="00576A56"/>
    <w:rsid w:val="00577249"/>
    <w:rsid w:val="005801F6"/>
    <w:rsid w:val="00584A72"/>
    <w:rsid w:val="005850B3"/>
    <w:rsid w:val="00593D24"/>
    <w:rsid w:val="00593EF5"/>
    <w:rsid w:val="005977D5"/>
    <w:rsid w:val="00597BCC"/>
    <w:rsid w:val="005A3DC2"/>
    <w:rsid w:val="005A48A2"/>
    <w:rsid w:val="005B1453"/>
    <w:rsid w:val="005B3083"/>
    <w:rsid w:val="005B4107"/>
    <w:rsid w:val="005B7ED0"/>
    <w:rsid w:val="005C0B4D"/>
    <w:rsid w:val="005C16C4"/>
    <w:rsid w:val="005C3EE1"/>
    <w:rsid w:val="005C73DE"/>
    <w:rsid w:val="005E23D0"/>
    <w:rsid w:val="005E23F8"/>
    <w:rsid w:val="005F09B0"/>
    <w:rsid w:val="005F7A9F"/>
    <w:rsid w:val="00600C37"/>
    <w:rsid w:val="00601BC9"/>
    <w:rsid w:val="00606821"/>
    <w:rsid w:val="006141EF"/>
    <w:rsid w:val="00614E5D"/>
    <w:rsid w:val="006153FD"/>
    <w:rsid w:val="0062530B"/>
    <w:rsid w:val="006264BB"/>
    <w:rsid w:val="006314B2"/>
    <w:rsid w:val="00631614"/>
    <w:rsid w:val="006322FA"/>
    <w:rsid w:val="0063279C"/>
    <w:rsid w:val="0063297D"/>
    <w:rsid w:val="006333FC"/>
    <w:rsid w:val="0063494C"/>
    <w:rsid w:val="00635130"/>
    <w:rsid w:val="00635C5A"/>
    <w:rsid w:val="006377AA"/>
    <w:rsid w:val="00640341"/>
    <w:rsid w:val="00640D32"/>
    <w:rsid w:val="006414C3"/>
    <w:rsid w:val="006417AE"/>
    <w:rsid w:val="00643369"/>
    <w:rsid w:val="006439D2"/>
    <w:rsid w:val="00644DED"/>
    <w:rsid w:val="006457B4"/>
    <w:rsid w:val="00646809"/>
    <w:rsid w:val="00647E38"/>
    <w:rsid w:val="00652AF2"/>
    <w:rsid w:val="00653D5D"/>
    <w:rsid w:val="0065440A"/>
    <w:rsid w:val="00661584"/>
    <w:rsid w:val="00663B8B"/>
    <w:rsid w:val="00664ACE"/>
    <w:rsid w:val="00664C9D"/>
    <w:rsid w:val="0067160D"/>
    <w:rsid w:val="00672AE5"/>
    <w:rsid w:val="00674473"/>
    <w:rsid w:val="00675D68"/>
    <w:rsid w:val="00677C6E"/>
    <w:rsid w:val="0068047B"/>
    <w:rsid w:val="00684214"/>
    <w:rsid w:val="00694352"/>
    <w:rsid w:val="00695F3E"/>
    <w:rsid w:val="00697D34"/>
    <w:rsid w:val="006A2881"/>
    <w:rsid w:val="006A2A0F"/>
    <w:rsid w:val="006A5EAE"/>
    <w:rsid w:val="006A7ED2"/>
    <w:rsid w:val="006B3663"/>
    <w:rsid w:val="006C02AE"/>
    <w:rsid w:val="006C48B0"/>
    <w:rsid w:val="006C6BAA"/>
    <w:rsid w:val="006C7E03"/>
    <w:rsid w:val="006D2386"/>
    <w:rsid w:val="006D2F59"/>
    <w:rsid w:val="006D6281"/>
    <w:rsid w:val="006E02A1"/>
    <w:rsid w:val="006E1EFC"/>
    <w:rsid w:val="006E2D9B"/>
    <w:rsid w:val="006E471F"/>
    <w:rsid w:val="006E4866"/>
    <w:rsid w:val="006E5487"/>
    <w:rsid w:val="006F0970"/>
    <w:rsid w:val="006F0C26"/>
    <w:rsid w:val="006F1CD8"/>
    <w:rsid w:val="006F573E"/>
    <w:rsid w:val="006F5F28"/>
    <w:rsid w:val="006F6501"/>
    <w:rsid w:val="006F7162"/>
    <w:rsid w:val="006F74F3"/>
    <w:rsid w:val="006F7E4D"/>
    <w:rsid w:val="00700E1B"/>
    <w:rsid w:val="0070169B"/>
    <w:rsid w:val="00704523"/>
    <w:rsid w:val="00704807"/>
    <w:rsid w:val="00706894"/>
    <w:rsid w:val="0071034C"/>
    <w:rsid w:val="007117EA"/>
    <w:rsid w:val="007119D1"/>
    <w:rsid w:val="00711D9C"/>
    <w:rsid w:val="00712FB7"/>
    <w:rsid w:val="00713C16"/>
    <w:rsid w:val="007163A1"/>
    <w:rsid w:val="00716E23"/>
    <w:rsid w:val="0072040F"/>
    <w:rsid w:val="00720B8C"/>
    <w:rsid w:val="00722F87"/>
    <w:rsid w:val="00723FB8"/>
    <w:rsid w:val="007247E6"/>
    <w:rsid w:val="00724B2D"/>
    <w:rsid w:val="00725A3F"/>
    <w:rsid w:val="00727E37"/>
    <w:rsid w:val="007312D2"/>
    <w:rsid w:val="00734551"/>
    <w:rsid w:val="00735BF7"/>
    <w:rsid w:val="00736CCA"/>
    <w:rsid w:val="00740A0E"/>
    <w:rsid w:val="007500CC"/>
    <w:rsid w:val="0075030D"/>
    <w:rsid w:val="00752AE1"/>
    <w:rsid w:val="00753F39"/>
    <w:rsid w:val="00754440"/>
    <w:rsid w:val="00760E25"/>
    <w:rsid w:val="0076168D"/>
    <w:rsid w:val="00761A7D"/>
    <w:rsid w:val="007632C9"/>
    <w:rsid w:val="007647EC"/>
    <w:rsid w:val="00766612"/>
    <w:rsid w:val="00767F58"/>
    <w:rsid w:val="00770F71"/>
    <w:rsid w:val="00774F0A"/>
    <w:rsid w:val="00777A59"/>
    <w:rsid w:val="00782708"/>
    <w:rsid w:val="0078290F"/>
    <w:rsid w:val="00783321"/>
    <w:rsid w:val="00786244"/>
    <w:rsid w:val="00791A08"/>
    <w:rsid w:val="00793D0E"/>
    <w:rsid w:val="00794919"/>
    <w:rsid w:val="007A0185"/>
    <w:rsid w:val="007A11EE"/>
    <w:rsid w:val="007A3062"/>
    <w:rsid w:val="007A3226"/>
    <w:rsid w:val="007A4AA1"/>
    <w:rsid w:val="007A7603"/>
    <w:rsid w:val="007B09FB"/>
    <w:rsid w:val="007B23A6"/>
    <w:rsid w:val="007B23B4"/>
    <w:rsid w:val="007B3221"/>
    <w:rsid w:val="007B4609"/>
    <w:rsid w:val="007B474A"/>
    <w:rsid w:val="007B69D1"/>
    <w:rsid w:val="007C4828"/>
    <w:rsid w:val="007C6C8A"/>
    <w:rsid w:val="007C78ED"/>
    <w:rsid w:val="007D0B6F"/>
    <w:rsid w:val="007D5199"/>
    <w:rsid w:val="007E00FE"/>
    <w:rsid w:val="007E09D6"/>
    <w:rsid w:val="007E1D76"/>
    <w:rsid w:val="007E3E49"/>
    <w:rsid w:val="007E5075"/>
    <w:rsid w:val="007E51E7"/>
    <w:rsid w:val="007E7662"/>
    <w:rsid w:val="007F0E15"/>
    <w:rsid w:val="007F2878"/>
    <w:rsid w:val="007F2B86"/>
    <w:rsid w:val="007F334C"/>
    <w:rsid w:val="007F682F"/>
    <w:rsid w:val="007F6A71"/>
    <w:rsid w:val="007F6AD0"/>
    <w:rsid w:val="00800FA5"/>
    <w:rsid w:val="008028B3"/>
    <w:rsid w:val="00803616"/>
    <w:rsid w:val="0080451F"/>
    <w:rsid w:val="00807EDE"/>
    <w:rsid w:val="0081326A"/>
    <w:rsid w:val="008209FF"/>
    <w:rsid w:val="008227D1"/>
    <w:rsid w:val="00823617"/>
    <w:rsid w:val="0082412B"/>
    <w:rsid w:val="00824E89"/>
    <w:rsid w:val="00826A20"/>
    <w:rsid w:val="00827086"/>
    <w:rsid w:val="008309D7"/>
    <w:rsid w:val="0083545F"/>
    <w:rsid w:val="00836089"/>
    <w:rsid w:val="00836A1E"/>
    <w:rsid w:val="008376D3"/>
    <w:rsid w:val="00840122"/>
    <w:rsid w:val="00840423"/>
    <w:rsid w:val="00842C2B"/>
    <w:rsid w:val="00844690"/>
    <w:rsid w:val="00845B98"/>
    <w:rsid w:val="00846F40"/>
    <w:rsid w:val="00847379"/>
    <w:rsid w:val="00850516"/>
    <w:rsid w:val="00851B1C"/>
    <w:rsid w:val="00861FF9"/>
    <w:rsid w:val="008625F0"/>
    <w:rsid w:val="0086284A"/>
    <w:rsid w:val="00865CF4"/>
    <w:rsid w:val="008673C6"/>
    <w:rsid w:val="0087119F"/>
    <w:rsid w:val="008725DF"/>
    <w:rsid w:val="008726D8"/>
    <w:rsid w:val="0087618B"/>
    <w:rsid w:val="008765D4"/>
    <w:rsid w:val="0088077C"/>
    <w:rsid w:val="00881129"/>
    <w:rsid w:val="00881BE9"/>
    <w:rsid w:val="00882A1D"/>
    <w:rsid w:val="00882D13"/>
    <w:rsid w:val="008834B1"/>
    <w:rsid w:val="008908EA"/>
    <w:rsid w:val="00891ECE"/>
    <w:rsid w:val="00897398"/>
    <w:rsid w:val="0089797A"/>
    <w:rsid w:val="008A0A44"/>
    <w:rsid w:val="008A29B9"/>
    <w:rsid w:val="008A74BC"/>
    <w:rsid w:val="008A74E8"/>
    <w:rsid w:val="008A7D2D"/>
    <w:rsid w:val="008B07BC"/>
    <w:rsid w:val="008B4EA3"/>
    <w:rsid w:val="008B57C0"/>
    <w:rsid w:val="008B5AE6"/>
    <w:rsid w:val="008C2218"/>
    <w:rsid w:val="008C2F9A"/>
    <w:rsid w:val="008C3262"/>
    <w:rsid w:val="008C44E6"/>
    <w:rsid w:val="008D5B2C"/>
    <w:rsid w:val="008D7D96"/>
    <w:rsid w:val="008E3016"/>
    <w:rsid w:val="008E568F"/>
    <w:rsid w:val="008E614D"/>
    <w:rsid w:val="008E65FF"/>
    <w:rsid w:val="008F2AD2"/>
    <w:rsid w:val="008F5E17"/>
    <w:rsid w:val="009038CD"/>
    <w:rsid w:val="00904102"/>
    <w:rsid w:val="00906141"/>
    <w:rsid w:val="0090656F"/>
    <w:rsid w:val="00911AB7"/>
    <w:rsid w:val="00914C82"/>
    <w:rsid w:val="00916069"/>
    <w:rsid w:val="0091658A"/>
    <w:rsid w:val="00916FB9"/>
    <w:rsid w:val="00921554"/>
    <w:rsid w:val="009215CA"/>
    <w:rsid w:val="009221EE"/>
    <w:rsid w:val="009228E6"/>
    <w:rsid w:val="00927FD6"/>
    <w:rsid w:val="0093274D"/>
    <w:rsid w:val="0093331D"/>
    <w:rsid w:val="00935381"/>
    <w:rsid w:val="00936F61"/>
    <w:rsid w:val="00942821"/>
    <w:rsid w:val="009428E7"/>
    <w:rsid w:val="00943262"/>
    <w:rsid w:val="00943F94"/>
    <w:rsid w:val="00945C6E"/>
    <w:rsid w:val="00946423"/>
    <w:rsid w:val="009539E1"/>
    <w:rsid w:val="00953F39"/>
    <w:rsid w:val="00956FBF"/>
    <w:rsid w:val="00957841"/>
    <w:rsid w:val="00957FAA"/>
    <w:rsid w:val="00960FB7"/>
    <w:rsid w:val="00962C61"/>
    <w:rsid w:val="009655ED"/>
    <w:rsid w:val="00966ADE"/>
    <w:rsid w:val="0096790D"/>
    <w:rsid w:val="00973674"/>
    <w:rsid w:val="00982E64"/>
    <w:rsid w:val="00994284"/>
    <w:rsid w:val="00994B7C"/>
    <w:rsid w:val="00996274"/>
    <w:rsid w:val="0099695A"/>
    <w:rsid w:val="00996E17"/>
    <w:rsid w:val="009973BB"/>
    <w:rsid w:val="0099745C"/>
    <w:rsid w:val="009A29F1"/>
    <w:rsid w:val="009A6673"/>
    <w:rsid w:val="009A6CFA"/>
    <w:rsid w:val="009A78FF"/>
    <w:rsid w:val="009B00D1"/>
    <w:rsid w:val="009B0B66"/>
    <w:rsid w:val="009B56A2"/>
    <w:rsid w:val="009C02F4"/>
    <w:rsid w:val="009C3A0E"/>
    <w:rsid w:val="009C4EA5"/>
    <w:rsid w:val="009C5F35"/>
    <w:rsid w:val="009C7FB8"/>
    <w:rsid w:val="009D29D3"/>
    <w:rsid w:val="009D350E"/>
    <w:rsid w:val="009D6979"/>
    <w:rsid w:val="009E4939"/>
    <w:rsid w:val="009E5549"/>
    <w:rsid w:val="009E6B0A"/>
    <w:rsid w:val="009E6D0D"/>
    <w:rsid w:val="009E78C3"/>
    <w:rsid w:val="009E78D1"/>
    <w:rsid w:val="009F0D4D"/>
    <w:rsid w:val="009F68AE"/>
    <w:rsid w:val="00A003A6"/>
    <w:rsid w:val="00A01165"/>
    <w:rsid w:val="00A0298A"/>
    <w:rsid w:val="00A02E9B"/>
    <w:rsid w:val="00A051F9"/>
    <w:rsid w:val="00A10E6A"/>
    <w:rsid w:val="00A1226C"/>
    <w:rsid w:val="00A12F3A"/>
    <w:rsid w:val="00A14AB2"/>
    <w:rsid w:val="00A1500A"/>
    <w:rsid w:val="00A15C45"/>
    <w:rsid w:val="00A24149"/>
    <w:rsid w:val="00A25E35"/>
    <w:rsid w:val="00A26B39"/>
    <w:rsid w:val="00A26E79"/>
    <w:rsid w:val="00A31334"/>
    <w:rsid w:val="00A31DA5"/>
    <w:rsid w:val="00A34578"/>
    <w:rsid w:val="00A35971"/>
    <w:rsid w:val="00A35F07"/>
    <w:rsid w:val="00A36E05"/>
    <w:rsid w:val="00A40198"/>
    <w:rsid w:val="00A404AB"/>
    <w:rsid w:val="00A41822"/>
    <w:rsid w:val="00A43645"/>
    <w:rsid w:val="00A44DA7"/>
    <w:rsid w:val="00A52C17"/>
    <w:rsid w:val="00A56AF7"/>
    <w:rsid w:val="00A617C6"/>
    <w:rsid w:val="00A66234"/>
    <w:rsid w:val="00A70145"/>
    <w:rsid w:val="00A71352"/>
    <w:rsid w:val="00A74350"/>
    <w:rsid w:val="00A74CD5"/>
    <w:rsid w:val="00A76E51"/>
    <w:rsid w:val="00A77D7D"/>
    <w:rsid w:val="00A820FA"/>
    <w:rsid w:val="00A83D43"/>
    <w:rsid w:val="00A8555B"/>
    <w:rsid w:val="00A8706A"/>
    <w:rsid w:val="00A91830"/>
    <w:rsid w:val="00A91959"/>
    <w:rsid w:val="00A92926"/>
    <w:rsid w:val="00A93033"/>
    <w:rsid w:val="00A961C2"/>
    <w:rsid w:val="00A96337"/>
    <w:rsid w:val="00A9694D"/>
    <w:rsid w:val="00AA2173"/>
    <w:rsid w:val="00AA23AE"/>
    <w:rsid w:val="00AA297C"/>
    <w:rsid w:val="00AA30B8"/>
    <w:rsid w:val="00AA653A"/>
    <w:rsid w:val="00AB03D1"/>
    <w:rsid w:val="00AB2186"/>
    <w:rsid w:val="00AB2206"/>
    <w:rsid w:val="00AC0C5D"/>
    <w:rsid w:val="00AC698B"/>
    <w:rsid w:val="00AC7531"/>
    <w:rsid w:val="00AD1A20"/>
    <w:rsid w:val="00AD2A04"/>
    <w:rsid w:val="00AD4E59"/>
    <w:rsid w:val="00AD5D6A"/>
    <w:rsid w:val="00AE436C"/>
    <w:rsid w:val="00AE48B0"/>
    <w:rsid w:val="00AE6FC2"/>
    <w:rsid w:val="00AE76AF"/>
    <w:rsid w:val="00AF59F6"/>
    <w:rsid w:val="00AF6EB1"/>
    <w:rsid w:val="00B035A0"/>
    <w:rsid w:val="00B03C22"/>
    <w:rsid w:val="00B03D1E"/>
    <w:rsid w:val="00B0737A"/>
    <w:rsid w:val="00B07B45"/>
    <w:rsid w:val="00B12366"/>
    <w:rsid w:val="00B1535B"/>
    <w:rsid w:val="00B171EE"/>
    <w:rsid w:val="00B17B0E"/>
    <w:rsid w:val="00B23398"/>
    <w:rsid w:val="00B25A54"/>
    <w:rsid w:val="00B36D13"/>
    <w:rsid w:val="00B416EC"/>
    <w:rsid w:val="00B4527A"/>
    <w:rsid w:val="00B46669"/>
    <w:rsid w:val="00B469F9"/>
    <w:rsid w:val="00B46CF1"/>
    <w:rsid w:val="00B50968"/>
    <w:rsid w:val="00B51CB3"/>
    <w:rsid w:val="00B530C7"/>
    <w:rsid w:val="00B54509"/>
    <w:rsid w:val="00B55F8E"/>
    <w:rsid w:val="00B57D43"/>
    <w:rsid w:val="00B60A66"/>
    <w:rsid w:val="00B629D3"/>
    <w:rsid w:val="00B656A0"/>
    <w:rsid w:val="00B67B50"/>
    <w:rsid w:val="00B71D56"/>
    <w:rsid w:val="00B74B82"/>
    <w:rsid w:val="00B7554B"/>
    <w:rsid w:val="00B756BA"/>
    <w:rsid w:val="00B761B7"/>
    <w:rsid w:val="00B816C1"/>
    <w:rsid w:val="00B853B7"/>
    <w:rsid w:val="00B85F65"/>
    <w:rsid w:val="00B91A08"/>
    <w:rsid w:val="00B95A2E"/>
    <w:rsid w:val="00B95C72"/>
    <w:rsid w:val="00B97323"/>
    <w:rsid w:val="00BA0FC3"/>
    <w:rsid w:val="00BA3A5A"/>
    <w:rsid w:val="00BA489D"/>
    <w:rsid w:val="00BA5F99"/>
    <w:rsid w:val="00BA7EC6"/>
    <w:rsid w:val="00BB0B1F"/>
    <w:rsid w:val="00BB16B9"/>
    <w:rsid w:val="00BB6360"/>
    <w:rsid w:val="00BC5AF7"/>
    <w:rsid w:val="00BC5FA3"/>
    <w:rsid w:val="00BC70F0"/>
    <w:rsid w:val="00BD491E"/>
    <w:rsid w:val="00BD52E0"/>
    <w:rsid w:val="00BD550D"/>
    <w:rsid w:val="00BE16B3"/>
    <w:rsid w:val="00BE1D61"/>
    <w:rsid w:val="00BE2205"/>
    <w:rsid w:val="00BE4281"/>
    <w:rsid w:val="00BE4E87"/>
    <w:rsid w:val="00BE61F4"/>
    <w:rsid w:val="00BE6390"/>
    <w:rsid w:val="00BF57D1"/>
    <w:rsid w:val="00BF7ABC"/>
    <w:rsid w:val="00C008CE"/>
    <w:rsid w:val="00C013F3"/>
    <w:rsid w:val="00C019FE"/>
    <w:rsid w:val="00C03B86"/>
    <w:rsid w:val="00C0585F"/>
    <w:rsid w:val="00C115C8"/>
    <w:rsid w:val="00C1529B"/>
    <w:rsid w:val="00C1659F"/>
    <w:rsid w:val="00C17695"/>
    <w:rsid w:val="00C243DA"/>
    <w:rsid w:val="00C271A4"/>
    <w:rsid w:val="00C30B59"/>
    <w:rsid w:val="00C321CC"/>
    <w:rsid w:val="00C4130B"/>
    <w:rsid w:val="00C415DA"/>
    <w:rsid w:val="00C429B2"/>
    <w:rsid w:val="00C42F76"/>
    <w:rsid w:val="00C45869"/>
    <w:rsid w:val="00C46358"/>
    <w:rsid w:val="00C46CDC"/>
    <w:rsid w:val="00C47580"/>
    <w:rsid w:val="00C5250C"/>
    <w:rsid w:val="00C5292C"/>
    <w:rsid w:val="00C55894"/>
    <w:rsid w:val="00C62F24"/>
    <w:rsid w:val="00C64E61"/>
    <w:rsid w:val="00C65056"/>
    <w:rsid w:val="00C65B6E"/>
    <w:rsid w:val="00C6653E"/>
    <w:rsid w:val="00C668E5"/>
    <w:rsid w:val="00C66E93"/>
    <w:rsid w:val="00C71A6E"/>
    <w:rsid w:val="00C73149"/>
    <w:rsid w:val="00C74379"/>
    <w:rsid w:val="00C743DC"/>
    <w:rsid w:val="00C7701D"/>
    <w:rsid w:val="00C7707D"/>
    <w:rsid w:val="00C7777A"/>
    <w:rsid w:val="00C81524"/>
    <w:rsid w:val="00C81882"/>
    <w:rsid w:val="00C848BA"/>
    <w:rsid w:val="00C87192"/>
    <w:rsid w:val="00C90B82"/>
    <w:rsid w:val="00C92362"/>
    <w:rsid w:val="00C92F5C"/>
    <w:rsid w:val="00CA2101"/>
    <w:rsid w:val="00CA28A7"/>
    <w:rsid w:val="00CA413C"/>
    <w:rsid w:val="00CA4B70"/>
    <w:rsid w:val="00CA6BB9"/>
    <w:rsid w:val="00CA6E64"/>
    <w:rsid w:val="00CA70E5"/>
    <w:rsid w:val="00CA730C"/>
    <w:rsid w:val="00CA7FAB"/>
    <w:rsid w:val="00CB0272"/>
    <w:rsid w:val="00CB02FF"/>
    <w:rsid w:val="00CB0A2B"/>
    <w:rsid w:val="00CB29BE"/>
    <w:rsid w:val="00CB5604"/>
    <w:rsid w:val="00CB63E6"/>
    <w:rsid w:val="00CC05F2"/>
    <w:rsid w:val="00CC1DE6"/>
    <w:rsid w:val="00CC202E"/>
    <w:rsid w:val="00CC52AE"/>
    <w:rsid w:val="00CC5473"/>
    <w:rsid w:val="00CD12C8"/>
    <w:rsid w:val="00CD36F9"/>
    <w:rsid w:val="00CD39F2"/>
    <w:rsid w:val="00CD4F61"/>
    <w:rsid w:val="00CD67C0"/>
    <w:rsid w:val="00CE0E47"/>
    <w:rsid w:val="00CE1761"/>
    <w:rsid w:val="00CE19C7"/>
    <w:rsid w:val="00CE2631"/>
    <w:rsid w:val="00CE4BE6"/>
    <w:rsid w:val="00CE6F68"/>
    <w:rsid w:val="00CE7DF9"/>
    <w:rsid w:val="00CF0267"/>
    <w:rsid w:val="00CF1C80"/>
    <w:rsid w:val="00CF7949"/>
    <w:rsid w:val="00D03869"/>
    <w:rsid w:val="00D04185"/>
    <w:rsid w:val="00D07BFB"/>
    <w:rsid w:val="00D13C38"/>
    <w:rsid w:val="00D225A8"/>
    <w:rsid w:val="00D22CAE"/>
    <w:rsid w:val="00D23EC2"/>
    <w:rsid w:val="00D26C7B"/>
    <w:rsid w:val="00D27219"/>
    <w:rsid w:val="00D30333"/>
    <w:rsid w:val="00D312DD"/>
    <w:rsid w:val="00D3278C"/>
    <w:rsid w:val="00D33459"/>
    <w:rsid w:val="00D339DA"/>
    <w:rsid w:val="00D41BB5"/>
    <w:rsid w:val="00D422BE"/>
    <w:rsid w:val="00D43E30"/>
    <w:rsid w:val="00D476B0"/>
    <w:rsid w:val="00D54598"/>
    <w:rsid w:val="00D568C5"/>
    <w:rsid w:val="00D56C24"/>
    <w:rsid w:val="00D60C99"/>
    <w:rsid w:val="00D616ED"/>
    <w:rsid w:val="00D61B8B"/>
    <w:rsid w:val="00D655DC"/>
    <w:rsid w:val="00D67282"/>
    <w:rsid w:val="00D67A91"/>
    <w:rsid w:val="00D7000B"/>
    <w:rsid w:val="00D70FE0"/>
    <w:rsid w:val="00D71DBE"/>
    <w:rsid w:val="00D7205D"/>
    <w:rsid w:val="00D72274"/>
    <w:rsid w:val="00D73AD8"/>
    <w:rsid w:val="00D73B41"/>
    <w:rsid w:val="00D73BDE"/>
    <w:rsid w:val="00D772A9"/>
    <w:rsid w:val="00D8080B"/>
    <w:rsid w:val="00D85A98"/>
    <w:rsid w:val="00D864AC"/>
    <w:rsid w:val="00D91F82"/>
    <w:rsid w:val="00D92C44"/>
    <w:rsid w:val="00D92F53"/>
    <w:rsid w:val="00D93406"/>
    <w:rsid w:val="00D947B6"/>
    <w:rsid w:val="00DA0145"/>
    <w:rsid w:val="00DA405D"/>
    <w:rsid w:val="00DA48D9"/>
    <w:rsid w:val="00DA7C7B"/>
    <w:rsid w:val="00DB2B87"/>
    <w:rsid w:val="00DB2C34"/>
    <w:rsid w:val="00DB38E8"/>
    <w:rsid w:val="00DB6144"/>
    <w:rsid w:val="00DC095D"/>
    <w:rsid w:val="00DC1AA0"/>
    <w:rsid w:val="00DC2435"/>
    <w:rsid w:val="00DC6699"/>
    <w:rsid w:val="00DC78B2"/>
    <w:rsid w:val="00DD00B7"/>
    <w:rsid w:val="00DD2E55"/>
    <w:rsid w:val="00DE23C7"/>
    <w:rsid w:val="00DE4C16"/>
    <w:rsid w:val="00DE512A"/>
    <w:rsid w:val="00DE787F"/>
    <w:rsid w:val="00DF27A1"/>
    <w:rsid w:val="00DF66B9"/>
    <w:rsid w:val="00DF6825"/>
    <w:rsid w:val="00DF734C"/>
    <w:rsid w:val="00DF73EC"/>
    <w:rsid w:val="00DF7AAA"/>
    <w:rsid w:val="00E02D22"/>
    <w:rsid w:val="00E032C8"/>
    <w:rsid w:val="00E069FF"/>
    <w:rsid w:val="00E07481"/>
    <w:rsid w:val="00E0754F"/>
    <w:rsid w:val="00E14D5B"/>
    <w:rsid w:val="00E15958"/>
    <w:rsid w:val="00E15E80"/>
    <w:rsid w:val="00E16153"/>
    <w:rsid w:val="00E161F1"/>
    <w:rsid w:val="00E212F7"/>
    <w:rsid w:val="00E219C7"/>
    <w:rsid w:val="00E24775"/>
    <w:rsid w:val="00E31594"/>
    <w:rsid w:val="00E34427"/>
    <w:rsid w:val="00E413D0"/>
    <w:rsid w:val="00E41F39"/>
    <w:rsid w:val="00E437A8"/>
    <w:rsid w:val="00E43A95"/>
    <w:rsid w:val="00E4659B"/>
    <w:rsid w:val="00E512CB"/>
    <w:rsid w:val="00E522AF"/>
    <w:rsid w:val="00E526B6"/>
    <w:rsid w:val="00E532F9"/>
    <w:rsid w:val="00E5510D"/>
    <w:rsid w:val="00E56006"/>
    <w:rsid w:val="00E560FD"/>
    <w:rsid w:val="00E6307D"/>
    <w:rsid w:val="00E63496"/>
    <w:rsid w:val="00E657AB"/>
    <w:rsid w:val="00E66917"/>
    <w:rsid w:val="00E67CCB"/>
    <w:rsid w:val="00E67E83"/>
    <w:rsid w:val="00E70AD0"/>
    <w:rsid w:val="00E72DCD"/>
    <w:rsid w:val="00E779E0"/>
    <w:rsid w:val="00E81C9F"/>
    <w:rsid w:val="00E82B6F"/>
    <w:rsid w:val="00E83B7F"/>
    <w:rsid w:val="00E90CC1"/>
    <w:rsid w:val="00E93725"/>
    <w:rsid w:val="00E94724"/>
    <w:rsid w:val="00E94A17"/>
    <w:rsid w:val="00E95873"/>
    <w:rsid w:val="00E9664E"/>
    <w:rsid w:val="00EA0E69"/>
    <w:rsid w:val="00EA239D"/>
    <w:rsid w:val="00EA32B2"/>
    <w:rsid w:val="00EA63B1"/>
    <w:rsid w:val="00EB742A"/>
    <w:rsid w:val="00EC43DD"/>
    <w:rsid w:val="00EC62EF"/>
    <w:rsid w:val="00EC685E"/>
    <w:rsid w:val="00ED2788"/>
    <w:rsid w:val="00ED3DCA"/>
    <w:rsid w:val="00ED6D32"/>
    <w:rsid w:val="00ED73FB"/>
    <w:rsid w:val="00ED7F0B"/>
    <w:rsid w:val="00EE18DE"/>
    <w:rsid w:val="00EE2725"/>
    <w:rsid w:val="00EE4D69"/>
    <w:rsid w:val="00EF094A"/>
    <w:rsid w:val="00EF17BB"/>
    <w:rsid w:val="00EF1808"/>
    <w:rsid w:val="00EF1D5A"/>
    <w:rsid w:val="00EF394B"/>
    <w:rsid w:val="00EF55D6"/>
    <w:rsid w:val="00F002EF"/>
    <w:rsid w:val="00F01320"/>
    <w:rsid w:val="00F01CB5"/>
    <w:rsid w:val="00F02965"/>
    <w:rsid w:val="00F07D73"/>
    <w:rsid w:val="00F10D24"/>
    <w:rsid w:val="00F13EA9"/>
    <w:rsid w:val="00F15464"/>
    <w:rsid w:val="00F21B76"/>
    <w:rsid w:val="00F22996"/>
    <w:rsid w:val="00F230AB"/>
    <w:rsid w:val="00F25A8D"/>
    <w:rsid w:val="00F25D32"/>
    <w:rsid w:val="00F33113"/>
    <w:rsid w:val="00F3338B"/>
    <w:rsid w:val="00F358E3"/>
    <w:rsid w:val="00F46994"/>
    <w:rsid w:val="00F51F99"/>
    <w:rsid w:val="00F53565"/>
    <w:rsid w:val="00F5525F"/>
    <w:rsid w:val="00F5572F"/>
    <w:rsid w:val="00F576D8"/>
    <w:rsid w:val="00F5784A"/>
    <w:rsid w:val="00F57A4D"/>
    <w:rsid w:val="00F630C3"/>
    <w:rsid w:val="00F722C0"/>
    <w:rsid w:val="00F7246B"/>
    <w:rsid w:val="00F75594"/>
    <w:rsid w:val="00F77D83"/>
    <w:rsid w:val="00F823AA"/>
    <w:rsid w:val="00F840D9"/>
    <w:rsid w:val="00F841AF"/>
    <w:rsid w:val="00F84F33"/>
    <w:rsid w:val="00F909A6"/>
    <w:rsid w:val="00F96131"/>
    <w:rsid w:val="00FA043C"/>
    <w:rsid w:val="00FA183C"/>
    <w:rsid w:val="00FA3889"/>
    <w:rsid w:val="00FB345A"/>
    <w:rsid w:val="00FB4053"/>
    <w:rsid w:val="00FB5E87"/>
    <w:rsid w:val="00FB70DA"/>
    <w:rsid w:val="00FC0942"/>
    <w:rsid w:val="00FC433D"/>
    <w:rsid w:val="00FC559F"/>
    <w:rsid w:val="00FC6502"/>
    <w:rsid w:val="00FC7399"/>
    <w:rsid w:val="00FC778D"/>
    <w:rsid w:val="00FC7A5F"/>
    <w:rsid w:val="00FD19BB"/>
    <w:rsid w:val="00FD2092"/>
    <w:rsid w:val="00FD3BFF"/>
    <w:rsid w:val="00FD4024"/>
    <w:rsid w:val="00FE2E51"/>
    <w:rsid w:val="00FE402C"/>
    <w:rsid w:val="00FE55E1"/>
    <w:rsid w:val="00FF03F3"/>
    <w:rsid w:val="00FF0D8D"/>
    <w:rsid w:val="00FF1028"/>
    <w:rsid w:val="00FF23E5"/>
    <w:rsid w:val="00FF281D"/>
    <w:rsid w:val="00FF3173"/>
    <w:rsid w:val="00FF4BFB"/>
    <w:rsid w:val="00FF7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10C9F3"/>
  <w15:chartTrackingRefBased/>
  <w15:docId w15:val="{376C554E-34F1-7748-AB8F-AC8507C3C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31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17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FF317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F3173"/>
  </w:style>
  <w:style w:type="paragraph" w:customStyle="1" w:styleId="EndNoteBibliography">
    <w:name w:val="EndNote Bibliography"/>
    <w:basedOn w:val="Normal"/>
    <w:link w:val="EndNoteBibliographyChar"/>
    <w:rsid w:val="00FF3173"/>
    <w:pPr>
      <w:numPr>
        <w:numId w:val="1"/>
      </w:num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F3173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FF31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31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31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1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173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unhideWhenUsed/>
    <w:rsid w:val="00FF317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F31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F317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FF3173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FF317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F317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FF3173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E436C"/>
  </w:style>
  <w:style w:type="paragraph" w:styleId="Header">
    <w:name w:val="header"/>
    <w:basedOn w:val="Normal"/>
    <w:link w:val="HeaderChar"/>
    <w:uiPriority w:val="99"/>
    <w:unhideWhenUsed/>
    <w:rsid w:val="00C458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5869"/>
  </w:style>
  <w:style w:type="paragraph" w:styleId="Footer">
    <w:name w:val="footer"/>
    <w:basedOn w:val="Normal"/>
    <w:link w:val="FooterChar"/>
    <w:uiPriority w:val="99"/>
    <w:unhideWhenUsed/>
    <w:rsid w:val="00C458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586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46B80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C008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87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5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5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3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BA2DC5-3DDF-6E4D-B111-240919E21C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37</Words>
  <Characters>420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y Sidhu</dc:creator>
  <cp:keywords/>
  <dc:description/>
  <cp:lastModifiedBy>Ricky Sidhu</cp:lastModifiedBy>
  <cp:revision>2</cp:revision>
  <dcterms:created xsi:type="dcterms:W3CDTF">2021-10-11T18:42:00Z</dcterms:created>
  <dcterms:modified xsi:type="dcterms:W3CDTF">2021-10-11T18:42:00Z</dcterms:modified>
</cp:coreProperties>
</file>